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838" w:rsidRDefault="00FF1838" w:rsidP="00FF1838">
      <w:pPr>
        <w:spacing w:line="480" w:lineRule="auto"/>
        <w:jc w:val="center"/>
        <w:rPr>
          <w:b/>
          <w:bCs/>
          <w:color w:val="000000" w:themeColor="text1"/>
          <w:kern w:val="36"/>
          <w:sz w:val="28"/>
          <w:szCs w:val="28"/>
          <w:lang w:val="en-US"/>
        </w:rPr>
      </w:pPr>
      <w:r w:rsidRPr="00972F0F">
        <w:rPr>
          <w:b/>
          <w:bCs/>
          <w:color w:val="000000" w:themeColor="text1"/>
          <w:kern w:val="36"/>
          <w:sz w:val="28"/>
          <w:szCs w:val="28"/>
          <w:lang w:val="en-US"/>
        </w:rPr>
        <w:t>Exp</w:t>
      </w:r>
      <w:r>
        <w:rPr>
          <w:b/>
          <w:bCs/>
          <w:color w:val="000000" w:themeColor="text1"/>
          <w:kern w:val="36"/>
          <w:sz w:val="28"/>
          <w:szCs w:val="28"/>
          <w:lang w:val="en-US"/>
        </w:rPr>
        <w:t>osure to polystyrene nanoparticles leads to changes in the zeta potential of</w:t>
      </w:r>
      <w:r w:rsidRPr="00972F0F">
        <w:rPr>
          <w:b/>
          <w:bCs/>
          <w:color w:val="000000" w:themeColor="text1"/>
          <w:kern w:val="36"/>
          <w:sz w:val="28"/>
          <w:szCs w:val="28"/>
          <w:lang w:val="en-US"/>
        </w:rPr>
        <w:t xml:space="preserve"> bacteri</w:t>
      </w:r>
      <w:r>
        <w:rPr>
          <w:b/>
          <w:bCs/>
          <w:color w:val="000000" w:themeColor="text1"/>
          <w:kern w:val="36"/>
          <w:sz w:val="28"/>
          <w:szCs w:val="28"/>
          <w:lang w:val="en-US"/>
        </w:rPr>
        <w:t>al cells</w:t>
      </w:r>
    </w:p>
    <w:p w:rsidR="00FF1838" w:rsidRPr="00C517DC" w:rsidRDefault="00FF1838" w:rsidP="00FF1838">
      <w:pPr>
        <w:spacing w:line="480" w:lineRule="auto"/>
        <w:jc w:val="center"/>
        <w:rPr>
          <w:b/>
          <w:bCs/>
          <w:color w:val="000000" w:themeColor="text1"/>
          <w:kern w:val="36"/>
          <w:lang w:val="en-US"/>
        </w:rPr>
      </w:pPr>
    </w:p>
    <w:p w:rsidR="00FF1838" w:rsidRPr="00A13050" w:rsidRDefault="00FF1838" w:rsidP="00FF1838">
      <w:pPr>
        <w:spacing w:line="480" w:lineRule="auto"/>
        <w:rPr>
          <w:color w:val="FF0000"/>
          <w:vertAlign w:val="superscript"/>
          <w:lang w:val="en-US"/>
        </w:rPr>
      </w:pPr>
      <w:r w:rsidRPr="00E33769">
        <w:rPr>
          <w:iCs/>
          <w:color w:val="000000" w:themeColor="text1"/>
          <w:lang w:val="en-US"/>
        </w:rPr>
        <w:t>Marcin Zając</w:t>
      </w:r>
      <w:r w:rsidRPr="00E33769">
        <w:rPr>
          <w:iCs/>
          <w:color w:val="000000" w:themeColor="text1"/>
          <w:vertAlign w:val="superscript"/>
          <w:lang w:val="en-US"/>
        </w:rPr>
        <w:t>a</w:t>
      </w:r>
      <w:r w:rsidRPr="00E33769">
        <w:rPr>
          <w:iCs/>
          <w:color w:val="000000" w:themeColor="text1"/>
          <w:lang w:val="en-US"/>
        </w:rPr>
        <w:t xml:space="preserve">, </w:t>
      </w:r>
      <w:r w:rsidRPr="00E33769">
        <w:rPr>
          <w:bCs/>
          <w:color w:val="000000" w:themeColor="text1"/>
          <w:lang w:val="en-US"/>
        </w:rPr>
        <w:t>Joanna Kotyńska</w:t>
      </w:r>
      <w:r w:rsidRPr="00E33769">
        <w:rPr>
          <w:bCs/>
          <w:color w:val="000000" w:themeColor="text1"/>
          <w:vertAlign w:val="superscript"/>
          <w:lang w:val="en-US"/>
        </w:rPr>
        <w:t>b</w:t>
      </w:r>
      <w:r w:rsidRPr="00E33769">
        <w:rPr>
          <w:iCs/>
          <w:color w:val="000000" w:themeColor="text1"/>
          <w:lang w:val="en-US"/>
        </w:rPr>
        <w:t xml:space="preserve">, </w:t>
      </w:r>
      <w:r w:rsidRPr="00E33769">
        <w:rPr>
          <w:color w:val="000000" w:themeColor="text1"/>
          <w:lang w:val="en-US"/>
        </w:rPr>
        <w:t>Grzegorz Zambrowski</w:t>
      </w:r>
      <w:r w:rsidRPr="00E33769">
        <w:rPr>
          <w:color w:val="000000" w:themeColor="text1"/>
          <w:vertAlign w:val="superscript"/>
          <w:lang w:val="en-US"/>
        </w:rPr>
        <w:t>c,d</w:t>
      </w:r>
      <w:r w:rsidRPr="00E33769">
        <w:rPr>
          <w:color w:val="000000" w:themeColor="text1"/>
          <w:lang w:val="en-US"/>
        </w:rPr>
        <w:t>, Joanna Breczko</w:t>
      </w:r>
      <w:r w:rsidRPr="00E33769">
        <w:rPr>
          <w:color w:val="000000" w:themeColor="text1"/>
          <w:vertAlign w:val="superscript"/>
          <w:lang w:val="en-US"/>
        </w:rPr>
        <w:t>e</w:t>
      </w:r>
      <w:r w:rsidRPr="00E33769">
        <w:rPr>
          <w:color w:val="000000" w:themeColor="text1"/>
          <w:lang w:val="en-US"/>
        </w:rPr>
        <w:t>, Piotr Deptu</w:t>
      </w:r>
      <w:r w:rsidRPr="00E33769">
        <w:rPr>
          <w:iCs/>
          <w:color w:val="000000" w:themeColor="text1"/>
          <w:lang w:val="en-US"/>
        </w:rPr>
        <w:t>ł</w:t>
      </w:r>
      <w:r w:rsidRPr="00E33769">
        <w:rPr>
          <w:color w:val="000000" w:themeColor="text1"/>
          <w:lang w:val="en-US"/>
        </w:rPr>
        <w:t>a</w:t>
      </w:r>
      <w:r w:rsidRPr="00E33769">
        <w:rPr>
          <w:color w:val="000000" w:themeColor="text1"/>
          <w:vertAlign w:val="superscript"/>
          <w:lang w:val="en-US"/>
        </w:rPr>
        <w:t>f</w:t>
      </w:r>
      <w:r w:rsidRPr="00E33769">
        <w:rPr>
          <w:color w:val="000000" w:themeColor="text1"/>
          <w:lang w:val="en-US"/>
        </w:rPr>
        <w:t>, Mateusz Cieśluk</w:t>
      </w:r>
      <w:r w:rsidRPr="00E33769">
        <w:rPr>
          <w:color w:val="000000" w:themeColor="text1"/>
          <w:vertAlign w:val="superscript"/>
          <w:lang w:val="en-US"/>
        </w:rPr>
        <w:t>f</w:t>
      </w:r>
      <w:r w:rsidRPr="00E33769">
        <w:rPr>
          <w:color w:val="000000" w:themeColor="text1"/>
          <w:lang w:val="en-US"/>
        </w:rPr>
        <w:t>,</w:t>
      </w:r>
      <w:r w:rsidRPr="00E33769">
        <w:rPr>
          <w:iCs/>
          <w:color w:val="000000" w:themeColor="text1"/>
          <w:lang w:val="en-US"/>
        </w:rPr>
        <w:t xml:space="preserve"> </w:t>
      </w:r>
      <w:r w:rsidRPr="00E33769">
        <w:rPr>
          <w:color w:val="000000" w:themeColor="text1"/>
          <w:lang w:val="en-US"/>
        </w:rPr>
        <w:t>Monika Zambrzycka</w:t>
      </w:r>
      <w:r w:rsidRPr="00E33769">
        <w:rPr>
          <w:color w:val="000000" w:themeColor="text1"/>
          <w:vertAlign w:val="superscript"/>
          <w:lang w:val="en-US"/>
        </w:rPr>
        <w:t>c</w:t>
      </w:r>
      <w:r w:rsidRPr="00E33769">
        <w:rPr>
          <w:color w:val="000000" w:themeColor="text1"/>
          <w:lang w:val="en-US"/>
        </w:rPr>
        <w:t>, Izabela Święcicka</w:t>
      </w:r>
      <w:r w:rsidRPr="00E33769">
        <w:rPr>
          <w:color w:val="000000" w:themeColor="text1"/>
          <w:vertAlign w:val="superscript"/>
          <w:lang w:val="en-US"/>
        </w:rPr>
        <w:t>c,d</w:t>
      </w:r>
      <w:r w:rsidRPr="00E33769">
        <w:rPr>
          <w:color w:val="000000" w:themeColor="text1"/>
          <w:lang w:val="en-US"/>
        </w:rPr>
        <w:t>, Robert Bucki</w:t>
      </w:r>
      <w:r w:rsidRPr="00E33769">
        <w:rPr>
          <w:color w:val="000000" w:themeColor="text1"/>
          <w:vertAlign w:val="superscript"/>
          <w:lang w:val="en-US"/>
        </w:rPr>
        <w:t>f</w:t>
      </w:r>
      <w:r w:rsidRPr="00E33769">
        <w:rPr>
          <w:color w:val="000000" w:themeColor="text1"/>
          <w:lang w:val="en-US"/>
        </w:rPr>
        <w:t xml:space="preserve">, </w:t>
      </w:r>
      <w:r w:rsidRPr="00E33769">
        <w:rPr>
          <w:iCs/>
          <w:color w:val="000000" w:themeColor="text1"/>
          <w:lang w:val="en-US"/>
        </w:rPr>
        <w:t>Monika Naumowicz</w:t>
      </w:r>
      <w:r w:rsidRPr="00E33769">
        <w:rPr>
          <w:iCs/>
          <w:color w:val="000000" w:themeColor="text1"/>
          <w:vertAlign w:val="superscript"/>
          <w:lang w:val="en-US"/>
        </w:rPr>
        <w:t>b,*</w:t>
      </w:r>
    </w:p>
    <w:p w:rsidR="00FF1838" w:rsidRPr="00C517DC" w:rsidRDefault="00FF1838" w:rsidP="00FF1838">
      <w:pPr>
        <w:spacing w:line="480" w:lineRule="auto"/>
        <w:jc w:val="both"/>
        <w:rPr>
          <w:bCs/>
          <w:color w:val="000000" w:themeColor="text1"/>
          <w:lang w:val="en-US"/>
        </w:rPr>
      </w:pPr>
    </w:p>
    <w:p w:rsidR="00FF1838" w:rsidRPr="003F66F5" w:rsidRDefault="00FF1838" w:rsidP="00FF1838">
      <w:pPr>
        <w:autoSpaceDE w:val="0"/>
        <w:autoSpaceDN w:val="0"/>
        <w:adjustRightInd w:val="0"/>
        <w:spacing w:line="480" w:lineRule="auto"/>
        <w:jc w:val="both"/>
        <w:rPr>
          <w:i/>
          <w:color w:val="000000" w:themeColor="text1"/>
          <w:lang w:val="en-US"/>
        </w:rPr>
      </w:pPr>
      <w:r w:rsidRPr="003F66F5">
        <w:rPr>
          <w:i/>
          <w:color w:val="000000" w:themeColor="text1"/>
          <w:vertAlign w:val="superscript"/>
          <w:lang w:val="en-US"/>
        </w:rPr>
        <w:t>a</w:t>
      </w:r>
      <w:r w:rsidRPr="003F66F5">
        <w:rPr>
          <w:i/>
          <w:color w:val="000000" w:themeColor="text1"/>
          <w:lang w:val="en-US"/>
        </w:rPr>
        <w:t xml:space="preserve"> Doctoral School of Exact and Natural Sciences, University of Bialystok, </w:t>
      </w:r>
      <w:r>
        <w:rPr>
          <w:i/>
          <w:color w:val="000000" w:themeColor="text1"/>
          <w:lang w:val="en-US"/>
        </w:rPr>
        <w:t xml:space="preserve">1K K. </w:t>
      </w:r>
      <w:r w:rsidRPr="00A13050">
        <w:rPr>
          <w:i/>
          <w:color w:val="000000" w:themeColor="text1"/>
          <w:lang w:val="en-US"/>
        </w:rPr>
        <w:t>Ciolkowski  Str., 15-245 Bialystok,</w:t>
      </w:r>
      <w:r>
        <w:rPr>
          <w:i/>
          <w:color w:val="000000" w:themeColor="text1"/>
          <w:lang w:val="en-US"/>
        </w:rPr>
        <w:t xml:space="preserve"> Poland; m.zajac@uwb.edu.pl</w:t>
      </w:r>
    </w:p>
    <w:p w:rsidR="00FF1838" w:rsidRPr="003F66F5" w:rsidRDefault="00FF1838" w:rsidP="00FF1838">
      <w:pPr>
        <w:autoSpaceDE w:val="0"/>
        <w:autoSpaceDN w:val="0"/>
        <w:adjustRightInd w:val="0"/>
        <w:spacing w:line="480" w:lineRule="auto"/>
        <w:jc w:val="both"/>
        <w:rPr>
          <w:i/>
          <w:color w:val="000000" w:themeColor="text1"/>
          <w:lang w:val="en-US"/>
        </w:rPr>
      </w:pPr>
      <w:r w:rsidRPr="003F66F5">
        <w:rPr>
          <w:i/>
          <w:color w:val="000000" w:themeColor="text1"/>
          <w:vertAlign w:val="superscript"/>
          <w:lang w:val="en-US"/>
        </w:rPr>
        <w:t>b</w:t>
      </w:r>
      <w:r w:rsidRPr="003F66F5">
        <w:rPr>
          <w:i/>
          <w:color w:val="000000" w:themeColor="text1"/>
          <w:lang w:val="en-US"/>
        </w:rPr>
        <w:t xml:space="preserve"> Laboratory of Bioelectrochemistry, Department of Physical Chemistry, Faculty of Chemistry, University of Bialystok, </w:t>
      </w:r>
      <w:r>
        <w:rPr>
          <w:i/>
          <w:color w:val="000000" w:themeColor="text1"/>
          <w:lang w:val="en-US"/>
        </w:rPr>
        <w:t xml:space="preserve">1K K. </w:t>
      </w:r>
      <w:r w:rsidRPr="003F66F5">
        <w:rPr>
          <w:i/>
          <w:color w:val="000000" w:themeColor="text1"/>
          <w:lang w:val="en-US"/>
        </w:rPr>
        <w:t>Ciolkowski</w:t>
      </w:r>
      <w:r>
        <w:rPr>
          <w:i/>
          <w:color w:val="000000" w:themeColor="text1"/>
          <w:lang w:val="en-US"/>
        </w:rPr>
        <w:t xml:space="preserve"> Str.</w:t>
      </w:r>
      <w:r w:rsidRPr="003F66F5">
        <w:rPr>
          <w:i/>
          <w:color w:val="000000" w:themeColor="text1"/>
          <w:lang w:val="en-US"/>
        </w:rPr>
        <w:t>, 15-245 Bialyst</w:t>
      </w:r>
      <w:r>
        <w:rPr>
          <w:i/>
          <w:color w:val="000000" w:themeColor="text1"/>
          <w:lang w:val="en-US"/>
        </w:rPr>
        <w:t>ok, Poland; joannak@uwb.edu.pl, monikan@uwb.edu.pl</w:t>
      </w:r>
    </w:p>
    <w:p w:rsidR="00FF1838" w:rsidRPr="003F66F5" w:rsidRDefault="00FF1838" w:rsidP="00FF1838">
      <w:pPr>
        <w:autoSpaceDE w:val="0"/>
        <w:autoSpaceDN w:val="0"/>
        <w:adjustRightInd w:val="0"/>
        <w:spacing w:line="480" w:lineRule="auto"/>
        <w:jc w:val="both"/>
        <w:rPr>
          <w:i/>
          <w:color w:val="000000" w:themeColor="text1"/>
          <w:lang w:val="en-US"/>
        </w:rPr>
      </w:pPr>
      <w:r w:rsidRPr="003F66F5">
        <w:rPr>
          <w:i/>
          <w:color w:val="000000" w:themeColor="text1"/>
          <w:vertAlign w:val="superscript"/>
          <w:lang w:val="en-US"/>
        </w:rPr>
        <w:t>c</w:t>
      </w:r>
      <w:r w:rsidRPr="003F66F5">
        <w:rPr>
          <w:i/>
          <w:color w:val="000000" w:themeColor="text1"/>
          <w:lang w:val="en-US"/>
        </w:rPr>
        <w:t xml:space="preserve"> Laboratory of Molecular Biophysics, Department of Microbiology and Biotechnology, Faculty of Biology, University of Bialystok, </w:t>
      </w:r>
      <w:r>
        <w:rPr>
          <w:i/>
          <w:color w:val="000000" w:themeColor="text1"/>
          <w:lang w:val="en-US"/>
        </w:rPr>
        <w:t xml:space="preserve">1J K. </w:t>
      </w:r>
      <w:r w:rsidRPr="003F66F5">
        <w:rPr>
          <w:i/>
          <w:color w:val="000000" w:themeColor="text1"/>
          <w:lang w:val="en-US"/>
        </w:rPr>
        <w:t>Ciolkowski</w:t>
      </w:r>
      <w:r>
        <w:rPr>
          <w:i/>
          <w:color w:val="000000" w:themeColor="text1"/>
          <w:lang w:val="en-US"/>
        </w:rPr>
        <w:t xml:space="preserve"> Str., 15-245 Bial</w:t>
      </w:r>
      <w:r w:rsidRPr="003F66F5">
        <w:rPr>
          <w:i/>
          <w:color w:val="000000" w:themeColor="text1"/>
          <w:lang w:val="en-US"/>
        </w:rPr>
        <w:t>ystok, Poland</w:t>
      </w:r>
      <w:r>
        <w:rPr>
          <w:i/>
          <w:color w:val="000000" w:themeColor="text1"/>
          <w:lang w:val="en-US"/>
        </w:rPr>
        <w:t xml:space="preserve">; </w:t>
      </w:r>
      <w:r w:rsidRPr="003F66F5">
        <w:rPr>
          <w:i/>
          <w:color w:val="000000" w:themeColor="text1"/>
          <w:lang w:val="en-US"/>
        </w:rPr>
        <w:t>g.zambrowski</w:t>
      </w:r>
      <w:r>
        <w:rPr>
          <w:i/>
          <w:color w:val="000000" w:themeColor="text1"/>
          <w:lang w:val="en-US"/>
        </w:rPr>
        <w:t>@uwb.edu.pl, m.zambrzycka@uwb.edu.pl,</w:t>
      </w:r>
      <w:r w:rsidRPr="003F66F5">
        <w:rPr>
          <w:i/>
          <w:color w:val="000000" w:themeColor="text1"/>
          <w:lang w:val="en-US"/>
        </w:rPr>
        <w:t xml:space="preserve"> </w:t>
      </w:r>
      <w:r>
        <w:rPr>
          <w:i/>
          <w:color w:val="000000" w:themeColor="text1"/>
          <w:lang w:val="en-US"/>
        </w:rPr>
        <w:t>izabelas@uwb.edu.pl</w:t>
      </w:r>
    </w:p>
    <w:p w:rsidR="00FF1838" w:rsidRDefault="00FF1838" w:rsidP="00FF1838">
      <w:pPr>
        <w:spacing w:line="480" w:lineRule="auto"/>
        <w:jc w:val="both"/>
        <w:rPr>
          <w:i/>
          <w:color w:val="000000" w:themeColor="text1"/>
          <w:lang w:val="en-US"/>
        </w:rPr>
      </w:pPr>
      <w:r w:rsidRPr="003F66F5">
        <w:rPr>
          <w:i/>
          <w:color w:val="000000" w:themeColor="text1"/>
          <w:vertAlign w:val="superscript"/>
          <w:lang w:val="en-US"/>
        </w:rPr>
        <w:t>d</w:t>
      </w:r>
      <w:r>
        <w:rPr>
          <w:i/>
          <w:color w:val="000000" w:themeColor="text1"/>
          <w:vertAlign w:val="superscript"/>
          <w:lang w:val="en-US"/>
        </w:rPr>
        <w:t xml:space="preserve"> </w:t>
      </w:r>
      <w:r w:rsidRPr="003F66F5">
        <w:rPr>
          <w:i/>
          <w:color w:val="000000" w:themeColor="text1"/>
          <w:lang w:val="en-US"/>
        </w:rPr>
        <w:t xml:space="preserve">Laboratory of Applied Microbiology, Department of Microbiology and Biotechnology, Faculty of Biology, University of Bialystok, </w:t>
      </w:r>
      <w:r>
        <w:rPr>
          <w:i/>
          <w:color w:val="000000" w:themeColor="text1"/>
          <w:lang w:val="en-US"/>
        </w:rPr>
        <w:t xml:space="preserve">1J K. </w:t>
      </w:r>
      <w:r w:rsidRPr="003F66F5">
        <w:rPr>
          <w:i/>
          <w:color w:val="000000" w:themeColor="text1"/>
          <w:lang w:val="en-US"/>
        </w:rPr>
        <w:t xml:space="preserve">Ciolkowski </w:t>
      </w:r>
      <w:r>
        <w:rPr>
          <w:i/>
          <w:color w:val="000000" w:themeColor="text1"/>
          <w:lang w:val="en-US"/>
        </w:rPr>
        <w:t>Str., 15-245 Bial</w:t>
      </w:r>
      <w:r w:rsidRPr="003F66F5">
        <w:rPr>
          <w:i/>
          <w:color w:val="000000" w:themeColor="text1"/>
          <w:lang w:val="en-US"/>
        </w:rPr>
        <w:t>ystok, Poland</w:t>
      </w:r>
      <w:r w:rsidRPr="005717CD">
        <w:rPr>
          <w:i/>
          <w:color w:val="000000" w:themeColor="text1"/>
          <w:lang w:val="en-US"/>
        </w:rPr>
        <w:t>.</w:t>
      </w:r>
    </w:p>
    <w:p w:rsidR="00FF1838" w:rsidRPr="003F66F5" w:rsidRDefault="00FF1838" w:rsidP="00FF1838">
      <w:pPr>
        <w:autoSpaceDE w:val="0"/>
        <w:autoSpaceDN w:val="0"/>
        <w:adjustRightInd w:val="0"/>
        <w:spacing w:line="480" w:lineRule="auto"/>
        <w:jc w:val="both"/>
        <w:rPr>
          <w:i/>
          <w:color w:val="000000" w:themeColor="text1"/>
          <w:lang w:val="en-US"/>
        </w:rPr>
      </w:pPr>
      <w:r w:rsidRPr="003F66F5">
        <w:rPr>
          <w:i/>
          <w:color w:val="000000" w:themeColor="text1"/>
          <w:vertAlign w:val="superscript"/>
          <w:lang w:val="en-US"/>
        </w:rPr>
        <w:t>e</w:t>
      </w:r>
      <w:r w:rsidRPr="003F66F5">
        <w:rPr>
          <w:i/>
          <w:color w:val="000000" w:themeColor="text1"/>
          <w:lang w:val="en-US"/>
        </w:rPr>
        <w:t xml:space="preserve"> Laboratory of Materials Chemistry, Department of Physical Chemistry, Faculty of Chemistry, University of Bialystok, </w:t>
      </w:r>
      <w:r>
        <w:rPr>
          <w:i/>
          <w:color w:val="000000" w:themeColor="text1"/>
          <w:lang w:val="en-US"/>
        </w:rPr>
        <w:t xml:space="preserve">1K K. </w:t>
      </w:r>
      <w:r w:rsidRPr="003F66F5">
        <w:rPr>
          <w:i/>
          <w:color w:val="000000" w:themeColor="text1"/>
          <w:lang w:val="en-US"/>
        </w:rPr>
        <w:t>Ciolkowski</w:t>
      </w:r>
      <w:r>
        <w:rPr>
          <w:i/>
          <w:color w:val="000000" w:themeColor="text1"/>
          <w:lang w:val="en-US"/>
        </w:rPr>
        <w:t xml:space="preserve"> Str., 15-245 Bialystok, 15-245 Bial</w:t>
      </w:r>
      <w:r w:rsidRPr="003F66F5">
        <w:rPr>
          <w:i/>
          <w:color w:val="000000" w:themeColor="text1"/>
          <w:lang w:val="en-US"/>
        </w:rPr>
        <w:t>ystok, Poland;</w:t>
      </w:r>
      <w:r w:rsidRPr="003F66F5">
        <w:rPr>
          <w:rStyle w:val="Hyperlink"/>
          <w:bCs/>
          <w:i/>
          <w:color w:val="000000" w:themeColor="text1"/>
          <w:u w:val="none"/>
          <w:shd w:val="clear" w:color="auto" w:fill="FFFFFF"/>
          <w:lang w:val="en-GB"/>
        </w:rPr>
        <w:t xml:space="preserve"> </w:t>
      </w:r>
      <w:hyperlink r:id="rId8" w:tooltip="j.luszczyn@uwb.edu.pl" w:history="1">
        <w:r w:rsidRPr="003F66F5">
          <w:rPr>
            <w:rStyle w:val="Hyperlink"/>
            <w:bCs/>
            <w:i/>
            <w:color w:val="000000" w:themeColor="text1"/>
            <w:u w:val="none"/>
            <w:shd w:val="clear" w:color="auto" w:fill="FFFFFF"/>
            <w:lang w:val="en-GB"/>
          </w:rPr>
          <w:t>j.luszczyn@uwb.edu.pl</w:t>
        </w:r>
      </w:hyperlink>
    </w:p>
    <w:p w:rsidR="00FF1838" w:rsidRPr="003F66F5" w:rsidRDefault="00FF1838" w:rsidP="00FF1838">
      <w:pPr>
        <w:spacing w:line="480" w:lineRule="auto"/>
        <w:jc w:val="both"/>
        <w:rPr>
          <w:i/>
          <w:iCs/>
          <w:color w:val="000000" w:themeColor="text1"/>
          <w:lang w:val="en-US"/>
        </w:rPr>
      </w:pPr>
      <w:r w:rsidRPr="00E33769">
        <w:rPr>
          <w:i/>
          <w:iCs/>
          <w:color w:val="000000" w:themeColor="text1"/>
          <w:vertAlign w:val="superscript"/>
          <w:lang w:val="en-US"/>
        </w:rPr>
        <w:t>f</w:t>
      </w:r>
      <w:r w:rsidRPr="00E33769">
        <w:rPr>
          <w:i/>
          <w:iCs/>
          <w:color w:val="000000" w:themeColor="text1"/>
          <w:lang w:val="en-US"/>
        </w:rPr>
        <w:t xml:space="preserve"> </w:t>
      </w:r>
      <w:r w:rsidRPr="00E33769">
        <w:rPr>
          <w:i/>
          <w:color w:val="000000" w:themeColor="text1"/>
          <w:lang w:val="en-US"/>
        </w:rPr>
        <w:t>Department of Medical Microbiology and Nanobiomedical Engineering, Medical University of Bialystok, 2C A. Mickiewicz Str., 15-222 Bialystok, Poland;</w:t>
      </w:r>
      <w:r w:rsidRPr="00E33769">
        <w:rPr>
          <w:lang w:val="en-GB"/>
        </w:rPr>
        <w:t xml:space="preserve"> </w:t>
      </w:r>
      <w:r w:rsidRPr="00E33769">
        <w:rPr>
          <w:i/>
          <w:iCs/>
          <w:color w:val="000000" w:themeColor="text1"/>
          <w:lang w:val="en-US"/>
        </w:rPr>
        <w:t xml:space="preserve">piotr.deptula@umb.edu.pl, </w:t>
      </w:r>
      <w:r w:rsidRPr="00E33769">
        <w:rPr>
          <w:i/>
          <w:color w:val="000000" w:themeColor="text1"/>
          <w:lang w:val="en-US"/>
        </w:rPr>
        <w:t>mticv1@gmail.com</w:t>
      </w:r>
      <w:r w:rsidRPr="00E33769">
        <w:rPr>
          <w:i/>
          <w:iCs/>
          <w:color w:val="000000" w:themeColor="text1"/>
          <w:lang w:val="en-US"/>
        </w:rPr>
        <w:t>, buckirobert@gmail.com</w:t>
      </w:r>
      <w:r>
        <w:rPr>
          <w:i/>
          <w:iCs/>
          <w:color w:val="000000" w:themeColor="text1"/>
          <w:lang w:val="en-US"/>
        </w:rPr>
        <w:t xml:space="preserve"> </w:t>
      </w:r>
    </w:p>
    <w:p w:rsidR="00FF1838" w:rsidRPr="005717CD" w:rsidRDefault="00FF1838" w:rsidP="00FF1838">
      <w:pPr>
        <w:spacing w:line="480" w:lineRule="auto"/>
        <w:jc w:val="both"/>
        <w:rPr>
          <w:i/>
          <w:color w:val="000000" w:themeColor="text1"/>
          <w:lang w:val="en-US"/>
        </w:rPr>
      </w:pPr>
    </w:p>
    <w:p w:rsidR="001422C3" w:rsidRDefault="001422C3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6A3399" w:rsidRDefault="006A339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C0407" w:rsidRDefault="00845531" w:rsidP="00F465A9">
      <w:pPr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pole tekstowe 9" o:spid="_x0000_s1026" type="#_x0000_t202" style="position:absolute;margin-left:37.3pt;margin-top:145.8pt;width:25.4pt;height:20.65pt;z-index:251659264;visibility:visible;mso-wrap-style:non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" filled="f" stroked="f">
            <v:textbox style="mso-next-textbox:#pole tekstowe 9;mso-fit-shape-to-text:t">
              <w:txbxContent>
                <w:p w:rsidR="00FC0407" w:rsidRDefault="00FC0407" w:rsidP="00FC0407">
                  <w:pPr>
                    <w:pStyle w:val="NormalWeb"/>
                    <w:spacing w:before="0" w:beforeAutospacing="0" w:after="0" w:afterAutospacing="0"/>
                  </w:pPr>
                  <w:r w:rsidRPr="00FC0407">
                    <w:rPr>
                      <w:rFonts w:asciiTheme="minorHAnsi" w:hAnsi="Calibri" w:cstheme="minorBidi"/>
                      <w:color w:val="000000" w:themeColor="text1"/>
                      <w:sz w:val="22"/>
                      <w:szCs w:val="22"/>
                    </w:rPr>
                    <w:t>**</w:t>
                  </w:r>
                </w:p>
              </w:txbxContent>
            </v:textbox>
          </v:shape>
        </w:pict>
      </w:r>
      <w:r w:rsidR="00FC0407">
        <w:rPr>
          <w:noProof/>
          <w:lang w:val="en-US" w:eastAsia="en-US"/>
        </w:rPr>
        <w:drawing>
          <wp:inline distT="0" distB="0" distL="0" distR="0" wp14:anchorId="5A589E72" wp14:editId="260EE040">
            <wp:extent cx="5756908" cy="3086099"/>
            <wp:effectExtent l="0" t="0" r="15875" b="635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57034" w:rsidRPr="00DB3FEC" w:rsidRDefault="00D57034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GB"/>
        </w:rPr>
      </w:pPr>
      <w:r w:rsidRPr="00DB3FEC">
        <w:rPr>
          <w:lang w:val="en-GB"/>
        </w:rPr>
        <w:t>Fig. S1. Potential zeta measurements of bacterial</w:t>
      </w:r>
      <w:r>
        <w:rPr>
          <w:lang w:val="en-GB"/>
        </w:rPr>
        <w:t xml:space="preserve"> </w:t>
      </w:r>
      <w:r w:rsidRPr="00DB3FEC">
        <w:rPr>
          <w:lang w:val="en-GB"/>
        </w:rPr>
        <w:t xml:space="preserve">cells as a function of </w:t>
      </w:r>
      <w:r w:rsidR="002B621C">
        <w:rPr>
          <w:lang w:val="en-GB"/>
        </w:rPr>
        <w:t>ionic concentration at pH = 7.4</w:t>
      </w:r>
      <w:r w:rsidRPr="00DB3FEC">
        <w:rPr>
          <w:lang w:val="en-GB"/>
        </w:rPr>
        <w:t>.</w:t>
      </w:r>
      <w:r>
        <w:rPr>
          <w:lang w:val="en-GB"/>
        </w:rPr>
        <w:t xml:space="preserve"> </w:t>
      </w:r>
      <w:r w:rsidRPr="00173ECE">
        <w:rPr>
          <w:lang w:val="en-GB"/>
        </w:rPr>
        <w:t>Statistic</w:t>
      </w:r>
      <w:r>
        <w:rPr>
          <w:lang w:val="en-GB"/>
        </w:rPr>
        <w:t>al significance was defined as * p &lt; 0.05; **</w:t>
      </w:r>
      <w:r w:rsidRPr="00173ECE">
        <w:rPr>
          <w:lang w:val="en-GB"/>
        </w:rPr>
        <w:t xml:space="preserve"> p &lt; 0.01.</w:t>
      </w:r>
    </w:p>
    <w:p w:rsidR="00633213" w:rsidRDefault="00633213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F465A9" w:rsidRDefault="00F465A9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p w:rsidR="00D57034" w:rsidRPr="008006E5" w:rsidRDefault="00BC55C8" w:rsidP="00F465A9">
      <w:pPr>
        <w:pStyle w:val="BodyText"/>
        <w:spacing w:line="480" w:lineRule="auto"/>
        <w:rPr>
          <w:b w:val="0"/>
          <w:color w:val="000000" w:themeColor="text1"/>
          <w:sz w:val="24"/>
        </w:rPr>
      </w:pPr>
      <w:r>
        <w:rPr>
          <w:rStyle w:val="markedcontent"/>
          <w:b w:val="0"/>
          <w:sz w:val="24"/>
        </w:rPr>
        <w:lastRenderedPageBreak/>
        <w:t>Tab. S1</w:t>
      </w:r>
      <w:r w:rsidR="00D57034">
        <w:rPr>
          <w:rStyle w:val="markedcontent"/>
          <w:b w:val="0"/>
          <w:sz w:val="24"/>
        </w:rPr>
        <w:t>.</w:t>
      </w:r>
      <w:r w:rsidR="00D57034" w:rsidRPr="00376942">
        <w:rPr>
          <w:rStyle w:val="markedcontent"/>
          <w:b w:val="0"/>
          <w:sz w:val="24"/>
        </w:rPr>
        <w:t xml:space="preserve"> </w:t>
      </w:r>
      <w:r w:rsidR="004C119D">
        <w:rPr>
          <w:b w:val="0"/>
          <w:sz w:val="24"/>
        </w:rPr>
        <w:t xml:space="preserve">The zeta potential of </w:t>
      </w:r>
      <w:r w:rsidR="00D57034" w:rsidRPr="00376942">
        <w:rPr>
          <w:b w:val="0"/>
          <w:i/>
          <w:sz w:val="24"/>
          <w:lang w:val="en-US"/>
        </w:rPr>
        <w:t>S. aureus</w:t>
      </w:r>
      <w:r w:rsidR="00D57034">
        <w:rPr>
          <w:b w:val="0"/>
          <w:i/>
          <w:sz w:val="24"/>
          <w:lang w:val="en-US"/>
        </w:rPr>
        <w:t xml:space="preserve"> </w:t>
      </w:r>
      <w:r w:rsidR="00D57034" w:rsidRPr="00D57034">
        <w:rPr>
          <w:b w:val="0"/>
          <w:sz w:val="24"/>
          <w:lang w:val="en-US"/>
        </w:rPr>
        <w:t>bacterial cells</w:t>
      </w:r>
      <w:r w:rsidR="004C119D">
        <w:rPr>
          <w:b w:val="0"/>
          <w:sz w:val="24"/>
          <w:lang w:val="en-US"/>
        </w:rPr>
        <w:t xml:space="preserve"> after exposure to </w:t>
      </w:r>
      <w:r w:rsidR="004C119D" w:rsidRPr="00376942">
        <w:rPr>
          <w:b w:val="0"/>
          <w:sz w:val="24"/>
        </w:rPr>
        <w:t>polystyrene nanoparticles</w:t>
      </w:r>
      <w:r w:rsidR="004C119D" w:rsidRPr="004C119D">
        <w:rPr>
          <w:b w:val="0"/>
          <w:sz w:val="24"/>
        </w:rPr>
        <w:t xml:space="preserve"> </w:t>
      </w:r>
      <w:r w:rsidR="004C119D">
        <w:rPr>
          <w:b w:val="0"/>
          <w:sz w:val="24"/>
        </w:rPr>
        <w:t>PS NPs (C =</w:t>
      </w:r>
      <w:r w:rsidR="00D57034">
        <w:rPr>
          <w:b w:val="0"/>
          <w:sz w:val="24"/>
        </w:rPr>
        <w:t xml:space="preserve"> 0.4, 2, 20, and 100</w:t>
      </w:r>
      <w:r w:rsidR="00D57034" w:rsidRPr="00376942">
        <w:rPr>
          <w:b w:val="0"/>
          <w:sz w:val="24"/>
        </w:rPr>
        <w:t xml:space="preserve"> </w:t>
      </w:r>
      <w:r w:rsidR="00D57034" w:rsidRPr="00166379">
        <w:rPr>
          <w:b w:val="0"/>
          <w:sz w:val="24"/>
        </w:rPr>
        <w:t>µ</w:t>
      </w:r>
      <w:r w:rsidR="00D57034">
        <w:rPr>
          <w:b w:val="0"/>
          <w:sz w:val="24"/>
        </w:rPr>
        <w:t>g/ml</w:t>
      </w:r>
      <w:r w:rsidR="004C119D">
        <w:rPr>
          <w:b w:val="0"/>
          <w:sz w:val="24"/>
        </w:rPr>
        <w:t>)</w:t>
      </w:r>
      <w:r w:rsidR="001765F2">
        <w:rPr>
          <w:b w:val="0"/>
          <w:sz w:val="24"/>
        </w:rPr>
        <w:t>.</w:t>
      </w:r>
    </w:p>
    <w:tbl>
      <w:tblPr>
        <w:tblW w:w="89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490"/>
        <w:gridCol w:w="1559"/>
        <w:gridCol w:w="1560"/>
        <w:gridCol w:w="1739"/>
        <w:gridCol w:w="1732"/>
      </w:tblGrid>
      <w:tr w:rsidR="00D57034" w:rsidRPr="00D57034" w:rsidTr="00620642">
        <w:trPr>
          <w:trHeight w:val="283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b/>
                <w:i/>
                <w:iCs/>
                <w:color w:val="000000"/>
                <w:sz w:val="22"/>
                <w:szCs w:val="22"/>
              </w:rPr>
            </w:pPr>
            <w:r w:rsidRPr="003A7B9D">
              <w:rPr>
                <w:b/>
                <w:i/>
                <w:iCs/>
                <w:color w:val="000000"/>
                <w:sz w:val="22"/>
                <w:szCs w:val="22"/>
              </w:rPr>
              <w:t>S. aureus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 xml:space="preserve">0.4 </w:t>
            </w:r>
            <w:r w:rsidRPr="00D57034">
              <w:rPr>
                <w:color w:val="000000"/>
                <w:sz w:val="22"/>
                <w:szCs w:val="22"/>
              </w:rPr>
              <w:t>µg/m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2 µg/ml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20 µg/ml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100 µg/ml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2.60 ± 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19.65 ± 1.62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18.70 ± 2.5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23 ± 0.86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36.93 ± 1.20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5.80 ± 1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0.83 ± 0.64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0.45 ± 0.57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8.45 ± 1.29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39.78 ± 1.54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5.40 ± 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1.50 ± 0.88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3.25 ± 1.4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34.48 ± 1.31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3.58 ± 0.93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43 ± 1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2.65 ±1.02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1.65 ± 1.0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0.03 ± 1.94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5.45 ± 1.20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23 ±1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1.80 ± 1.20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4.05 ± 1.2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2.70 ± 1.05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8.08 ± 1.65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20 ± 1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3.83 ± 1.53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3.80 ± 1.2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2.90 ± 1.20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50.20 ± 2.34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05 ± 1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3.35  ± 0.95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4.65 ± 1.3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3.50 ± 1.13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9.53 ± 1.46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67 ± 1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3.85 ± 1.06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60 ± 2.0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3.10 ± 2.55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9.88 ± 1.34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620642">
        <w:trPr>
          <w:trHeight w:val="283"/>
          <w:jc w:val="center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70 ± 1.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3.50 ± 0.93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15 ± 1.7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4.35 ± 1.15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53.18 ± 2.52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</w:tbl>
    <w:p w:rsidR="00D57034" w:rsidRPr="00D57034" w:rsidRDefault="00D57034" w:rsidP="00F465A9">
      <w:pPr>
        <w:spacing w:beforeLines="60" w:before="144" w:after="60" w:line="480" w:lineRule="auto"/>
        <w:jc w:val="both"/>
        <w:rPr>
          <w:sz w:val="20"/>
          <w:szCs w:val="20"/>
          <w:lang w:val="en-US"/>
        </w:rPr>
      </w:pPr>
      <w:r w:rsidRPr="00D57034">
        <w:rPr>
          <w:sz w:val="20"/>
          <w:szCs w:val="20"/>
          <w:vertAlign w:val="superscript"/>
          <w:lang w:val="en-US"/>
        </w:rPr>
        <w:t>a</w:t>
      </w:r>
      <w:r w:rsidRPr="00D57034">
        <w:rPr>
          <w:sz w:val="20"/>
          <w:szCs w:val="20"/>
          <w:lang w:val="en-US"/>
        </w:rPr>
        <w:t xml:space="preserve"> Statistically significant differences vs. control group, p &lt; 0.05. </w:t>
      </w:r>
      <w:r w:rsidRPr="00D57034">
        <w:rPr>
          <w:sz w:val="20"/>
          <w:szCs w:val="20"/>
          <w:vertAlign w:val="superscript"/>
          <w:lang w:val="en-US"/>
        </w:rPr>
        <w:t>b</w:t>
      </w:r>
      <w:r w:rsidRPr="00D57034">
        <w:rPr>
          <w:sz w:val="20"/>
          <w:szCs w:val="20"/>
          <w:lang w:val="en-US"/>
        </w:rPr>
        <w:t xml:space="preserve"> Statistically significant differences vs. modified membranes with PS</w:t>
      </w:r>
      <w:r w:rsidR="004C119D">
        <w:rPr>
          <w:sz w:val="20"/>
          <w:szCs w:val="20"/>
          <w:lang w:val="en-US"/>
        </w:rPr>
        <w:t xml:space="preserve"> NPs</w:t>
      </w:r>
      <w:r w:rsidRPr="00D57034">
        <w:rPr>
          <w:sz w:val="20"/>
          <w:szCs w:val="20"/>
          <w:lang w:val="en-US"/>
        </w:rPr>
        <w:t xml:space="preserve"> (C = 0.4</w:t>
      </w:r>
      <w:r w:rsidRPr="00D57034">
        <w:rPr>
          <w:color w:val="000000"/>
          <w:sz w:val="20"/>
          <w:szCs w:val="20"/>
          <w:lang w:val="en-US"/>
        </w:rPr>
        <w:t xml:space="preserve"> µg/ml</w:t>
      </w:r>
      <w:r w:rsidRPr="00D57034">
        <w:rPr>
          <w:sz w:val="20"/>
          <w:szCs w:val="20"/>
          <w:lang w:val="en-US"/>
        </w:rPr>
        <w:t xml:space="preserve"> ), p &lt; 0.05. </w:t>
      </w:r>
      <w:r w:rsidRPr="00D57034">
        <w:rPr>
          <w:sz w:val="20"/>
          <w:szCs w:val="20"/>
          <w:vertAlign w:val="superscript"/>
          <w:lang w:val="en-US"/>
        </w:rPr>
        <w:t>c</w:t>
      </w:r>
      <w:r w:rsidRPr="00D57034">
        <w:rPr>
          <w:sz w:val="20"/>
          <w:szCs w:val="20"/>
          <w:lang w:val="en-US"/>
        </w:rPr>
        <w:t xml:space="preserve"> Statistically significant differences vs. modified membranes with </w:t>
      </w:r>
      <w:r w:rsidR="004C119D" w:rsidRPr="004C119D">
        <w:rPr>
          <w:sz w:val="20"/>
          <w:szCs w:val="20"/>
          <w:lang w:val="en-US"/>
        </w:rPr>
        <w:t>PS NPs</w:t>
      </w:r>
      <w:r w:rsidR="004C119D" w:rsidRPr="004C119D">
        <w:rPr>
          <w:b/>
          <w:lang w:val="en-US"/>
        </w:rPr>
        <w:t xml:space="preserve"> </w:t>
      </w:r>
      <w:r w:rsidRPr="00D57034">
        <w:rPr>
          <w:sz w:val="20"/>
          <w:szCs w:val="20"/>
          <w:lang w:val="en-US"/>
        </w:rPr>
        <w:t>(C = 2</w:t>
      </w:r>
      <w:r w:rsidRPr="00D57034">
        <w:rPr>
          <w:color w:val="000000"/>
          <w:sz w:val="20"/>
          <w:szCs w:val="20"/>
          <w:lang w:val="en-US"/>
        </w:rPr>
        <w:t xml:space="preserve"> µg/ml</w:t>
      </w:r>
      <w:r w:rsidRPr="00D57034">
        <w:rPr>
          <w:sz w:val="20"/>
          <w:szCs w:val="20"/>
          <w:lang w:val="en-US"/>
        </w:rPr>
        <w:t xml:space="preserve"> ), p &lt; 0.05. </w:t>
      </w:r>
      <w:r w:rsidRPr="00D57034">
        <w:rPr>
          <w:sz w:val="20"/>
          <w:szCs w:val="20"/>
          <w:vertAlign w:val="superscript"/>
          <w:lang w:val="en-US"/>
        </w:rPr>
        <w:t>d</w:t>
      </w:r>
      <w:r w:rsidRPr="00D57034">
        <w:rPr>
          <w:sz w:val="20"/>
          <w:szCs w:val="20"/>
          <w:lang w:val="en-US"/>
        </w:rPr>
        <w:t xml:space="preserve"> Statistically significant differences vs. modified membranes with PS</w:t>
      </w:r>
      <w:r w:rsidR="004C119D">
        <w:rPr>
          <w:sz w:val="20"/>
          <w:szCs w:val="20"/>
          <w:lang w:val="en-US"/>
        </w:rPr>
        <w:t xml:space="preserve"> NPs</w:t>
      </w:r>
      <w:r w:rsidRPr="00D57034">
        <w:rPr>
          <w:sz w:val="20"/>
          <w:szCs w:val="20"/>
          <w:lang w:val="en-US"/>
        </w:rPr>
        <w:t xml:space="preserve"> (C = 20</w:t>
      </w:r>
      <w:r w:rsidRPr="00D57034">
        <w:rPr>
          <w:color w:val="000000"/>
          <w:sz w:val="20"/>
          <w:szCs w:val="20"/>
          <w:lang w:val="en-US"/>
        </w:rPr>
        <w:t xml:space="preserve"> µg/ml</w:t>
      </w:r>
      <w:r w:rsidRPr="00D57034">
        <w:rPr>
          <w:sz w:val="20"/>
          <w:szCs w:val="20"/>
          <w:lang w:val="en-US"/>
        </w:rPr>
        <w:t xml:space="preserve"> ), p &lt; 0.05.</w:t>
      </w:r>
    </w:p>
    <w:p w:rsidR="00D57034" w:rsidRDefault="00D57034" w:rsidP="00F465A9">
      <w:pPr>
        <w:spacing w:beforeLines="60" w:before="144" w:after="60" w:line="480" w:lineRule="auto"/>
        <w:jc w:val="both"/>
        <w:rPr>
          <w:sz w:val="16"/>
          <w:szCs w:val="16"/>
          <w:lang w:val="en-US"/>
        </w:rPr>
      </w:pPr>
    </w:p>
    <w:p w:rsidR="00D57034" w:rsidRDefault="00D57034" w:rsidP="00F465A9">
      <w:pPr>
        <w:spacing w:line="480" w:lineRule="auto"/>
        <w:jc w:val="both"/>
        <w:rPr>
          <w:sz w:val="16"/>
          <w:szCs w:val="16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16"/>
          <w:szCs w:val="16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16"/>
          <w:szCs w:val="16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16"/>
          <w:szCs w:val="16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16"/>
          <w:szCs w:val="16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16"/>
          <w:szCs w:val="16"/>
          <w:lang w:val="en-US"/>
        </w:rPr>
      </w:pPr>
    </w:p>
    <w:p w:rsidR="00D57034" w:rsidRDefault="00D57034" w:rsidP="00F465A9">
      <w:pPr>
        <w:spacing w:line="480" w:lineRule="auto"/>
        <w:jc w:val="both"/>
        <w:rPr>
          <w:sz w:val="16"/>
          <w:szCs w:val="16"/>
          <w:lang w:val="en-US"/>
        </w:rPr>
      </w:pPr>
    </w:p>
    <w:p w:rsidR="00A157EC" w:rsidRDefault="00A157EC" w:rsidP="00F465A9">
      <w:pPr>
        <w:spacing w:line="480" w:lineRule="auto"/>
        <w:jc w:val="both"/>
        <w:rPr>
          <w:sz w:val="16"/>
          <w:szCs w:val="16"/>
          <w:lang w:val="en-US"/>
        </w:rPr>
      </w:pPr>
    </w:p>
    <w:p w:rsidR="00FC0407" w:rsidRDefault="00FC0407" w:rsidP="00F465A9">
      <w:pPr>
        <w:spacing w:line="480" w:lineRule="auto"/>
        <w:jc w:val="both"/>
        <w:rPr>
          <w:sz w:val="16"/>
          <w:szCs w:val="16"/>
          <w:lang w:val="en-US"/>
        </w:rPr>
      </w:pPr>
    </w:p>
    <w:p w:rsidR="001765F2" w:rsidRPr="008006E5" w:rsidRDefault="001765F2" w:rsidP="00F465A9">
      <w:pPr>
        <w:pStyle w:val="BodyText"/>
        <w:spacing w:line="480" w:lineRule="auto"/>
        <w:rPr>
          <w:b w:val="0"/>
          <w:color w:val="000000" w:themeColor="text1"/>
          <w:sz w:val="24"/>
        </w:rPr>
      </w:pPr>
      <w:r>
        <w:rPr>
          <w:rStyle w:val="markedcontent"/>
          <w:b w:val="0"/>
          <w:sz w:val="24"/>
        </w:rPr>
        <w:lastRenderedPageBreak/>
        <w:t>Tab. S2.</w:t>
      </w:r>
      <w:r w:rsidRPr="00376942">
        <w:rPr>
          <w:rStyle w:val="markedcontent"/>
          <w:b w:val="0"/>
          <w:sz w:val="24"/>
        </w:rPr>
        <w:t xml:space="preserve"> </w:t>
      </w:r>
      <w:r>
        <w:rPr>
          <w:b w:val="0"/>
          <w:sz w:val="24"/>
        </w:rPr>
        <w:t xml:space="preserve">The zeta potential of </w:t>
      </w:r>
      <w:r w:rsidRPr="00376942">
        <w:rPr>
          <w:b w:val="0"/>
          <w:i/>
          <w:sz w:val="24"/>
          <w:lang w:val="en-US"/>
        </w:rPr>
        <w:t>K. pneumoniae</w:t>
      </w:r>
      <w:r w:rsidRPr="00D57034">
        <w:rPr>
          <w:b w:val="0"/>
          <w:sz w:val="24"/>
          <w:lang w:val="en-US"/>
        </w:rPr>
        <w:t xml:space="preserve"> bacterial cells</w:t>
      </w:r>
      <w:r>
        <w:rPr>
          <w:b w:val="0"/>
          <w:sz w:val="24"/>
          <w:lang w:val="en-US"/>
        </w:rPr>
        <w:t xml:space="preserve"> after exposure to </w:t>
      </w:r>
      <w:r w:rsidRPr="00376942">
        <w:rPr>
          <w:b w:val="0"/>
          <w:sz w:val="24"/>
        </w:rPr>
        <w:t>polystyrene nanoparticles</w:t>
      </w:r>
      <w:r w:rsidRPr="004C119D">
        <w:rPr>
          <w:b w:val="0"/>
          <w:sz w:val="24"/>
        </w:rPr>
        <w:t xml:space="preserve"> </w:t>
      </w:r>
      <w:r>
        <w:rPr>
          <w:b w:val="0"/>
          <w:sz w:val="24"/>
        </w:rPr>
        <w:t>PS NPs (C = 0.4, 2, 20, and 100</w:t>
      </w:r>
      <w:r w:rsidRPr="00376942">
        <w:rPr>
          <w:b w:val="0"/>
          <w:sz w:val="24"/>
        </w:rPr>
        <w:t xml:space="preserve"> </w:t>
      </w:r>
      <w:r w:rsidRPr="00166379">
        <w:rPr>
          <w:b w:val="0"/>
          <w:sz w:val="24"/>
        </w:rPr>
        <w:t>µ</w:t>
      </w:r>
      <w:r>
        <w:rPr>
          <w:b w:val="0"/>
          <w:sz w:val="24"/>
        </w:rPr>
        <w:t>g/ml).</w:t>
      </w:r>
    </w:p>
    <w:tbl>
      <w:tblPr>
        <w:tblW w:w="89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4"/>
        <w:gridCol w:w="1587"/>
        <w:gridCol w:w="1587"/>
        <w:gridCol w:w="1587"/>
        <w:gridCol w:w="1587"/>
        <w:gridCol w:w="1837"/>
      </w:tblGrid>
      <w:tr w:rsidR="00D57034" w:rsidRPr="00D57034" w:rsidTr="003A7B9D">
        <w:trPr>
          <w:trHeight w:val="276"/>
          <w:jc w:val="center"/>
        </w:trPr>
        <w:tc>
          <w:tcPr>
            <w:tcW w:w="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pH</w:t>
            </w:r>
          </w:p>
        </w:tc>
        <w:tc>
          <w:tcPr>
            <w:tcW w:w="81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A7B9D">
              <w:rPr>
                <w:b/>
                <w:i/>
                <w:iCs/>
                <w:color w:val="000000"/>
                <w:sz w:val="22"/>
                <w:szCs w:val="22"/>
                <w:lang w:val="en-US"/>
              </w:rPr>
              <w:t>K. pneumoniae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0.4 µg/m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2 µg/m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20 µg/ml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100 µg/ml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-13.95 ± 1.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-9.86 ± 0.28</w:t>
            </w:r>
            <w:r w:rsidRPr="00D57034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-8.02 ± 0.44</w:t>
            </w:r>
            <w:r w:rsidRPr="00D57034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-11.85 ± 1.20</w:t>
            </w:r>
            <w:r w:rsidRPr="00D57034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  <w:lang w:val="en-US"/>
              </w:rPr>
              <w:t>-2</w:t>
            </w:r>
            <w:r w:rsidRPr="00D57034">
              <w:rPr>
                <w:color w:val="000000"/>
                <w:sz w:val="22"/>
                <w:szCs w:val="22"/>
              </w:rPr>
              <w:t>6.80 ± 1.43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2.40 ± 1.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17.85 ± 0.71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16.45 ± 0.51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18.78 ± 0.85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32.10 ± 0.78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8.10 ± 1.3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5.50 ± 1.27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5.05 ± 1.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4.65 ± 1.89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36.80 ± 0.76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8.70 ± 1.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40 ± 0.97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5.40 ± 1.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35 ± 1.9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39.85 ± 1.44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9.00 ± 1.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35 ± 1.12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5.90 ± 1.5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50 ± 1.2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3.75 ± 1.31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9.30 ± 1.3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8.20 ± 1.34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5.50 ± 1.9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00 ± 0.8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2.55 ± 1.32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30.05 ± 1.7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55 ± 0.71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35 ± 1.6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30 ± 0.7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3.25 ± 1.41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31.35 ± 1.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00 ± 1.23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30 ± 1.4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7.50 ± 1.2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4.00 ± 2.10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  <w:tr w:rsidR="00D57034" w:rsidRPr="00D57034" w:rsidTr="003A7B9D">
        <w:trPr>
          <w:trHeight w:val="276"/>
          <w:jc w:val="center"/>
        </w:trPr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31.87 ± 1.3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5.60 ± 1.55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5.95 ± 1.2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26.75 ± 1.1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D57034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57034">
              <w:rPr>
                <w:color w:val="000000"/>
                <w:sz w:val="22"/>
                <w:szCs w:val="22"/>
              </w:rPr>
              <w:t>-41.90 ± 2.89</w:t>
            </w:r>
            <w:r w:rsidRPr="00D57034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</w:tr>
    </w:tbl>
    <w:p w:rsidR="00D57034" w:rsidRDefault="00D57034" w:rsidP="00F465A9">
      <w:pPr>
        <w:spacing w:before="60" w:after="60" w:line="480" w:lineRule="auto"/>
        <w:jc w:val="both"/>
        <w:rPr>
          <w:sz w:val="20"/>
          <w:szCs w:val="20"/>
          <w:lang w:val="en-US"/>
        </w:rPr>
      </w:pPr>
      <w:r w:rsidRPr="00D57034">
        <w:rPr>
          <w:sz w:val="20"/>
          <w:szCs w:val="20"/>
          <w:vertAlign w:val="superscript"/>
          <w:lang w:val="en-US"/>
        </w:rPr>
        <w:t>a</w:t>
      </w:r>
      <w:r w:rsidRPr="00D57034">
        <w:rPr>
          <w:sz w:val="20"/>
          <w:szCs w:val="20"/>
          <w:lang w:val="en-US"/>
        </w:rPr>
        <w:t xml:space="preserve"> Statistically significant differences vs. control group, p &lt; 0.05. </w:t>
      </w:r>
      <w:r w:rsidRPr="00D57034">
        <w:rPr>
          <w:sz w:val="20"/>
          <w:szCs w:val="20"/>
          <w:vertAlign w:val="superscript"/>
          <w:lang w:val="en-US"/>
        </w:rPr>
        <w:t>b</w:t>
      </w:r>
      <w:r w:rsidRPr="00D57034">
        <w:rPr>
          <w:sz w:val="20"/>
          <w:szCs w:val="20"/>
          <w:lang w:val="en-US"/>
        </w:rPr>
        <w:t xml:space="preserve"> Statistically significant differences vs. modified membranes with PS</w:t>
      </w:r>
      <w:r w:rsidR="004C119D">
        <w:rPr>
          <w:sz w:val="20"/>
          <w:szCs w:val="20"/>
          <w:lang w:val="en-US"/>
        </w:rPr>
        <w:t xml:space="preserve"> NPs</w:t>
      </w:r>
      <w:r w:rsidRPr="00D57034">
        <w:rPr>
          <w:sz w:val="20"/>
          <w:szCs w:val="20"/>
          <w:lang w:val="en-US"/>
        </w:rPr>
        <w:t xml:space="preserve"> (C = 0.4</w:t>
      </w:r>
      <w:r w:rsidRPr="00D57034">
        <w:rPr>
          <w:color w:val="000000"/>
          <w:sz w:val="20"/>
          <w:szCs w:val="20"/>
          <w:lang w:val="en-US"/>
        </w:rPr>
        <w:t xml:space="preserve"> µg/ml</w:t>
      </w:r>
      <w:r w:rsidRPr="00D57034">
        <w:rPr>
          <w:sz w:val="20"/>
          <w:szCs w:val="20"/>
          <w:lang w:val="en-US"/>
        </w:rPr>
        <w:t xml:space="preserve"> ), p &lt; 0.05. </w:t>
      </w:r>
      <w:r w:rsidRPr="00D57034">
        <w:rPr>
          <w:sz w:val="20"/>
          <w:szCs w:val="20"/>
          <w:vertAlign w:val="superscript"/>
          <w:lang w:val="en-US"/>
        </w:rPr>
        <w:t>c</w:t>
      </w:r>
      <w:r w:rsidRPr="00D57034">
        <w:rPr>
          <w:sz w:val="20"/>
          <w:szCs w:val="20"/>
          <w:lang w:val="en-US"/>
        </w:rPr>
        <w:t xml:space="preserve"> Statistically significant differences vs. modified membranes with PS</w:t>
      </w:r>
      <w:r w:rsidR="004C119D">
        <w:rPr>
          <w:sz w:val="20"/>
          <w:szCs w:val="20"/>
          <w:lang w:val="en-US"/>
        </w:rPr>
        <w:t xml:space="preserve"> NPs</w:t>
      </w:r>
      <w:r w:rsidRPr="00D57034">
        <w:rPr>
          <w:sz w:val="20"/>
          <w:szCs w:val="20"/>
          <w:lang w:val="en-US"/>
        </w:rPr>
        <w:t xml:space="preserve"> (C = 2</w:t>
      </w:r>
      <w:r w:rsidRPr="00D57034">
        <w:rPr>
          <w:color w:val="000000"/>
          <w:sz w:val="20"/>
          <w:szCs w:val="20"/>
          <w:lang w:val="en-US"/>
        </w:rPr>
        <w:t xml:space="preserve"> µg/ml</w:t>
      </w:r>
      <w:r w:rsidRPr="00D57034">
        <w:rPr>
          <w:sz w:val="20"/>
          <w:szCs w:val="20"/>
          <w:lang w:val="en-US"/>
        </w:rPr>
        <w:t xml:space="preserve"> ), p &lt; 0.05. </w:t>
      </w:r>
      <w:r w:rsidRPr="00D57034">
        <w:rPr>
          <w:sz w:val="20"/>
          <w:szCs w:val="20"/>
          <w:vertAlign w:val="superscript"/>
          <w:lang w:val="en-US"/>
        </w:rPr>
        <w:t>d</w:t>
      </w:r>
      <w:r w:rsidRPr="00D57034">
        <w:rPr>
          <w:sz w:val="20"/>
          <w:szCs w:val="20"/>
          <w:lang w:val="en-US"/>
        </w:rPr>
        <w:t xml:space="preserve"> Statistically significant differences vs. modified membranes with PS</w:t>
      </w:r>
      <w:r w:rsidR="004C119D">
        <w:rPr>
          <w:sz w:val="20"/>
          <w:szCs w:val="20"/>
          <w:lang w:val="en-US"/>
        </w:rPr>
        <w:t xml:space="preserve"> NPs</w:t>
      </w:r>
      <w:r w:rsidRPr="00D57034">
        <w:rPr>
          <w:sz w:val="20"/>
          <w:szCs w:val="20"/>
          <w:lang w:val="en-US"/>
        </w:rPr>
        <w:t xml:space="preserve"> (C = 20</w:t>
      </w:r>
      <w:r w:rsidRPr="00D57034">
        <w:rPr>
          <w:color w:val="000000"/>
          <w:sz w:val="20"/>
          <w:szCs w:val="20"/>
          <w:lang w:val="en-US"/>
        </w:rPr>
        <w:t xml:space="preserve"> µg/ml</w:t>
      </w:r>
      <w:r w:rsidRPr="00D57034">
        <w:rPr>
          <w:sz w:val="20"/>
          <w:szCs w:val="20"/>
          <w:lang w:val="en-US"/>
        </w:rPr>
        <w:t xml:space="preserve"> ), p &lt; 0.05.</w:t>
      </w:r>
    </w:p>
    <w:p w:rsidR="003B0271" w:rsidRDefault="003B0271" w:rsidP="00F465A9">
      <w:pPr>
        <w:spacing w:before="60" w:after="60"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before="60" w:after="60"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before="60" w:after="60"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before="60" w:after="60"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before="60" w:after="60"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before="60" w:after="60" w:line="480" w:lineRule="auto"/>
        <w:jc w:val="both"/>
        <w:rPr>
          <w:sz w:val="20"/>
          <w:szCs w:val="20"/>
          <w:lang w:val="en-US"/>
        </w:rPr>
      </w:pPr>
    </w:p>
    <w:p w:rsidR="003B0271" w:rsidRDefault="003B0271" w:rsidP="00F465A9">
      <w:pPr>
        <w:spacing w:before="60" w:after="60" w:line="480" w:lineRule="auto"/>
        <w:jc w:val="both"/>
        <w:rPr>
          <w:sz w:val="20"/>
          <w:szCs w:val="20"/>
          <w:lang w:val="en-US"/>
        </w:rPr>
      </w:pPr>
    </w:p>
    <w:p w:rsidR="00D57034" w:rsidRPr="006A48AC" w:rsidRDefault="00F36273" w:rsidP="00F465A9">
      <w:pPr>
        <w:spacing w:line="480" w:lineRule="auto"/>
        <w:jc w:val="both"/>
        <w:rPr>
          <w:lang w:val="en-US"/>
        </w:rPr>
      </w:pPr>
      <w:r w:rsidRPr="006A48AC">
        <w:rPr>
          <w:rStyle w:val="markedcontent"/>
          <w:lang w:val="en-US"/>
        </w:rPr>
        <w:lastRenderedPageBreak/>
        <w:t xml:space="preserve">Tab. S3. </w:t>
      </w:r>
      <w:r w:rsidRPr="00A157EC">
        <w:rPr>
          <w:lang w:val="en-US"/>
        </w:rPr>
        <w:t xml:space="preserve">The zeta potential of </w:t>
      </w:r>
      <w:r w:rsidRPr="006A48AC">
        <w:rPr>
          <w:i/>
          <w:lang w:val="en-US"/>
        </w:rPr>
        <w:t xml:space="preserve">S. aureus </w:t>
      </w:r>
      <w:r w:rsidRPr="006A48AC">
        <w:rPr>
          <w:lang w:val="en-US"/>
        </w:rPr>
        <w:t xml:space="preserve">bacterial cells after exposure to </w:t>
      </w:r>
      <w:r w:rsidRPr="00A157EC">
        <w:rPr>
          <w:lang w:val="en-US"/>
        </w:rPr>
        <w:t xml:space="preserve">polystyrene nanoparticles PS NPs (20 µg/ml). </w:t>
      </w:r>
      <w:r w:rsidR="008F0EA4" w:rsidRPr="006A48AC">
        <w:rPr>
          <w:lang w:val="en-US"/>
        </w:rPr>
        <w:t>Tests were carried out immedia</w:t>
      </w:r>
      <w:r w:rsidR="006A48AC" w:rsidRPr="006A48AC">
        <w:rPr>
          <w:lang w:val="en-US"/>
        </w:rPr>
        <w:t>tely after sample preparation (</w:t>
      </w:r>
      <w:r w:rsidR="008F0EA4" w:rsidRPr="006A48AC">
        <w:rPr>
          <w:lang w:val="en-US"/>
        </w:rPr>
        <w:t>marked as control), and after 1 and 3 hours.</w:t>
      </w:r>
    </w:p>
    <w:tbl>
      <w:tblPr>
        <w:tblW w:w="53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587"/>
        <w:gridCol w:w="1587"/>
        <w:gridCol w:w="1587"/>
      </w:tblGrid>
      <w:tr w:rsidR="00D57034" w:rsidRPr="00620642" w:rsidTr="00BC55C8">
        <w:trPr>
          <w:trHeight w:val="276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4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b/>
                <w:i/>
                <w:iCs/>
                <w:color w:val="000000"/>
                <w:sz w:val="22"/>
                <w:szCs w:val="22"/>
              </w:rPr>
            </w:pPr>
            <w:r w:rsidRPr="003A7B9D">
              <w:rPr>
                <w:b/>
                <w:i/>
                <w:iCs/>
                <w:color w:val="000000"/>
                <w:sz w:val="22"/>
                <w:szCs w:val="22"/>
              </w:rPr>
              <w:t>S. aureus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3h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2.60 ± 0.8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6.85 ± 1.3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6.50 ± 0.76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5.80 ± 1.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7.00 ± 1.5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7.70 ± 1.53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5.40 ± 1.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8.00 ± 1.2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0.05 ± 1.6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6.43 ± 1.5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0.95 ± 1.7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0.85 ± 1.5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6.23 ±1.3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2.03 ± 1.6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1.00 ± 1.4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6.20 ± 1.5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3.60 ± 0.9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1.45 ± 1.0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6.05 ± 1.2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3.90 ± 1.5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9.90 ± 1.2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6.67 ± 1.5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3.29 ± 0.9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9.90 ± 0.9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6.70 ± 1.5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4.20 ± 1.3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9.70 ± 1.2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 w:rsidR="00D57034" w:rsidRPr="00620642" w:rsidRDefault="00D57034" w:rsidP="00F465A9">
      <w:pPr>
        <w:spacing w:before="60" w:after="60" w:line="480" w:lineRule="auto"/>
        <w:jc w:val="both"/>
        <w:rPr>
          <w:sz w:val="22"/>
          <w:szCs w:val="22"/>
          <w:lang w:val="en-US"/>
        </w:rPr>
      </w:pPr>
      <w:r w:rsidRPr="00F36273">
        <w:rPr>
          <w:sz w:val="20"/>
          <w:szCs w:val="20"/>
          <w:vertAlign w:val="superscript"/>
          <w:lang w:val="en-US"/>
        </w:rPr>
        <w:t>a</w:t>
      </w:r>
      <w:r w:rsidRPr="00F36273">
        <w:rPr>
          <w:sz w:val="20"/>
          <w:szCs w:val="20"/>
          <w:lang w:val="en-US"/>
        </w:rPr>
        <w:t xml:space="preserve"> Statistically significant differences vs. control group, p &lt; 0.05. </w:t>
      </w:r>
      <w:r w:rsidRPr="00F36273">
        <w:rPr>
          <w:sz w:val="20"/>
          <w:szCs w:val="20"/>
          <w:vertAlign w:val="superscript"/>
          <w:lang w:val="en-US"/>
        </w:rPr>
        <w:t>b</w:t>
      </w:r>
      <w:r w:rsidRPr="00F36273">
        <w:rPr>
          <w:sz w:val="20"/>
          <w:szCs w:val="20"/>
          <w:lang w:val="en-US"/>
        </w:rPr>
        <w:t xml:space="preserve"> Statistically significant differences vs. modified membranes with PS </w:t>
      </w:r>
      <w:r w:rsidR="004C119D" w:rsidRPr="00F36273">
        <w:rPr>
          <w:sz w:val="20"/>
          <w:szCs w:val="20"/>
          <w:lang w:val="en-US"/>
        </w:rPr>
        <w:t xml:space="preserve">NPs </w:t>
      </w:r>
      <w:r w:rsidRPr="00F36273">
        <w:rPr>
          <w:sz w:val="20"/>
          <w:szCs w:val="20"/>
          <w:lang w:val="en-US"/>
        </w:rPr>
        <w:t>(after 1h ), p &lt; 0.05</w:t>
      </w:r>
      <w:r w:rsidRPr="00620642">
        <w:rPr>
          <w:sz w:val="22"/>
          <w:szCs w:val="22"/>
          <w:lang w:val="en-US"/>
        </w:rPr>
        <w:t xml:space="preserve">. </w:t>
      </w:r>
    </w:p>
    <w:p w:rsidR="00D57034" w:rsidRDefault="00D57034" w:rsidP="00F465A9">
      <w:pPr>
        <w:spacing w:before="60" w:after="60" w:line="480" w:lineRule="auto"/>
        <w:jc w:val="both"/>
        <w:rPr>
          <w:sz w:val="22"/>
          <w:szCs w:val="22"/>
          <w:lang w:val="en-US"/>
        </w:rPr>
      </w:pPr>
    </w:p>
    <w:p w:rsidR="006A48AC" w:rsidRDefault="006A48AC" w:rsidP="00F465A9">
      <w:pPr>
        <w:spacing w:before="60" w:after="60" w:line="480" w:lineRule="auto"/>
        <w:jc w:val="both"/>
        <w:rPr>
          <w:sz w:val="22"/>
          <w:szCs w:val="22"/>
          <w:lang w:val="en-US"/>
        </w:rPr>
      </w:pPr>
    </w:p>
    <w:p w:rsidR="00F465A9" w:rsidRDefault="00F465A9" w:rsidP="00F465A9">
      <w:pPr>
        <w:spacing w:before="60" w:after="60" w:line="480" w:lineRule="auto"/>
        <w:jc w:val="both"/>
        <w:rPr>
          <w:sz w:val="22"/>
          <w:szCs w:val="22"/>
          <w:lang w:val="en-US"/>
        </w:rPr>
      </w:pPr>
    </w:p>
    <w:p w:rsidR="00F465A9" w:rsidRDefault="00F465A9" w:rsidP="00F465A9">
      <w:pPr>
        <w:spacing w:before="60" w:after="60" w:line="480" w:lineRule="auto"/>
        <w:jc w:val="both"/>
        <w:rPr>
          <w:sz w:val="22"/>
          <w:szCs w:val="22"/>
          <w:lang w:val="en-US"/>
        </w:rPr>
      </w:pPr>
    </w:p>
    <w:p w:rsidR="00F465A9" w:rsidRDefault="00F465A9" w:rsidP="00F465A9">
      <w:pPr>
        <w:spacing w:before="60" w:after="60" w:line="480" w:lineRule="auto"/>
        <w:jc w:val="both"/>
        <w:rPr>
          <w:sz w:val="22"/>
          <w:szCs w:val="22"/>
          <w:lang w:val="en-US"/>
        </w:rPr>
      </w:pPr>
    </w:p>
    <w:p w:rsidR="00F465A9" w:rsidRDefault="00F465A9" w:rsidP="00F465A9">
      <w:pPr>
        <w:spacing w:before="60" w:after="60" w:line="480" w:lineRule="auto"/>
        <w:jc w:val="both"/>
        <w:rPr>
          <w:sz w:val="22"/>
          <w:szCs w:val="22"/>
          <w:lang w:val="en-US"/>
        </w:rPr>
      </w:pPr>
    </w:p>
    <w:p w:rsidR="006A48AC" w:rsidRPr="006A48AC" w:rsidRDefault="006A48AC" w:rsidP="00F465A9">
      <w:pPr>
        <w:spacing w:line="480" w:lineRule="auto"/>
        <w:jc w:val="both"/>
        <w:rPr>
          <w:lang w:val="en-US"/>
        </w:rPr>
      </w:pPr>
      <w:r>
        <w:rPr>
          <w:rStyle w:val="markedcontent"/>
          <w:lang w:val="en-US"/>
        </w:rPr>
        <w:lastRenderedPageBreak/>
        <w:t>Tab. S4</w:t>
      </w:r>
      <w:r w:rsidRPr="006A48AC">
        <w:rPr>
          <w:rStyle w:val="markedcontent"/>
          <w:lang w:val="en-US"/>
        </w:rPr>
        <w:t xml:space="preserve">. </w:t>
      </w:r>
      <w:r w:rsidRPr="006A48AC">
        <w:rPr>
          <w:lang w:val="en-US"/>
        </w:rPr>
        <w:t xml:space="preserve">The zeta potential of </w:t>
      </w:r>
      <w:r w:rsidRPr="006A48AC">
        <w:rPr>
          <w:i/>
          <w:lang w:val="en-US"/>
        </w:rPr>
        <w:t>K. pneumoniae</w:t>
      </w:r>
      <w:r w:rsidRPr="00D57034">
        <w:rPr>
          <w:b/>
          <w:lang w:val="en-US"/>
        </w:rPr>
        <w:t xml:space="preserve"> </w:t>
      </w:r>
      <w:r w:rsidRPr="006A48AC">
        <w:rPr>
          <w:lang w:val="en-US"/>
        </w:rPr>
        <w:t>bacterial cells after exposure to polystyrene nanoparticles PS NPs (20 µg/ml). Tests were carried out immediately after sample preparation (marked as control), and after 1 and 3 hours.</w:t>
      </w:r>
    </w:p>
    <w:tbl>
      <w:tblPr>
        <w:tblW w:w="53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587"/>
        <w:gridCol w:w="1587"/>
        <w:gridCol w:w="1587"/>
      </w:tblGrid>
      <w:tr w:rsidR="00D57034" w:rsidRPr="00620642" w:rsidTr="00BC55C8">
        <w:trPr>
          <w:trHeight w:val="276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4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b/>
                <w:i/>
                <w:iCs/>
                <w:color w:val="000000"/>
                <w:sz w:val="22"/>
                <w:szCs w:val="22"/>
              </w:rPr>
            </w:pPr>
            <w:r w:rsidRPr="003A7B9D">
              <w:rPr>
                <w:b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3h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13.95 ± 1.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11.85 ± 1.2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 xml:space="preserve">-13.05 ± 1.20 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2.40 ± 1.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18.78 ± 0.85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1.18 ± 1.0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8.10 ± 1.3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4.65 ± 1.89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4.10 ± 0.95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8.70 ± 1.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7.35 ± 1.9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4.50 ± 0.98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9.00 ± 1.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7.50 ± 1.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3.90 ± 1.32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9.30 ± 1.3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7.00 ± 0.8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5.00 ± 1.13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0.05 ± 1.7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7.30 ± 0.75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4.00 ± 1.2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1.35 ± 1.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7.50 ± 1.2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3.95 ± 1.2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D57034" w:rsidRPr="00620642" w:rsidTr="00BC55C8">
        <w:trPr>
          <w:trHeight w:val="276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31.87 ± 1.3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6.75 ± 1.1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20642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0642">
              <w:rPr>
                <w:color w:val="000000"/>
                <w:sz w:val="22"/>
                <w:szCs w:val="22"/>
              </w:rPr>
              <w:t>-23.20 ± 0.90</w:t>
            </w:r>
            <w:r w:rsidRPr="00620642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</w:tbl>
    <w:p w:rsidR="00D57034" w:rsidRPr="00EA1817" w:rsidRDefault="00D57034" w:rsidP="00F465A9">
      <w:pPr>
        <w:spacing w:before="60" w:after="60" w:line="480" w:lineRule="auto"/>
        <w:jc w:val="both"/>
        <w:rPr>
          <w:sz w:val="20"/>
          <w:szCs w:val="20"/>
          <w:vertAlign w:val="superscript"/>
          <w:lang w:val="en-US"/>
        </w:rPr>
      </w:pPr>
      <w:r w:rsidRPr="00EA1817">
        <w:rPr>
          <w:sz w:val="20"/>
          <w:szCs w:val="20"/>
          <w:vertAlign w:val="superscript"/>
          <w:lang w:val="en-US"/>
        </w:rPr>
        <w:t>a</w:t>
      </w:r>
      <w:r w:rsidRPr="00EA1817">
        <w:rPr>
          <w:sz w:val="20"/>
          <w:szCs w:val="20"/>
          <w:lang w:val="en-US"/>
        </w:rPr>
        <w:t xml:space="preserve"> Statistically significant differences vs. control group, p &lt; 0.05. </w:t>
      </w:r>
      <w:r w:rsidRPr="00EA1817">
        <w:rPr>
          <w:sz w:val="20"/>
          <w:szCs w:val="20"/>
          <w:vertAlign w:val="superscript"/>
          <w:lang w:val="en-US"/>
        </w:rPr>
        <w:t>b</w:t>
      </w:r>
      <w:r w:rsidRPr="00EA1817">
        <w:rPr>
          <w:sz w:val="20"/>
          <w:szCs w:val="20"/>
          <w:lang w:val="en-US"/>
        </w:rPr>
        <w:t xml:space="preserve"> Statistically significant differences vs. modified membranes with PS</w:t>
      </w:r>
      <w:r w:rsidR="004C119D" w:rsidRPr="00EA1817">
        <w:rPr>
          <w:sz w:val="20"/>
          <w:szCs w:val="20"/>
          <w:lang w:val="en-US"/>
        </w:rPr>
        <w:t xml:space="preserve"> NPs</w:t>
      </w:r>
      <w:r w:rsidRPr="00EA1817">
        <w:rPr>
          <w:sz w:val="20"/>
          <w:szCs w:val="20"/>
          <w:lang w:val="en-US"/>
        </w:rPr>
        <w:t xml:space="preserve"> (after 1h ), p &lt; 0.05. </w:t>
      </w:r>
    </w:p>
    <w:p w:rsidR="00D57034" w:rsidRDefault="00D57034" w:rsidP="00F465A9">
      <w:pPr>
        <w:spacing w:before="60" w:after="60" w:line="480" w:lineRule="auto"/>
        <w:rPr>
          <w:sz w:val="22"/>
          <w:szCs w:val="22"/>
          <w:lang w:val="en-US"/>
        </w:rPr>
      </w:pPr>
    </w:p>
    <w:p w:rsidR="00A157EC" w:rsidRDefault="00A157EC" w:rsidP="00F465A9">
      <w:pPr>
        <w:spacing w:before="60" w:after="60" w:line="480" w:lineRule="auto"/>
        <w:rPr>
          <w:sz w:val="22"/>
          <w:szCs w:val="22"/>
          <w:lang w:val="en-US"/>
        </w:rPr>
      </w:pPr>
    </w:p>
    <w:p w:rsidR="00F465A9" w:rsidRDefault="00F465A9" w:rsidP="00F465A9">
      <w:pPr>
        <w:spacing w:before="60" w:after="60" w:line="480" w:lineRule="auto"/>
        <w:rPr>
          <w:sz w:val="22"/>
          <w:szCs w:val="22"/>
          <w:lang w:val="en-US"/>
        </w:rPr>
      </w:pPr>
    </w:p>
    <w:p w:rsidR="00F465A9" w:rsidRDefault="00F465A9" w:rsidP="00F465A9">
      <w:pPr>
        <w:spacing w:before="60" w:after="60" w:line="480" w:lineRule="auto"/>
        <w:rPr>
          <w:sz w:val="22"/>
          <w:szCs w:val="22"/>
          <w:lang w:val="en-US"/>
        </w:rPr>
      </w:pPr>
    </w:p>
    <w:p w:rsidR="00F465A9" w:rsidRDefault="00F465A9" w:rsidP="00F465A9">
      <w:pPr>
        <w:spacing w:before="60" w:after="60" w:line="480" w:lineRule="auto"/>
        <w:rPr>
          <w:sz w:val="22"/>
          <w:szCs w:val="22"/>
          <w:lang w:val="en-US"/>
        </w:rPr>
      </w:pPr>
    </w:p>
    <w:p w:rsidR="00A157EC" w:rsidRPr="00620642" w:rsidRDefault="00A157EC" w:rsidP="00F465A9">
      <w:pPr>
        <w:spacing w:before="60" w:after="60" w:line="480" w:lineRule="auto"/>
        <w:rPr>
          <w:sz w:val="22"/>
          <w:szCs w:val="22"/>
          <w:lang w:val="en-US"/>
        </w:rPr>
      </w:pPr>
    </w:p>
    <w:p w:rsidR="003A7B9D" w:rsidRPr="006A48AC" w:rsidRDefault="003A7B9D" w:rsidP="00F465A9">
      <w:pPr>
        <w:spacing w:line="480" w:lineRule="auto"/>
        <w:jc w:val="both"/>
        <w:rPr>
          <w:lang w:val="en-US"/>
        </w:rPr>
      </w:pPr>
      <w:r>
        <w:rPr>
          <w:rStyle w:val="markedcontent"/>
          <w:lang w:val="en-US"/>
        </w:rPr>
        <w:lastRenderedPageBreak/>
        <w:t>Tab. S5</w:t>
      </w:r>
      <w:r w:rsidRPr="006A48AC">
        <w:rPr>
          <w:rStyle w:val="markedcontent"/>
          <w:lang w:val="en-US"/>
        </w:rPr>
        <w:t xml:space="preserve">. </w:t>
      </w:r>
      <w:r w:rsidRPr="006A48AC">
        <w:rPr>
          <w:lang w:val="en-US"/>
        </w:rPr>
        <w:t xml:space="preserve">The zeta potential of </w:t>
      </w:r>
      <w:r w:rsidRPr="003A7B9D">
        <w:rPr>
          <w:i/>
          <w:lang w:val="en-US"/>
        </w:rPr>
        <w:t>S. aureus</w:t>
      </w:r>
      <w:r>
        <w:rPr>
          <w:lang w:val="en-US"/>
        </w:rPr>
        <w:t xml:space="preserve"> and </w:t>
      </w:r>
      <w:r w:rsidRPr="006A48AC">
        <w:rPr>
          <w:i/>
          <w:lang w:val="en-US"/>
        </w:rPr>
        <w:t>K. pneumoniae</w:t>
      </w:r>
      <w:r w:rsidRPr="00D57034">
        <w:rPr>
          <w:b/>
          <w:lang w:val="en-US"/>
        </w:rPr>
        <w:t xml:space="preserve"> </w:t>
      </w:r>
      <w:r w:rsidRPr="006A48AC">
        <w:rPr>
          <w:lang w:val="en-US"/>
        </w:rPr>
        <w:t>bacterial cells after exposure to polystyrene nanoparticles PS NPs (20 µg/ml). Tests were carried out immediately after sample preparation (marked as control), and after 1 and 3 hours.</w:t>
      </w:r>
    </w:p>
    <w:tbl>
      <w:tblPr>
        <w:tblW w:w="151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1984"/>
        <w:gridCol w:w="1985"/>
        <w:gridCol w:w="2142"/>
        <w:gridCol w:w="2142"/>
        <w:gridCol w:w="2142"/>
        <w:gridCol w:w="2142"/>
      </w:tblGrid>
      <w:tr w:rsidR="00D57034" w:rsidRPr="003A7B9D" w:rsidTr="00BC55C8">
        <w:trPr>
          <w:gridAfter w:val="3"/>
          <w:wAfter w:w="6426" w:type="dxa"/>
          <w:trHeight w:val="300"/>
        </w:trPr>
        <w:tc>
          <w:tcPr>
            <w:tcW w:w="8678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3A7B9D">
              <w:rPr>
                <w:b/>
                <w:color w:val="000000" w:themeColor="text1"/>
                <w:sz w:val="22"/>
                <w:szCs w:val="22"/>
                <w:lang w:val="en-US"/>
              </w:rPr>
              <w:t>C</w:t>
            </w:r>
            <w:r w:rsidRPr="003A7B9D">
              <w:rPr>
                <w:b/>
                <w:color w:val="000000" w:themeColor="text1"/>
                <w:sz w:val="22"/>
                <w:szCs w:val="22"/>
                <w:vertAlign w:val="subscript"/>
                <w:lang w:val="en-US"/>
              </w:rPr>
              <w:t>PS</w:t>
            </w:r>
            <w:r w:rsidR="00620642" w:rsidRPr="003A7B9D">
              <w:rPr>
                <w:b/>
                <w:color w:val="000000" w:themeColor="text1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3A7B9D">
              <w:rPr>
                <w:b/>
                <w:color w:val="000000" w:themeColor="text1"/>
                <w:sz w:val="22"/>
                <w:szCs w:val="22"/>
                <w:vertAlign w:val="subscript"/>
                <w:lang w:val="en-US"/>
              </w:rPr>
              <w:t>NP</w:t>
            </w:r>
            <w:r w:rsidRPr="003A7B9D">
              <w:rPr>
                <w:b/>
                <w:color w:val="000000"/>
                <w:sz w:val="22"/>
                <w:szCs w:val="22"/>
                <w:lang w:val="en-US"/>
              </w:rPr>
              <w:t>= 0.4 [</w:t>
            </w:r>
            <w:r w:rsidRPr="00620642">
              <w:rPr>
                <w:rFonts w:ascii="Symbol" w:hAnsi="Symbol"/>
                <w:b/>
                <w:color w:val="000000"/>
                <w:sz w:val="22"/>
                <w:szCs w:val="22"/>
              </w:rPr>
              <w:t></w:t>
            </w:r>
            <w:r w:rsidRPr="003A7B9D">
              <w:rPr>
                <w:b/>
                <w:color w:val="000000"/>
                <w:sz w:val="22"/>
                <w:szCs w:val="22"/>
                <w:lang w:val="en-US"/>
              </w:rPr>
              <w:t>g/ml]</w:t>
            </w:r>
          </w:p>
        </w:tc>
      </w:tr>
      <w:tr w:rsidR="00D57034" w:rsidRPr="003A7B9D" w:rsidTr="00D57034">
        <w:trPr>
          <w:gridAfter w:val="3"/>
          <w:wAfter w:w="6426" w:type="dxa"/>
          <w:trHeight w:val="402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A7B9D">
              <w:rPr>
                <w:color w:val="000000"/>
                <w:sz w:val="22"/>
                <w:szCs w:val="22"/>
                <w:lang w:val="en-US"/>
              </w:rPr>
              <w:t>Bacterium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A7B9D">
              <w:rPr>
                <w:color w:val="000000"/>
                <w:sz w:val="22"/>
                <w:szCs w:val="22"/>
                <w:lang w:val="en-US"/>
              </w:rPr>
              <w:t>t [h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C51F4">
              <w:rPr>
                <w:i/>
                <w:color w:val="000000"/>
                <w:sz w:val="22"/>
                <w:szCs w:val="22"/>
              </w:rPr>
              <w:t>ζ</w:t>
            </w:r>
            <w:r w:rsidRPr="003A7B9D">
              <w:rPr>
                <w:color w:val="000000"/>
                <w:sz w:val="22"/>
                <w:szCs w:val="22"/>
                <w:vertAlign w:val="subscript"/>
                <w:lang w:val="en-US"/>
              </w:rPr>
              <w:t>pH = 5.0</w:t>
            </w:r>
            <w:r w:rsidRPr="003A7B9D">
              <w:rPr>
                <w:color w:val="000000"/>
                <w:sz w:val="22"/>
                <w:szCs w:val="22"/>
                <w:lang w:val="en-US"/>
              </w:rPr>
              <w:t xml:space="preserve"> [mV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C51F4">
              <w:rPr>
                <w:i/>
                <w:color w:val="000000"/>
                <w:sz w:val="22"/>
                <w:szCs w:val="22"/>
              </w:rPr>
              <w:t>ζ</w:t>
            </w:r>
            <w:r w:rsidRPr="003A7B9D">
              <w:rPr>
                <w:color w:val="000000"/>
                <w:sz w:val="22"/>
                <w:szCs w:val="22"/>
                <w:vertAlign w:val="subscript"/>
                <w:lang w:val="en-US"/>
              </w:rPr>
              <w:t>pH= 7.4</w:t>
            </w:r>
            <w:r w:rsidRPr="003A7B9D">
              <w:rPr>
                <w:color w:val="000000"/>
                <w:sz w:val="22"/>
                <w:szCs w:val="22"/>
                <w:lang w:val="en-US"/>
              </w:rPr>
              <w:t xml:space="preserve"> [mV]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3A7B9D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C51F4">
              <w:rPr>
                <w:i/>
                <w:color w:val="000000"/>
                <w:sz w:val="22"/>
                <w:szCs w:val="22"/>
              </w:rPr>
              <w:t>ζ</w:t>
            </w:r>
            <w:r w:rsidRPr="003A7B9D">
              <w:rPr>
                <w:color w:val="000000"/>
                <w:sz w:val="22"/>
                <w:szCs w:val="22"/>
                <w:vertAlign w:val="subscript"/>
                <w:lang w:val="en-US"/>
              </w:rPr>
              <w:t>pH= 9.0</w:t>
            </w:r>
            <w:r w:rsidRPr="003A7B9D">
              <w:rPr>
                <w:color w:val="000000"/>
                <w:sz w:val="22"/>
                <w:szCs w:val="22"/>
                <w:lang w:val="en-US"/>
              </w:rPr>
              <w:t xml:space="preserve"> [mV]</w:t>
            </w:r>
          </w:p>
        </w:tc>
      </w:tr>
      <w:tr w:rsidR="00D57034" w:rsidTr="00BC55C8">
        <w:trPr>
          <w:gridAfter w:val="3"/>
          <w:wAfter w:w="6426" w:type="dxa"/>
          <w:trHeight w:val="123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</w:tcPr>
          <w:p w:rsidR="00D57034" w:rsidRPr="003A7B9D" w:rsidRDefault="00D57034" w:rsidP="00F465A9">
            <w:pPr>
              <w:spacing w:after="60" w:line="480" w:lineRule="auto"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  <w:p w:rsidR="00D57034" w:rsidRPr="003A7B9D" w:rsidRDefault="00D57034" w:rsidP="00F465A9">
            <w:pPr>
              <w:spacing w:after="60" w:line="480" w:lineRule="auto"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  <w:p w:rsidR="00D57034" w:rsidRPr="003A7B9D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A7B9D">
              <w:rPr>
                <w:i/>
                <w:iCs/>
                <w:color w:val="000000"/>
                <w:sz w:val="22"/>
                <w:szCs w:val="22"/>
                <w:lang w:val="en-US"/>
              </w:rPr>
              <w:t>S. aure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7EC">
              <w:rPr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A157EC">
              <w:rPr>
                <w:color w:val="000000"/>
                <w:sz w:val="22"/>
                <w:szCs w:val="22"/>
                <w:lang w:val="en-US"/>
              </w:rPr>
              <w:t xml:space="preserve">-31.83 </w:t>
            </w:r>
            <w:r w:rsidRPr="00A157EC">
              <w:rPr>
                <w:snapToGrid w:val="0"/>
                <w:sz w:val="22"/>
                <w:szCs w:val="22"/>
                <w:lang w:val="en-US" w:eastAsia="de-DE" w:bidi="en-US"/>
              </w:rPr>
              <w:t>± 1.4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  <w:lang w:val="en-US"/>
              </w:rPr>
              <w:t>-28.3</w:t>
            </w:r>
            <w:r w:rsidRPr="00A157EC">
              <w:rPr>
                <w:color w:val="000000"/>
                <w:sz w:val="22"/>
                <w:szCs w:val="22"/>
              </w:rPr>
              <w:t xml:space="preserve">3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8.30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1.16</w:t>
            </w:r>
          </w:p>
        </w:tc>
      </w:tr>
      <w:tr w:rsidR="00D57034" w:rsidTr="00BC55C8">
        <w:trPr>
          <w:gridAfter w:val="3"/>
          <w:wAfter w:w="6426" w:type="dxa"/>
          <w:trHeight w:val="156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9.85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>± 1.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8.68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7.50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D57034" w:rsidTr="00BC55C8">
        <w:trPr>
          <w:gridAfter w:val="3"/>
          <w:wAfter w:w="6426" w:type="dxa"/>
          <w:trHeight w:val="174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30.60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7.43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9.58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1.89</w:t>
            </w:r>
          </w:p>
        </w:tc>
      </w:tr>
      <w:tr w:rsidR="00D57034" w:rsidTr="00BC55C8">
        <w:trPr>
          <w:gridAfter w:val="3"/>
          <w:wAfter w:w="6426" w:type="dxa"/>
          <w:trHeight w:val="192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6.05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3.00</w:t>
            </w:r>
            <w:r w:rsidRPr="00A157EC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6.05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4.93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1.14</w:t>
            </w:r>
            <w:r w:rsidRPr="00A157EC">
              <w:rPr>
                <w:color w:val="000000"/>
                <w:sz w:val="22"/>
                <w:szCs w:val="22"/>
                <w:vertAlign w:val="superscript"/>
              </w:rPr>
              <w:t>a,c</w:t>
            </w:r>
          </w:p>
        </w:tc>
      </w:tr>
      <w:tr w:rsidR="00D57034" w:rsidTr="00BC55C8">
        <w:trPr>
          <w:gridAfter w:val="3"/>
          <w:wAfter w:w="6426" w:type="dxa"/>
          <w:trHeight w:val="210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19.45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0.64</w:t>
            </w:r>
            <w:r w:rsidRPr="00A157EC">
              <w:rPr>
                <w:color w:val="000000"/>
                <w:sz w:val="22"/>
                <w:szCs w:val="22"/>
                <w:vertAlign w:val="superscript"/>
              </w:rPr>
              <w:t>a,b,c,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6.15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A157EC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157EC">
              <w:rPr>
                <w:color w:val="000000"/>
                <w:sz w:val="22"/>
                <w:szCs w:val="22"/>
              </w:rPr>
              <w:t xml:space="preserve">-28.55 </w:t>
            </w:r>
            <w:r w:rsidRPr="00A157EC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A157EC">
              <w:rPr>
                <w:color w:val="000000"/>
                <w:sz w:val="22"/>
                <w:szCs w:val="22"/>
              </w:rPr>
              <w:t>3.34</w:t>
            </w:r>
            <w:r w:rsidRPr="00A157EC"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D57034" w:rsidTr="00BC55C8">
        <w:trPr>
          <w:gridAfter w:val="3"/>
          <w:wAfter w:w="6426" w:type="dxa"/>
          <w:trHeight w:val="232"/>
        </w:trPr>
        <w:tc>
          <w:tcPr>
            <w:tcW w:w="17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after="60" w:line="48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  <w:p w:rsidR="00D57034" w:rsidRPr="00633213" w:rsidRDefault="00D57034" w:rsidP="00F465A9">
            <w:pPr>
              <w:spacing w:after="60" w:line="48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  <w:p w:rsidR="00D57034" w:rsidRPr="00633213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4.9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5.8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2.44</w:t>
            </w:r>
          </w:p>
        </w:tc>
        <w:tc>
          <w:tcPr>
            <w:tcW w:w="21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5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65</w:t>
            </w:r>
          </w:p>
        </w:tc>
      </w:tr>
      <w:tr w:rsidR="00D57034" w:rsidTr="00BC55C8">
        <w:trPr>
          <w:gridAfter w:val="3"/>
          <w:wAfter w:w="6426" w:type="dxa"/>
          <w:trHeight w:val="246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57034" w:rsidRPr="00633213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4.9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9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15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7.1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66</w:t>
            </w:r>
          </w:p>
        </w:tc>
      </w:tr>
      <w:tr w:rsidR="00D57034" w:rsidTr="00BC55C8">
        <w:trPr>
          <w:gridAfter w:val="3"/>
          <w:wAfter w:w="6426" w:type="dxa"/>
          <w:trHeight w:val="122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57034" w:rsidRPr="00633213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2.2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9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73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3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27</w:t>
            </w:r>
          </w:p>
        </w:tc>
      </w:tr>
      <w:tr w:rsidR="00D57034" w:rsidTr="00BC55C8">
        <w:trPr>
          <w:gridAfter w:val="3"/>
          <w:wAfter w:w="6426" w:type="dxa"/>
          <w:trHeight w:val="140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57034" w:rsidRPr="00633213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5.3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79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4.7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2.03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4.2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9</w:t>
            </w:r>
            <w:r>
              <w:rPr>
                <w:snapToGrid w:val="0"/>
                <w:sz w:val="22"/>
                <w:szCs w:val="22"/>
                <w:lang w:eastAsia="de-DE" w:bidi="en-US"/>
              </w:rPr>
              <w:t>1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57034" w:rsidTr="00BC55C8">
        <w:trPr>
          <w:gridAfter w:val="3"/>
          <w:wAfter w:w="6426" w:type="dxa"/>
          <w:trHeight w:val="157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2.3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12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5.0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59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4.8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70</w:t>
            </w:r>
          </w:p>
        </w:tc>
      </w:tr>
      <w:tr w:rsidR="00D57034" w:rsidRPr="00F545DB" w:rsidTr="00BC55C8">
        <w:trPr>
          <w:gridAfter w:val="3"/>
          <w:wAfter w:w="6426" w:type="dxa"/>
          <w:trHeight w:val="300"/>
        </w:trPr>
        <w:tc>
          <w:tcPr>
            <w:tcW w:w="8678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633213">
              <w:rPr>
                <w:b/>
                <w:color w:val="000000" w:themeColor="text1"/>
                <w:sz w:val="22"/>
                <w:szCs w:val="22"/>
              </w:rPr>
              <w:t>C</w:t>
            </w:r>
            <w:r w:rsidRPr="00633213">
              <w:rPr>
                <w:b/>
                <w:color w:val="000000" w:themeColor="text1"/>
                <w:sz w:val="22"/>
                <w:szCs w:val="22"/>
                <w:vertAlign w:val="subscript"/>
              </w:rPr>
              <w:t>PS</w:t>
            </w:r>
            <w:r w:rsidR="00620642">
              <w:rPr>
                <w:b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633213">
              <w:rPr>
                <w:b/>
                <w:color w:val="000000" w:themeColor="text1"/>
                <w:sz w:val="22"/>
                <w:szCs w:val="22"/>
                <w:vertAlign w:val="subscript"/>
              </w:rPr>
              <w:t xml:space="preserve">NP </w:t>
            </w:r>
            <w:r w:rsidRPr="00633213">
              <w:rPr>
                <w:b/>
                <w:color w:val="000000"/>
                <w:sz w:val="22"/>
                <w:szCs w:val="22"/>
              </w:rPr>
              <w:t>= 2 [</w:t>
            </w:r>
            <w:r w:rsidRPr="00633213">
              <w:rPr>
                <w:rFonts w:ascii="Symbol" w:hAnsi="Symbol"/>
                <w:b/>
                <w:color w:val="000000"/>
                <w:sz w:val="22"/>
                <w:szCs w:val="22"/>
              </w:rPr>
              <w:t></w:t>
            </w:r>
            <w:r w:rsidRPr="00633213">
              <w:rPr>
                <w:b/>
                <w:color w:val="000000"/>
                <w:sz w:val="22"/>
                <w:szCs w:val="22"/>
              </w:rPr>
              <w:t>g/ml]</w:t>
            </w:r>
          </w:p>
        </w:tc>
      </w:tr>
      <w:tr w:rsidR="00D57034" w:rsidRPr="00B87912" w:rsidTr="00D57034">
        <w:trPr>
          <w:gridAfter w:val="3"/>
          <w:wAfter w:w="6426" w:type="dxa"/>
          <w:trHeight w:val="313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Bacterium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t [h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</w:rPr>
              <w:t>ζ</w:t>
            </w:r>
            <w:r w:rsidRPr="00111EC5">
              <w:rPr>
                <w:color w:val="000000"/>
                <w:vertAlign w:val="subscript"/>
              </w:rPr>
              <w:t>pH</w:t>
            </w:r>
            <w:r w:rsidRPr="00633213">
              <w:rPr>
                <w:color w:val="000000"/>
                <w:sz w:val="22"/>
                <w:szCs w:val="22"/>
                <w:vertAlign w:val="subscript"/>
              </w:rPr>
              <w:t>= 5.0</w:t>
            </w:r>
            <w:r w:rsidRPr="00633213">
              <w:rPr>
                <w:color w:val="000000"/>
                <w:sz w:val="22"/>
                <w:szCs w:val="22"/>
              </w:rPr>
              <w:t xml:space="preserve"> [mV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</w:rPr>
              <w:t>ζ</w:t>
            </w:r>
            <w:r w:rsidRPr="00111EC5">
              <w:rPr>
                <w:color w:val="000000"/>
                <w:vertAlign w:val="subscript"/>
              </w:rPr>
              <w:t>pH</w:t>
            </w:r>
            <w:r w:rsidRPr="00633213">
              <w:rPr>
                <w:color w:val="000000"/>
                <w:sz w:val="22"/>
                <w:szCs w:val="22"/>
                <w:vertAlign w:val="subscript"/>
              </w:rPr>
              <w:t>= 7.4</w:t>
            </w:r>
            <w:r w:rsidRPr="00633213">
              <w:rPr>
                <w:color w:val="000000"/>
                <w:sz w:val="22"/>
                <w:szCs w:val="22"/>
              </w:rPr>
              <w:t xml:space="preserve"> [mV]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</w:rPr>
              <w:t>ζ</w:t>
            </w:r>
            <w:r w:rsidRPr="00111EC5">
              <w:rPr>
                <w:color w:val="000000"/>
                <w:vertAlign w:val="subscript"/>
              </w:rPr>
              <w:t>pH</w:t>
            </w:r>
            <w:r w:rsidRPr="00633213">
              <w:rPr>
                <w:color w:val="000000"/>
                <w:sz w:val="22"/>
                <w:szCs w:val="22"/>
                <w:vertAlign w:val="subscript"/>
              </w:rPr>
              <w:t>= 9.0</w:t>
            </w:r>
            <w:r w:rsidRPr="00633213">
              <w:rPr>
                <w:color w:val="000000"/>
                <w:sz w:val="22"/>
                <w:szCs w:val="22"/>
              </w:rPr>
              <w:t xml:space="preserve"> [mV]</w:t>
            </w:r>
          </w:p>
        </w:tc>
      </w:tr>
      <w:tr w:rsidR="00D57034" w:rsidTr="00BC55C8">
        <w:trPr>
          <w:gridAfter w:val="3"/>
          <w:wAfter w:w="6426" w:type="dxa"/>
          <w:trHeight w:val="268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iCs/>
                <w:color w:val="000000"/>
                <w:sz w:val="22"/>
                <w:szCs w:val="22"/>
              </w:rPr>
              <w:t>S. aure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42.8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2.17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7.9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18</w:t>
            </w:r>
          </w:p>
        </w:tc>
      </w:tr>
      <w:tr w:rsidR="00D57034" w:rsidTr="00BC55C8">
        <w:trPr>
          <w:gridAfter w:val="3"/>
          <w:wAfter w:w="6426" w:type="dxa"/>
          <w:trHeight w:val="129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9.3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>1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3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0.83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7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36</w:t>
            </w:r>
          </w:p>
        </w:tc>
      </w:tr>
      <w:tr w:rsidR="00D57034" w:rsidTr="00BC55C8">
        <w:trPr>
          <w:gridAfter w:val="3"/>
          <w:wAfter w:w="6426" w:type="dxa"/>
          <w:trHeight w:val="148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2.3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04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1.8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20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1.8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0.85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D57034" w:rsidTr="00BC55C8">
        <w:trPr>
          <w:gridAfter w:val="3"/>
          <w:wAfter w:w="6426" w:type="dxa"/>
          <w:trHeight w:val="179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18.7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0.87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0.3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09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2.3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0.97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D57034" w:rsidTr="00BC55C8">
        <w:trPr>
          <w:gridAfter w:val="3"/>
          <w:wAfter w:w="6426" w:type="dxa"/>
          <w:trHeight w:val="198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17.7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12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2.9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2.96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6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4.12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color w:val="000000"/>
                <w:sz w:val="22"/>
                <w:szCs w:val="22"/>
                <w:vertAlign w:val="superscript"/>
              </w:rPr>
              <w:t>,d</w:t>
            </w:r>
          </w:p>
        </w:tc>
      </w:tr>
      <w:tr w:rsidR="00D57034" w:rsidRPr="007B62C8" w:rsidTr="00BC55C8">
        <w:trPr>
          <w:gridAfter w:val="3"/>
          <w:wAfter w:w="6426" w:type="dxa"/>
          <w:trHeight w:val="206"/>
        </w:trPr>
        <w:tc>
          <w:tcPr>
            <w:tcW w:w="17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3.4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4.7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2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7.6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19</w:t>
            </w:r>
          </w:p>
        </w:tc>
      </w:tr>
      <w:tr w:rsidR="00D57034" w:rsidTr="00BC55C8">
        <w:trPr>
          <w:gridAfter w:val="3"/>
          <w:wAfter w:w="6426" w:type="dxa"/>
          <w:trHeight w:val="192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3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2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67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68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5.0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36</w:t>
            </w:r>
          </w:p>
        </w:tc>
      </w:tr>
      <w:tr w:rsidR="00D57034" w:rsidTr="00BC55C8">
        <w:trPr>
          <w:gridAfter w:val="3"/>
          <w:wAfter w:w="6426" w:type="dxa"/>
          <w:trHeight w:val="210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5.3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3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7.17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91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5.9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61</w:t>
            </w:r>
          </w:p>
        </w:tc>
      </w:tr>
      <w:tr w:rsidR="00D57034" w:rsidTr="00BC55C8">
        <w:trPr>
          <w:gridAfter w:val="3"/>
          <w:wAfter w:w="6426" w:type="dxa"/>
          <w:trHeight w:val="242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3.6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38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2.57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75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4.2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25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Tr="00BC55C8">
        <w:trPr>
          <w:gridAfter w:val="3"/>
          <w:wAfter w:w="6426" w:type="dxa"/>
          <w:trHeight w:val="260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3.0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2.29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0.17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92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3.2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22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RPr="00F545DB" w:rsidTr="00A157EC">
        <w:trPr>
          <w:trHeight w:val="293"/>
        </w:trPr>
        <w:tc>
          <w:tcPr>
            <w:tcW w:w="8678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:rsidR="00D57034" w:rsidRPr="00633213" w:rsidRDefault="00D57034" w:rsidP="00F465A9">
            <w:pPr>
              <w:spacing w:before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b/>
                <w:color w:val="000000" w:themeColor="text1"/>
                <w:sz w:val="22"/>
                <w:szCs w:val="22"/>
              </w:rPr>
              <w:t>C</w:t>
            </w:r>
            <w:r w:rsidRPr="00633213">
              <w:rPr>
                <w:b/>
                <w:color w:val="000000" w:themeColor="text1"/>
                <w:sz w:val="22"/>
                <w:szCs w:val="22"/>
                <w:vertAlign w:val="subscript"/>
              </w:rPr>
              <w:t>PS</w:t>
            </w:r>
            <w:r w:rsidR="00620642">
              <w:rPr>
                <w:b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633213">
              <w:rPr>
                <w:b/>
                <w:color w:val="000000" w:themeColor="text1"/>
                <w:sz w:val="22"/>
                <w:szCs w:val="22"/>
                <w:vertAlign w:val="subscript"/>
              </w:rPr>
              <w:t xml:space="preserve">NP </w:t>
            </w:r>
            <w:r w:rsidRPr="00633213">
              <w:rPr>
                <w:b/>
                <w:color w:val="000000"/>
                <w:sz w:val="22"/>
                <w:szCs w:val="22"/>
              </w:rPr>
              <w:t>= 20 [</w:t>
            </w:r>
            <w:r w:rsidRPr="00633213">
              <w:rPr>
                <w:rFonts w:ascii="Symbol" w:hAnsi="Symbol"/>
                <w:b/>
                <w:color w:val="000000"/>
                <w:sz w:val="22"/>
                <w:szCs w:val="22"/>
              </w:rPr>
              <w:t></w:t>
            </w:r>
            <w:r w:rsidRPr="00633213">
              <w:rPr>
                <w:b/>
                <w:color w:val="000000"/>
                <w:sz w:val="22"/>
                <w:szCs w:val="22"/>
              </w:rPr>
              <w:t>g/ml]</w:t>
            </w:r>
          </w:p>
        </w:tc>
        <w:tc>
          <w:tcPr>
            <w:tcW w:w="2142" w:type="dxa"/>
            <w:tcBorders>
              <w:right w:val="single" w:sz="8" w:space="0" w:color="auto"/>
            </w:tcBorders>
            <w:vAlign w:val="center"/>
          </w:tcPr>
          <w:p w:rsidR="00D57034" w:rsidRPr="00111EC5" w:rsidRDefault="00D57034" w:rsidP="00F465A9">
            <w:pPr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2142" w:type="dxa"/>
            <w:tcBorders>
              <w:left w:val="single" w:sz="8" w:space="0" w:color="auto"/>
            </w:tcBorders>
            <w:vAlign w:val="center"/>
          </w:tcPr>
          <w:p w:rsidR="00D57034" w:rsidRPr="00111EC5" w:rsidRDefault="00D57034" w:rsidP="00F465A9">
            <w:pPr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2142" w:type="dxa"/>
            <w:vAlign w:val="center"/>
          </w:tcPr>
          <w:p w:rsidR="00D57034" w:rsidRPr="00111EC5" w:rsidRDefault="00D57034" w:rsidP="00F465A9">
            <w:pPr>
              <w:spacing w:before="60" w:after="60" w:line="480" w:lineRule="auto"/>
              <w:jc w:val="center"/>
              <w:rPr>
                <w:color w:val="000000"/>
              </w:rPr>
            </w:pPr>
          </w:p>
        </w:tc>
      </w:tr>
      <w:tr w:rsidR="00D57034" w:rsidRPr="00B87912" w:rsidTr="00D57034">
        <w:trPr>
          <w:gridAfter w:val="3"/>
          <w:wAfter w:w="6426" w:type="dxa"/>
          <w:trHeight w:val="375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Bacterium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t [h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</w:rPr>
              <w:t>ζ</w:t>
            </w:r>
            <w:r w:rsidRPr="00111EC5">
              <w:rPr>
                <w:color w:val="000000"/>
                <w:vertAlign w:val="subscript"/>
              </w:rPr>
              <w:t>pH</w:t>
            </w:r>
            <w:r w:rsidRPr="00633213">
              <w:rPr>
                <w:color w:val="000000"/>
                <w:sz w:val="22"/>
                <w:szCs w:val="22"/>
                <w:vertAlign w:val="subscript"/>
              </w:rPr>
              <w:t xml:space="preserve"> = 5.0</w:t>
            </w:r>
            <w:r w:rsidRPr="00633213">
              <w:rPr>
                <w:color w:val="000000"/>
                <w:sz w:val="22"/>
                <w:szCs w:val="22"/>
              </w:rPr>
              <w:t xml:space="preserve"> [mV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</w:rPr>
              <w:t>ζ</w:t>
            </w:r>
            <w:r w:rsidRPr="00111EC5">
              <w:rPr>
                <w:color w:val="000000"/>
                <w:vertAlign w:val="subscript"/>
              </w:rPr>
              <w:t>pH</w:t>
            </w:r>
            <w:r w:rsidRPr="00633213">
              <w:rPr>
                <w:color w:val="000000"/>
                <w:sz w:val="22"/>
                <w:szCs w:val="22"/>
                <w:vertAlign w:val="subscript"/>
              </w:rPr>
              <w:t xml:space="preserve"> = 7.4</w:t>
            </w:r>
            <w:r w:rsidRPr="00633213">
              <w:rPr>
                <w:color w:val="000000"/>
                <w:sz w:val="22"/>
                <w:szCs w:val="22"/>
              </w:rPr>
              <w:t xml:space="preserve"> [mV]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</w:rPr>
              <w:t>ζ</w:t>
            </w:r>
            <w:r w:rsidRPr="00111EC5">
              <w:rPr>
                <w:color w:val="000000"/>
                <w:vertAlign w:val="subscript"/>
              </w:rPr>
              <w:t>pH</w:t>
            </w:r>
            <w:r w:rsidRPr="00633213">
              <w:rPr>
                <w:color w:val="000000"/>
                <w:sz w:val="22"/>
                <w:szCs w:val="22"/>
                <w:vertAlign w:val="subscript"/>
              </w:rPr>
              <w:t xml:space="preserve"> = 9.0</w:t>
            </w:r>
            <w:r w:rsidRPr="00633213">
              <w:rPr>
                <w:color w:val="000000"/>
                <w:sz w:val="22"/>
                <w:szCs w:val="22"/>
              </w:rPr>
              <w:t xml:space="preserve"> [mV]</w:t>
            </w:r>
          </w:p>
        </w:tc>
      </w:tr>
      <w:tr w:rsidR="00D57034" w:rsidTr="00BC55C8">
        <w:trPr>
          <w:gridAfter w:val="3"/>
          <w:wAfter w:w="6426" w:type="dxa"/>
          <w:trHeight w:val="129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iCs/>
                <w:color w:val="000000"/>
                <w:sz w:val="22"/>
                <w:szCs w:val="22"/>
              </w:rPr>
              <w:t>S. aure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8.3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5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4.6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5.7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D57034" w:rsidTr="00BC55C8">
        <w:trPr>
          <w:gridAfter w:val="3"/>
          <w:wAfter w:w="6426" w:type="dxa"/>
          <w:trHeight w:val="148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8.4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7.4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2.5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35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Tr="00BC55C8">
        <w:trPr>
          <w:gridAfter w:val="3"/>
          <w:wAfter w:w="6426" w:type="dxa"/>
          <w:trHeight w:val="165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0.0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19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,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3.2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39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6.6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0.80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57034" w:rsidTr="00BC55C8">
        <w:trPr>
          <w:gridAfter w:val="3"/>
          <w:wAfter w:w="6426" w:type="dxa"/>
          <w:trHeight w:val="184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0.3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23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6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2.78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7.8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</w:t>
            </w:r>
            <w:r w:rsidRPr="00633213">
              <w:rPr>
                <w:color w:val="000000"/>
                <w:sz w:val="22"/>
                <w:szCs w:val="22"/>
              </w:rPr>
              <w:t>3.09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D57034" w:rsidTr="00BC55C8">
        <w:trPr>
          <w:gridAfter w:val="3"/>
          <w:wAfter w:w="6426" w:type="dxa"/>
          <w:trHeight w:val="187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10.8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57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  <w:r>
              <w:rPr>
                <w:color w:val="000000"/>
                <w:sz w:val="22"/>
                <w:szCs w:val="22"/>
                <w:vertAlign w:val="superscript"/>
              </w:rPr>
              <w:t>,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0.3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1.79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  <w:r>
              <w:rPr>
                <w:color w:val="000000"/>
                <w:sz w:val="22"/>
                <w:szCs w:val="22"/>
                <w:vertAlign w:val="superscript"/>
              </w:rPr>
              <w:t>,d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19.7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 xml:space="preserve">± </w:t>
            </w:r>
            <w:r w:rsidRPr="00633213">
              <w:rPr>
                <w:color w:val="000000"/>
                <w:sz w:val="22"/>
                <w:szCs w:val="22"/>
              </w:rPr>
              <w:t>2.67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  <w:r>
              <w:rPr>
                <w:color w:val="000000"/>
                <w:sz w:val="22"/>
                <w:szCs w:val="22"/>
                <w:vertAlign w:val="superscript"/>
              </w:rPr>
              <w:t>,d</w:t>
            </w:r>
          </w:p>
        </w:tc>
      </w:tr>
      <w:tr w:rsidR="00D57034" w:rsidTr="00BC55C8">
        <w:trPr>
          <w:gridAfter w:val="3"/>
          <w:wAfter w:w="6426" w:type="dxa"/>
          <w:trHeight w:val="224"/>
        </w:trPr>
        <w:tc>
          <w:tcPr>
            <w:tcW w:w="17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3.9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7.8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76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9.3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74</w:t>
            </w:r>
          </w:p>
        </w:tc>
      </w:tr>
      <w:tr w:rsidR="00D57034" w:rsidTr="00BC55C8">
        <w:trPr>
          <w:gridAfter w:val="3"/>
          <w:wAfter w:w="6426" w:type="dxa"/>
          <w:trHeight w:val="251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30.0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55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8.2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15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7.5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98</w:t>
            </w:r>
          </w:p>
        </w:tc>
      </w:tr>
      <w:tr w:rsidR="00D57034" w:rsidTr="00BC55C8">
        <w:trPr>
          <w:gridAfter w:val="3"/>
          <w:wAfter w:w="6426" w:type="dxa"/>
          <w:trHeight w:val="128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5.0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2.63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5.9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39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6.13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60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Tr="00BC55C8">
        <w:trPr>
          <w:gridAfter w:val="3"/>
          <w:wAfter w:w="6426" w:type="dxa"/>
          <w:trHeight w:val="145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19.7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0.76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0.6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15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19.1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34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D57034" w:rsidTr="00BC55C8">
        <w:trPr>
          <w:gridAfter w:val="3"/>
          <w:wAfter w:w="6426" w:type="dxa"/>
          <w:trHeight w:val="164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18.40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1.19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20.58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2.52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 xml:space="preserve">-19.25 </w:t>
            </w:r>
            <w:r w:rsidRPr="00633213">
              <w:rPr>
                <w:snapToGrid w:val="0"/>
                <w:sz w:val="22"/>
                <w:szCs w:val="22"/>
                <w:lang w:eastAsia="de-DE" w:bidi="en-US"/>
              </w:rPr>
              <w:t>± 2.50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</w:tr>
      <w:tr w:rsidR="00D57034" w:rsidRPr="00F545DB" w:rsidTr="00A157EC">
        <w:trPr>
          <w:gridAfter w:val="3"/>
          <w:wAfter w:w="6426" w:type="dxa"/>
          <w:trHeight w:val="147"/>
        </w:trPr>
        <w:tc>
          <w:tcPr>
            <w:tcW w:w="8678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633213">
              <w:rPr>
                <w:b/>
                <w:color w:val="000000" w:themeColor="text1"/>
                <w:sz w:val="22"/>
                <w:szCs w:val="22"/>
              </w:rPr>
              <w:t>C</w:t>
            </w:r>
            <w:r w:rsidRPr="00633213">
              <w:rPr>
                <w:b/>
                <w:color w:val="000000" w:themeColor="text1"/>
                <w:sz w:val="22"/>
                <w:szCs w:val="22"/>
                <w:vertAlign w:val="subscript"/>
              </w:rPr>
              <w:t>PS</w:t>
            </w:r>
            <w:r>
              <w:rPr>
                <w:b/>
                <w:color w:val="000000" w:themeColor="text1"/>
                <w:sz w:val="22"/>
                <w:szCs w:val="22"/>
                <w:vertAlign w:val="subscript"/>
              </w:rPr>
              <w:t xml:space="preserve"> NP </w:t>
            </w:r>
            <w:r w:rsidRPr="00633213">
              <w:rPr>
                <w:b/>
                <w:color w:val="000000"/>
                <w:sz w:val="22"/>
                <w:szCs w:val="22"/>
              </w:rPr>
              <w:t>= 100 [</w:t>
            </w:r>
            <w:r w:rsidRPr="00633213">
              <w:rPr>
                <w:rFonts w:ascii="Symbol" w:hAnsi="Symbol"/>
                <w:b/>
                <w:color w:val="000000"/>
                <w:sz w:val="22"/>
                <w:szCs w:val="22"/>
              </w:rPr>
              <w:t></w:t>
            </w:r>
            <w:r w:rsidRPr="00633213">
              <w:rPr>
                <w:b/>
                <w:color w:val="000000"/>
                <w:sz w:val="22"/>
                <w:szCs w:val="22"/>
              </w:rPr>
              <w:t>g/ml]</w:t>
            </w:r>
          </w:p>
        </w:tc>
      </w:tr>
      <w:tr w:rsidR="00D57034" w:rsidRPr="00B87912" w:rsidTr="00D57034">
        <w:trPr>
          <w:gridAfter w:val="3"/>
          <w:wAfter w:w="6426" w:type="dxa"/>
          <w:trHeight w:val="396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Bacterium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t [h]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</w:rPr>
              <w:t>ζ</w:t>
            </w:r>
            <w:r w:rsidRPr="00111EC5">
              <w:rPr>
                <w:color w:val="000000"/>
                <w:vertAlign w:val="subscript"/>
              </w:rPr>
              <w:t>pH</w:t>
            </w:r>
            <w:r w:rsidRPr="00633213">
              <w:rPr>
                <w:color w:val="000000"/>
                <w:sz w:val="22"/>
                <w:szCs w:val="22"/>
                <w:vertAlign w:val="subscript"/>
              </w:rPr>
              <w:t xml:space="preserve"> = 5.0</w:t>
            </w:r>
            <w:r w:rsidRPr="00633213">
              <w:rPr>
                <w:color w:val="000000"/>
                <w:sz w:val="22"/>
                <w:szCs w:val="22"/>
              </w:rPr>
              <w:t xml:space="preserve"> [mV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</w:rPr>
              <w:t>ζ</w:t>
            </w:r>
            <w:r w:rsidRPr="00111EC5">
              <w:rPr>
                <w:color w:val="000000"/>
                <w:vertAlign w:val="subscript"/>
              </w:rPr>
              <w:t>pH</w:t>
            </w:r>
            <w:r w:rsidRPr="00633213">
              <w:rPr>
                <w:color w:val="000000"/>
                <w:sz w:val="22"/>
                <w:szCs w:val="22"/>
                <w:vertAlign w:val="subscript"/>
              </w:rPr>
              <w:t xml:space="preserve"> = 7.4</w:t>
            </w:r>
            <w:r w:rsidRPr="00633213">
              <w:rPr>
                <w:color w:val="000000"/>
                <w:sz w:val="22"/>
                <w:szCs w:val="22"/>
              </w:rPr>
              <w:t xml:space="preserve"> [mV]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</w:rPr>
              <w:t>ζ</w:t>
            </w:r>
            <w:r w:rsidRPr="00111EC5">
              <w:rPr>
                <w:color w:val="000000"/>
                <w:vertAlign w:val="subscript"/>
              </w:rPr>
              <w:t>pH</w:t>
            </w:r>
            <w:r w:rsidRPr="00633213">
              <w:rPr>
                <w:color w:val="000000"/>
                <w:sz w:val="22"/>
                <w:szCs w:val="22"/>
                <w:vertAlign w:val="subscript"/>
              </w:rPr>
              <w:t xml:space="preserve"> = 9.0</w:t>
            </w:r>
            <w:r w:rsidRPr="00633213">
              <w:rPr>
                <w:color w:val="000000"/>
                <w:sz w:val="22"/>
                <w:szCs w:val="22"/>
              </w:rPr>
              <w:t xml:space="preserve"> [mV]</w:t>
            </w:r>
          </w:p>
        </w:tc>
      </w:tr>
      <w:tr w:rsidR="00D57034" w:rsidTr="00BC55C8">
        <w:trPr>
          <w:gridAfter w:val="3"/>
          <w:wAfter w:w="6426" w:type="dxa"/>
          <w:trHeight w:val="133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i/>
                <w:iCs/>
                <w:color w:val="000000"/>
                <w:sz w:val="22"/>
                <w:szCs w:val="22"/>
              </w:rPr>
              <w:t>S. aure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7.18 ± 0.9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5.40 ± 0.50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8.03 ± 1.68</w:t>
            </w:r>
          </w:p>
        </w:tc>
      </w:tr>
      <w:tr w:rsidR="00D57034" w:rsidTr="00BC55C8">
        <w:trPr>
          <w:gridAfter w:val="3"/>
          <w:wAfter w:w="6426" w:type="dxa"/>
          <w:trHeight w:val="129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4.10 ± 0.97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1.65 ± 0.96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4.98 ± 0.96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Tr="00BC55C8">
        <w:trPr>
          <w:gridAfter w:val="3"/>
          <w:wAfter w:w="6426" w:type="dxa"/>
          <w:trHeight w:val="184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8.28 ± 1.03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1.58 ± 1.13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4.93 ± 1.87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57034" w:rsidTr="00BC55C8">
        <w:trPr>
          <w:gridAfter w:val="3"/>
          <w:wAfter w:w="6426" w:type="dxa"/>
          <w:trHeight w:val="202"/>
        </w:trPr>
        <w:tc>
          <w:tcPr>
            <w:tcW w:w="1716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3.13 ± 1.53</w:t>
            </w:r>
            <w:r>
              <w:rPr>
                <w:color w:val="000000"/>
                <w:sz w:val="22"/>
                <w:szCs w:val="22"/>
                <w:vertAlign w:val="superscript"/>
              </w:rPr>
              <w:t>a,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9.63 ± 1.20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0.35 ± 1.42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b,c</w:t>
            </w:r>
          </w:p>
        </w:tc>
      </w:tr>
      <w:tr w:rsidR="00D57034" w:rsidTr="00BC55C8">
        <w:trPr>
          <w:gridAfter w:val="3"/>
          <w:wAfter w:w="6426" w:type="dxa"/>
          <w:trHeight w:val="184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4.55 ± 3.28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0.48 ± 3.57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5.90 ± 4.52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D57034" w:rsidTr="00BC55C8">
        <w:trPr>
          <w:gridAfter w:val="3"/>
          <w:wAfter w:w="6426" w:type="dxa"/>
          <w:trHeight w:val="228"/>
        </w:trPr>
        <w:tc>
          <w:tcPr>
            <w:tcW w:w="17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633213">
              <w:rPr>
                <w:i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0.63 ± 0.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2.03 ± 2.29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0.88 ± 0.84</w:t>
            </w:r>
          </w:p>
        </w:tc>
      </w:tr>
      <w:tr w:rsidR="00D57034" w:rsidTr="00BC55C8">
        <w:trPr>
          <w:gridAfter w:val="3"/>
          <w:wAfter w:w="6426" w:type="dxa"/>
          <w:trHeight w:val="100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26.25 ± 4.01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4.40 ± 1.54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23.35 ± 2.31</w:t>
            </w:r>
          </w:p>
        </w:tc>
      </w:tr>
      <w:tr w:rsidR="00D57034" w:rsidTr="00BC55C8">
        <w:trPr>
          <w:gridAfter w:val="3"/>
          <w:wAfter w:w="6426" w:type="dxa"/>
          <w:trHeight w:val="132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2.95 ± 0.99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2.05 ± 1.52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3.10 ± 1.20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D57034" w:rsidTr="00BC55C8">
        <w:trPr>
          <w:gridAfter w:val="3"/>
          <w:wAfter w:w="6426" w:type="dxa"/>
          <w:trHeight w:val="150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after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7.33 ± 1.85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0.53 ± 2.44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after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3.90 ± 2.00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  <w:tr w:rsidR="00D57034" w:rsidTr="00BC55C8">
        <w:trPr>
          <w:gridAfter w:val="3"/>
          <w:wAfter w:w="6426" w:type="dxa"/>
          <w:trHeight w:val="167"/>
        </w:trPr>
        <w:tc>
          <w:tcPr>
            <w:tcW w:w="171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D57034" w:rsidRPr="00633213" w:rsidRDefault="00D57034" w:rsidP="00F465A9">
            <w:pPr>
              <w:spacing w:before="60"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6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35.85 ± 2.66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,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2.23 ± 2.05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7034" w:rsidRPr="00633213" w:rsidRDefault="00D57034" w:rsidP="00F465A9">
            <w:pPr>
              <w:spacing w:before="40"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33213">
              <w:rPr>
                <w:color w:val="000000"/>
                <w:sz w:val="22"/>
                <w:szCs w:val="22"/>
              </w:rPr>
              <w:t>-41.88 ± 1.69</w:t>
            </w:r>
            <w:r w:rsidRPr="00883474"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</w:tr>
    </w:tbl>
    <w:p w:rsidR="00D57034" w:rsidRDefault="00D57034" w:rsidP="00F465A9">
      <w:pPr>
        <w:spacing w:line="480" w:lineRule="auto"/>
        <w:jc w:val="both"/>
        <w:rPr>
          <w:sz w:val="20"/>
          <w:szCs w:val="20"/>
          <w:lang w:val="en-US"/>
        </w:rPr>
      </w:pPr>
      <w:r w:rsidRPr="00620642">
        <w:rPr>
          <w:sz w:val="20"/>
          <w:szCs w:val="20"/>
          <w:vertAlign w:val="superscript"/>
          <w:lang w:val="en-US"/>
        </w:rPr>
        <w:t>a</w:t>
      </w:r>
      <w:r w:rsidRPr="00620642">
        <w:rPr>
          <w:sz w:val="20"/>
          <w:szCs w:val="20"/>
          <w:lang w:val="en-US"/>
        </w:rPr>
        <w:t xml:space="preserve"> Statistically significant differences vs. control group (t = 0.0 h), p &lt; 0.05. </w:t>
      </w:r>
      <w:r w:rsidRPr="00620642">
        <w:rPr>
          <w:sz w:val="20"/>
          <w:szCs w:val="20"/>
          <w:vertAlign w:val="superscript"/>
          <w:lang w:val="en-US"/>
        </w:rPr>
        <w:t>b</w:t>
      </w:r>
      <w:r w:rsidRPr="00620642">
        <w:rPr>
          <w:sz w:val="20"/>
          <w:szCs w:val="20"/>
          <w:lang w:val="en-US"/>
        </w:rPr>
        <w:t xml:space="preserve"> Statistically significant differences vs. modified membranes with PS</w:t>
      </w:r>
      <w:r w:rsidR="004C119D">
        <w:rPr>
          <w:sz w:val="20"/>
          <w:szCs w:val="20"/>
          <w:lang w:val="en-US"/>
        </w:rPr>
        <w:t xml:space="preserve"> NPs</w:t>
      </w:r>
      <w:r w:rsidRPr="00620642">
        <w:rPr>
          <w:sz w:val="20"/>
          <w:szCs w:val="20"/>
          <w:lang w:val="en-US"/>
        </w:rPr>
        <w:t xml:space="preserve"> (t = 0.5 h ), p &lt; 0.05. </w:t>
      </w:r>
      <w:r w:rsidRPr="00620642">
        <w:rPr>
          <w:sz w:val="20"/>
          <w:szCs w:val="20"/>
          <w:vertAlign w:val="superscript"/>
          <w:lang w:val="en-US"/>
        </w:rPr>
        <w:t>c</w:t>
      </w:r>
      <w:r w:rsidRPr="00620642">
        <w:rPr>
          <w:sz w:val="20"/>
          <w:szCs w:val="20"/>
          <w:lang w:val="en-US"/>
        </w:rPr>
        <w:t xml:space="preserve"> Statistically significant differences vs. modified membranes with PS </w:t>
      </w:r>
      <w:r w:rsidR="004C119D">
        <w:rPr>
          <w:sz w:val="20"/>
          <w:szCs w:val="20"/>
          <w:lang w:val="en-US"/>
        </w:rPr>
        <w:t xml:space="preserve">NPs </w:t>
      </w:r>
      <w:r w:rsidRPr="00620642">
        <w:rPr>
          <w:sz w:val="20"/>
          <w:szCs w:val="20"/>
          <w:lang w:val="en-US"/>
        </w:rPr>
        <w:t xml:space="preserve">(t = 1.0 h ), p &lt; 0.05. </w:t>
      </w:r>
      <w:r w:rsidRPr="00620642">
        <w:rPr>
          <w:sz w:val="20"/>
          <w:szCs w:val="20"/>
          <w:vertAlign w:val="superscript"/>
          <w:lang w:val="en-US"/>
        </w:rPr>
        <w:t>d</w:t>
      </w:r>
      <w:r w:rsidRPr="00620642">
        <w:rPr>
          <w:sz w:val="20"/>
          <w:szCs w:val="20"/>
          <w:lang w:val="en-US"/>
        </w:rPr>
        <w:t xml:space="preserve"> Statistically significant differences vs. modified membranes with PS </w:t>
      </w:r>
      <w:r w:rsidR="004C119D">
        <w:rPr>
          <w:sz w:val="20"/>
          <w:szCs w:val="20"/>
          <w:lang w:val="en-US"/>
        </w:rPr>
        <w:t xml:space="preserve">NPs </w:t>
      </w:r>
      <w:r w:rsidRPr="00620642">
        <w:rPr>
          <w:sz w:val="20"/>
          <w:szCs w:val="20"/>
          <w:lang w:val="en-US"/>
        </w:rPr>
        <w:t>(t = 3.0 h), p &lt; 0.05.</w:t>
      </w: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F465A9" w:rsidRPr="00620642" w:rsidRDefault="00F465A9" w:rsidP="00F465A9">
      <w:pPr>
        <w:spacing w:line="480" w:lineRule="auto"/>
        <w:jc w:val="both"/>
        <w:rPr>
          <w:sz w:val="20"/>
          <w:szCs w:val="20"/>
          <w:lang w:val="en-US"/>
        </w:rPr>
      </w:pPr>
    </w:p>
    <w:p w:rsidR="00A157EC" w:rsidRDefault="00A157EC" w:rsidP="00F465A9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A157EC">
        <w:rPr>
          <w:lang w:val="en-US"/>
        </w:rPr>
        <w:lastRenderedPageBreak/>
        <w:t>Table S6.</w:t>
      </w:r>
      <w:r w:rsidRPr="00FE6345">
        <w:rPr>
          <w:b/>
          <w:lang w:val="en-US"/>
        </w:rPr>
        <w:t xml:space="preserve"> </w:t>
      </w:r>
      <w:r>
        <w:rPr>
          <w:lang w:val="en-US"/>
        </w:rPr>
        <w:t>Size of</w:t>
      </w:r>
      <w:r w:rsidRPr="00FE6345">
        <w:rPr>
          <w:lang w:val="en-US"/>
        </w:rPr>
        <w:t xml:space="preserve"> </w:t>
      </w:r>
      <w:r>
        <w:rPr>
          <w:lang w:val="en-US"/>
        </w:rPr>
        <w:t>bacteria</w:t>
      </w:r>
      <w:r w:rsidRPr="00FE6345">
        <w:rPr>
          <w:lang w:val="en-US"/>
        </w:rPr>
        <w:t xml:space="preserve"> analyzed in this study.</w:t>
      </w: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835"/>
        <w:gridCol w:w="2551"/>
      </w:tblGrid>
      <w:tr w:rsidR="00A157EC" w:rsidRPr="00D40937" w:rsidTr="00ED1A9A">
        <w:trPr>
          <w:trHeight w:val="630"/>
        </w:trPr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7EC" w:rsidRPr="00A9546E" w:rsidRDefault="00A157EC" w:rsidP="00F465A9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A9546E">
              <w:rPr>
                <w:b/>
                <w:color w:val="000000"/>
                <w:lang w:val="en-US"/>
              </w:rPr>
              <w:t> </w:t>
            </w:r>
          </w:p>
          <w:p w:rsidR="00A157EC" w:rsidRPr="00A9546E" w:rsidRDefault="00A157EC" w:rsidP="00F465A9">
            <w:pPr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</w:t>
            </w:r>
            <w:r w:rsidRPr="00A9546E">
              <w:rPr>
                <w:b/>
                <w:color w:val="000000"/>
              </w:rPr>
              <w:t>acteri</w:t>
            </w:r>
            <w:r>
              <w:rPr>
                <w:b/>
                <w:color w:val="000000"/>
              </w:rPr>
              <w:t>um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7EC" w:rsidRPr="00A9546E" w:rsidRDefault="00A157EC" w:rsidP="00F465A9">
            <w:pPr>
              <w:spacing w:line="480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>Size</w:t>
            </w:r>
            <w:r w:rsidRPr="006A4491">
              <w:rPr>
                <w:b/>
                <w:color w:val="000000"/>
              </w:rPr>
              <w:t xml:space="preserve"> [</w:t>
            </w:r>
            <w:r w:rsidRPr="006A4491">
              <w:rPr>
                <w:rFonts w:ascii="Czcionka tekstu podstawowego" w:hAnsi="Czcionka tekstu podstawowego"/>
                <w:b/>
                <w:color w:val="000000"/>
              </w:rPr>
              <w:t>µ</w:t>
            </w:r>
            <w:r w:rsidRPr="006A4491">
              <w:rPr>
                <w:b/>
                <w:color w:val="000000"/>
              </w:rPr>
              <w:t>m]</w:t>
            </w:r>
          </w:p>
        </w:tc>
      </w:tr>
      <w:tr w:rsidR="00A157EC" w:rsidTr="00ED1A9A">
        <w:trPr>
          <w:trHeight w:val="690"/>
        </w:trPr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7EC" w:rsidRPr="00A9546E" w:rsidRDefault="00A157EC" w:rsidP="00F465A9">
            <w:pPr>
              <w:spacing w:line="48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7EC" w:rsidRPr="00A9546E" w:rsidRDefault="00A157EC" w:rsidP="00F465A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9546E">
              <w:rPr>
                <w:b/>
                <w:color w:val="000000"/>
              </w:rPr>
              <w:t>AF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7EC" w:rsidRPr="00A9546E" w:rsidRDefault="00A157EC" w:rsidP="00F465A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9546E">
              <w:rPr>
                <w:b/>
                <w:color w:val="000000"/>
              </w:rPr>
              <w:t>DLS</w:t>
            </w:r>
          </w:p>
        </w:tc>
      </w:tr>
      <w:tr w:rsidR="00A157EC" w:rsidTr="00ED1A9A">
        <w:trPr>
          <w:trHeight w:val="51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7EC" w:rsidRPr="00420D2A" w:rsidRDefault="00A157EC" w:rsidP="00F465A9">
            <w:pPr>
              <w:spacing w:line="480" w:lineRule="auto"/>
              <w:rPr>
                <w:i/>
                <w:iCs/>
                <w:color w:val="000000"/>
                <w:lang w:val="en-US"/>
              </w:rPr>
            </w:pPr>
            <w:r w:rsidRPr="00420D2A">
              <w:rPr>
                <w:i/>
                <w:iCs/>
                <w:color w:val="000000"/>
                <w:lang w:val="en-US"/>
              </w:rPr>
              <w:t xml:space="preserve">Staphylococcus aureus </w:t>
            </w:r>
            <w:r w:rsidRPr="00555B5B">
              <w:rPr>
                <w:color w:val="000000" w:themeColor="text1"/>
                <w:lang w:val="en-US"/>
              </w:rPr>
              <w:t xml:space="preserve">strain </w:t>
            </w:r>
            <w:r>
              <w:rPr>
                <w:color w:val="000000" w:themeColor="text1"/>
                <w:lang w:val="en-US"/>
              </w:rPr>
              <w:t>ATCC 65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7EC" w:rsidRPr="002515EE" w:rsidRDefault="00A157EC" w:rsidP="00F465A9">
            <w:pPr>
              <w:spacing w:before="120" w:line="480" w:lineRule="auto"/>
              <w:jc w:val="center"/>
              <w:rPr>
                <w:lang w:val="en-US"/>
              </w:rPr>
            </w:pPr>
            <w:r w:rsidRPr="002515EE">
              <w:rPr>
                <w:lang w:val="en-US"/>
              </w:rPr>
              <w:t>1.00 – 1.83 (diameter)</w:t>
            </w:r>
          </w:p>
          <w:p w:rsidR="00A157EC" w:rsidRPr="00DD195B" w:rsidRDefault="00A157EC" w:rsidP="00F465A9">
            <w:pPr>
              <w:spacing w:line="480" w:lineRule="auto"/>
              <w:jc w:val="center"/>
              <w:rPr>
                <w:color w:val="FF0000"/>
              </w:rPr>
            </w:pPr>
            <w:r w:rsidRPr="002515EE">
              <w:rPr>
                <w:lang w:val="en-US"/>
              </w:rPr>
              <w:t>1.25 – 1.92 (length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7EC" w:rsidRPr="000579BE" w:rsidRDefault="00A157EC" w:rsidP="00F465A9">
            <w:pPr>
              <w:spacing w:line="480" w:lineRule="auto"/>
              <w:jc w:val="center"/>
              <w:rPr>
                <w:color w:val="FF0000"/>
              </w:rPr>
            </w:pPr>
            <w:r w:rsidRPr="006A4491">
              <w:t>1,82 ± 0,40</w:t>
            </w:r>
            <w:r>
              <w:t xml:space="preserve"> (diameter)</w:t>
            </w:r>
          </w:p>
        </w:tc>
      </w:tr>
      <w:tr w:rsidR="00A157EC" w:rsidTr="00ED1A9A">
        <w:trPr>
          <w:trHeight w:val="51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57EC" w:rsidRDefault="00A157EC" w:rsidP="00F465A9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6A4491">
              <w:rPr>
                <w:i/>
                <w:iCs/>
                <w:color w:val="000000"/>
              </w:rPr>
              <w:t>Klebsiella pneumoniae</w:t>
            </w:r>
            <w:r w:rsidRPr="00555B5B">
              <w:rPr>
                <w:color w:val="000000" w:themeColor="text1"/>
                <w:lang w:val="en-US"/>
              </w:rPr>
              <w:t xml:space="preserve"> strain </w:t>
            </w:r>
          </w:p>
          <w:p w:rsidR="00A157EC" w:rsidRPr="006A4491" w:rsidRDefault="00A157EC" w:rsidP="00F465A9">
            <w:pPr>
              <w:spacing w:line="480" w:lineRule="auto"/>
              <w:rPr>
                <w:i/>
                <w:iCs/>
                <w:color w:val="000000"/>
              </w:rPr>
            </w:pPr>
            <w:r w:rsidRPr="00555B5B">
              <w:rPr>
                <w:color w:val="000000" w:themeColor="text1"/>
                <w:lang w:val="en-US"/>
              </w:rPr>
              <w:t>ATCC 43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7EC" w:rsidRPr="002515EE" w:rsidRDefault="00A157EC" w:rsidP="00F465A9">
            <w:pPr>
              <w:spacing w:before="120" w:line="480" w:lineRule="auto"/>
              <w:jc w:val="center"/>
              <w:rPr>
                <w:lang w:val="en-US"/>
              </w:rPr>
            </w:pPr>
            <w:r w:rsidRPr="002515EE">
              <w:rPr>
                <w:lang w:val="en-US"/>
              </w:rPr>
              <w:t>1.25 – 2.00 (diameter)</w:t>
            </w:r>
          </w:p>
          <w:p w:rsidR="00A157EC" w:rsidRPr="00DD195B" w:rsidRDefault="00A157EC" w:rsidP="00F465A9">
            <w:pPr>
              <w:spacing w:line="480" w:lineRule="auto"/>
              <w:jc w:val="center"/>
              <w:rPr>
                <w:color w:val="FF0000"/>
              </w:rPr>
            </w:pPr>
            <w:r w:rsidRPr="002515EE">
              <w:rPr>
                <w:lang w:val="en-US"/>
              </w:rPr>
              <w:t>2.67 – 3.50 (length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7EC" w:rsidRPr="000579BE" w:rsidRDefault="00A157EC" w:rsidP="00F465A9">
            <w:pPr>
              <w:spacing w:line="480" w:lineRule="auto"/>
              <w:jc w:val="center"/>
              <w:rPr>
                <w:color w:val="FF0000"/>
              </w:rPr>
            </w:pPr>
            <w:r w:rsidRPr="006A4491">
              <w:t>3,61 ± 0,61</w:t>
            </w:r>
            <w:r>
              <w:t xml:space="preserve"> (diameter)</w:t>
            </w:r>
          </w:p>
        </w:tc>
      </w:tr>
    </w:tbl>
    <w:p w:rsidR="00A157EC" w:rsidRDefault="00A157EC" w:rsidP="00F465A9">
      <w:pPr>
        <w:autoSpaceDE w:val="0"/>
        <w:autoSpaceDN w:val="0"/>
        <w:adjustRightInd w:val="0"/>
        <w:spacing w:line="480" w:lineRule="auto"/>
        <w:rPr>
          <w:color w:val="2A2A2A"/>
          <w:sz w:val="23"/>
          <w:szCs w:val="23"/>
          <w:shd w:val="clear" w:color="auto" w:fill="EFF2F7"/>
          <w:lang w:val="en-GB"/>
        </w:rPr>
      </w:pPr>
    </w:p>
    <w:p w:rsidR="005C4928" w:rsidRDefault="005C4928" w:rsidP="00F465A9">
      <w:pPr>
        <w:autoSpaceDE w:val="0"/>
        <w:autoSpaceDN w:val="0"/>
        <w:adjustRightInd w:val="0"/>
        <w:spacing w:line="480" w:lineRule="auto"/>
        <w:rPr>
          <w:color w:val="2A2A2A"/>
          <w:sz w:val="23"/>
          <w:szCs w:val="23"/>
          <w:shd w:val="clear" w:color="auto" w:fill="EFF2F7"/>
          <w:lang w:val="en-GB"/>
        </w:rPr>
      </w:pPr>
    </w:p>
    <w:p w:rsidR="00F465A9" w:rsidRPr="00B307E4" w:rsidRDefault="00F465A9" w:rsidP="00F465A9">
      <w:pPr>
        <w:autoSpaceDE w:val="0"/>
        <w:autoSpaceDN w:val="0"/>
        <w:adjustRightInd w:val="0"/>
        <w:spacing w:line="480" w:lineRule="auto"/>
        <w:rPr>
          <w:color w:val="2A2A2A"/>
          <w:sz w:val="23"/>
          <w:szCs w:val="23"/>
          <w:shd w:val="clear" w:color="auto" w:fill="EFF2F7"/>
          <w:lang w:val="en-GB"/>
        </w:rPr>
      </w:pPr>
    </w:p>
    <w:p w:rsidR="005C4928" w:rsidRDefault="005C4928" w:rsidP="00F465A9">
      <w:pPr>
        <w:spacing w:line="480" w:lineRule="auto"/>
      </w:pPr>
      <w:r w:rsidRPr="00025820">
        <w:rPr>
          <w:noProof/>
          <w:lang w:val="en-US" w:eastAsia="en-US"/>
        </w:rPr>
        <w:drawing>
          <wp:inline distT="0" distB="0" distL="0" distR="0">
            <wp:extent cx="5761990" cy="2495550"/>
            <wp:effectExtent l="0" t="0" r="0" b="0"/>
            <wp:docPr id="2" name="Obiek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762627" cy="2491577"/>
                      <a:chOff x="1643042" y="3652067"/>
                      <a:chExt cx="5762627" cy="2491577"/>
                    </a:xfrm>
                  </a:grpSpPr>
                  <a:grpSp>
                    <a:nvGrpSpPr>
                      <a:cNvPr id="21" name="Grupa 20"/>
                      <a:cNvGrpSpPr/>
                    </a:nvGrpSpPr>
                    <a:grpSpPr>
                      <a:xfrm>
                        <a:off x="1643042" y="3652067"/>
                        <a:ext cx="5762627" cy="2491577"/>
                        <a:chOff x="1643042" y="3652067"/>
                        <a:chExt cx="5762627" cy="2491577"/>
                      </a:xfrm>
                    </a:grpSpPr>
                    <a:sp>
                      <a:nvSpPr>
                        <a:cNvPr id="10" name="pole tekstowe 9"/>
                        <a:cNvSpPr txBox="1"/>
                      </a:nvSpPr>
                      <a:spPr>
                        <a:xfrm>
                          <a:off x="2071670" y="5572140"/>
                          <a:ext cx="507209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pl-PL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ize [d.nm]</a:t>
                            </a:r>
                            <a:endParaRPr lang="pl-PL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pic>
                      <a:nvPicPr>
                        <a:cNvPr id="102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928794" y="3929066"/>
                          <a:ext cx="5476875" cy="1685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9" name="pole tekstowe 8"/>
                        <a:cNvSpPr txBox="1"/>
                      </a:nvSpPr>
                      <a:spPr>
                        <a:xfrm>
                          <a:off x="2143108" y="3652067"/>
                          <a:ext cx="507209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pl-PL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ize Distribution by Intensity</a:t>
                            </a:r>
                            <a:endParaRPr lang="pl-PL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pole tekstowe 10"/>
                        <a:cNvSpPr txBox="1"/>
                      </a:nvSpPr>
                      <a:spPr>
                        <a:xfrm rot="16200000">
                          <a:off x="995725" y="4576383"/>
                          <a:ext cx="1571634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pl-PL" sz="12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Intensity [Percent]</a:t>
                            </a:r>
                            <a:endParaRPr lang="pl-PL" sz="12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7" name="Grupa 19"/>
                        <a:cNvGrpSpPr/>
                      </a:nvGrpSpPr>
                      <a:grpSpPr>
                        <a:xfrm>
                          <a:off x="2714612" y="5857892"/>
                          <a:ext cx="4286280" cy="285752"/>
                          <a:chOff x="2571736" y="5857892"/>
                          <a:chExt cx="4286280" cy="285752"/>
                        </a:xfrm>
                      </a:grpSpPr>
                      <a:sp>
                        <a:nvSpPr>
                          <a:cNvPr id="12" name="pole tekstowe 11"/>
                          <a:cNvSpPr txBox="1"/>
                        </a:nvSpPr>
                        <a:spPr>
                          <a:xfrm>
                            <a:off x="2857488" y="5857892"/>
                            <a:ext cx="785818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pl-PL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pl-PL" sz="1200" i="1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S. aureus</a:t>
                              </a:r>
                              <a:endParaRPr lang="pl-PL" sz="1200" i="1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3" name="pole tekstowe 12"/>
                          <a:cNvSpPr txBox="1"/>
                        </a:nvSpPr>
                        <a:spPr>
                          <a:xfrm>
                            <a:off x="3857620" y="5866645"/>
                            <a:ext cx="1500198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pl-PL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pl-PL" sz="1200" i="1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K. pneumoniae</a:t>
                              </a:r>
                              <a:endParaRPr lang="pl-PL" sz="1200" i="1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4" name="pole tekstowe 13"/>
                          <a:cNvSpPr txBox="1"/>
                        </a:nvSpPr>
                        <a:spPr>
                          <a:xfrm>
                            <a:off x="5357818" y="5857892"/>
                            <a:ext cx="1500198" cy="276999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pl-PL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pl-PL" sz="1200" dirty="0" smtClean="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Polystyrene</a:t>
                              </a:r>
                              <a:endParaRPr lang="pl-PL" sz="1200" dirty="0">
                                <a:latin typeface="Times New Roman" pitchFamily="18" charset="0"/>
                                <a:cs typeface="Times New Roman" pitchFamily="18" charset="0"/>
                              </a:endParaRPr>
                            </a:p>
                          </a:txBody>
                          <a:useSpRect/>
                        </a:txSp>
                      </a:sp>
                      <a:cxnSp>
                        <a:nvCxnSpPr>
                          <a:cNvPr id="17" name="Łącznik prosty 16"/>
                          <a:cNvCxnSpPr/>
                        </a:nvCxnSpPr>
                        <a:spPr>
                          <a:xfrm>
                            <a:off x="2571736" y="6000768"/>
                            <a:ext cx="357190" cy="158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C0000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8" name="Łącznik prosty 17"/>
                          <a:cNvCxnSpPr/>
                        </a:nvCxnSpPr>
                        <a:spPr>
                          <a:xfrm>
                            <a:off x="3714744" y="6000768"/>
                            <a:ext cx="357190" cy="158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92D05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19" name="Łącznik prosty 18"/>
                          <a:cNvCxnSpPr/>
                        </a:nvCxnSpPr>
                        <a:spPr>
                          <a:xfrm>
                            <a:off x="5286380" y="6000768"/>
                            <a:ext cx="357190" cy="1588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B0F0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</a:grpSp>
                </lc:lockedCanvas>
              </a:graphicData>
            </a:graphic>
          </wp:inline>
        </w:drawing>
      </w:r>
    </w:p>
    <w:p w:rsidR="005C4928" w:rsidRPr="002875E7" w:rsidRDefault="005C4928" w:rsidP="00F465A9">
      <w:pPr>
        <w:pStyle w:val="MDPI51figurecaption"/>
        <w:spacing w:line="480" w:lineRule="auto"/>
        <w:ind w:left="0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Fig. S2.</w:t>
      </w:r>
      <w:r w:rsidRPr="00A73A6B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S</w:t>
      </w:r>
      <w:r w:rsidRPr="00E24F6F">
        <w:rPr>
          <w:rFonts w:ascii="Times New Roman" w:hAnsi="Times New Roman"/>
          <w:color w:val="auto"/>
          <w:sz w:val="24"/>
          <w:szCs w:val="24"/>
        </w:rPr>
        <w:t>ize distribution by intensity</w:t>
      </w:r>
      <w:r>
        <w:rPr>
          <w:rFonts w:ascii="Times New Roman" w:hAnsi="Times New Roman"/>
          <w:color w:val="auto"/>
          <w:sz w:val="24"/>
          <w:szCs w:val="24"/>
        </w:rPr>
        <w:t xml:space="preserve"> of</w:t>
      </w:r>
      <w:r w:rsidRPr="00E24F6F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CF5C36">
        <w:rPr>
          <w:bCs/>
          <w:i/>
          <w:iCs/>
          <w:color w:val="000000" w:themeColor="text1"/>
          <w:sz w:val="24"/>
          <w:szCs w:val="24"/>
        </w:rPr>
        <w:t>S. aur</w:t>
      </w:r>
      <w:bookmarkStart w:id="0" w:name="_GoBack"/>
      <w:bookmarkEnd w:id="0"/>
      <w:r w:rsidRPr="00CF5C36">
        <w:rPr>
          <w:bCs/>
          <w:i/>
          <w:iCs/>
          <w:color w:val="000000" w:themeColor="text1"/>
          <w:sz w:val="24"/>
          <w:szCs w:val="24"/>
        </w:rPr>
        <w:t>eus</w:t>
      </w:r>
      <w:r w:rsidRPr="00CF5C36">
        <w:rPr>
          <w:b/>
          <w:sz w:val="24"/>
          <w:szCs w:val="24"/>
        </w:rPr>
        <w:t xml:space="preserve"> </w:t>
      </w:r>
      <w:r w:rsidRPr="00CF5C36">
        <w:rPr>
          <w:color w:val="000000" w:themeColor="text1"/>
          <w:sz w:val="24"/>
          <w:szCs w:val="24"/>
        </w:rPr>
        <w:t>strain ATCC 6538</w:t>
      </w:r>
      <w:r w:rsidRPr="00CF5C36">
        <w:rPr>
          <w:sz w:val="24"/>
          <w:szCs w:val="24"/>
        </w:rPr>
        <w:t>,</w:t>
      </w:r>
      <w:r w:rsidRPr="00CF5C36">
        <w:rPr>
          <w:bCs/>
          <w:iCs/>
          <w:color w:val="000000" w:themeColor="text1"/>
          <w:sz w:val="24"/>
          <w:szCs w:val="24"/>
        </w:rPr>
        <w:t xml:space="preserve"> </w:t>
      </w:r>
      <w:r w:rsidRPr="00CF5C36">
        <w:rPr>
          <w:bCs/>
          <w:i/>
          <w:iCs/>
          <w:color w:val="000000" w:themeColor="text1"/>
          <w:sz w:val="24"/>
          <w:szCs w:val="24"/>
        </w:rPr>
        <w:t>K. pneumoniae</w:t>
      </w:r>
      <w:r w:rsidRPr="00CF5C36">
        <w:rPr>
          <w:bCs/>
          <w:color w:val="000000" w:themeColor="text1"/>
          <w:sz w:val="24"/>
          <w:szCs w:val="24"/>
        </w:rPr>
        <w:t xml:space="preserve"> </w:t>
      </w:r>
      <w:r w:rsidRPr="00CF5C36">
        <w:rPr>
          <w:color w:val="000000" w:themeColor="text1"/>
          <w:sz w:val="24"/>
          <w:szCs w:val="24"/>
        </w:rPr>
        <w:t>strain ATCC 4352 and t</w:t>
      </w:r>
      <w:r w:rsidRPr="00A73A6B">
        <w:rPr>
          <w:rFonts w:ascii="Times New Roman" w:hAnsi="Times New Roman"/>
          <w:color w:val="auto"/>
          <w:sz w:val="24"/>
          <w:szCs w:val="24"/>
        </w:rPr>
        <w:t xml:space="preserve">he polystyrene </w:t>
      </w:r>
      <w:r w:rsidRPr="00E24F6F">
        <w:rPr>
          <w:rFonts w:ascii="Times New Roman" w:hAnsi="Times New Roman"/>
          <w:color w:val="auto"/>
          <w:sz w:val="24"/>
          <w:szCs w:val="24"/>
        </w:rPr>
        <w:t>nanoparticles assessed using DLS in 0.3 mM NaCl</w:t>
      </w:r>
      <w:r w:rsidRPr="002875E7">
        <w:rPr>
          <w:rFonts w:ascii="Times New Roman" w:hAnsi="Times New Roman"/>
          <w:color w:val="auto"/>
          <w:sz w:val="24"/>
          <w:szCs w:val="24"/>
        </w:rPr>
        <w:t>.</w:t>
      </w:r>
    </w:p>
    <w:p w:rsidR="00633213" w:rsidRDefault="00633213" w:rsidP="00F465A9">
      <w:pPr>
        <w:autoSpaceDE w:val="0"/>
        <w:autoSpaceDN w:val="0"/>
        <w:adjustRightInd w:val="0"/>
        <w:spacing w:line="480" w:lineRule="auto"/>
        <w:rPr>
          <w:i/>
          <w:color w:val="000000" w:themeColor="text1"/>
          <w:lang w:val="en-US"/>
        </w:rPr>
      </w:pPr>
    </w:p>
    <w:sectPr w:rsidR="00633213" w:rsidSect="00F05232">
      <w:footerReference w:type="even" r:id="rId11"/>
      <w:footerReference w:type="default" r:id="rId12"/>
      <w:footnotePr>
        <w:numFmt w:val="chicago"/>
      </w:footnotePr>
      <w:pgSz w:w="11906" w:h="16838"/>
      <w:pgMar w:top="1134" w:right="1134" w:bottom="1134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0755" w:rsidRDefault="00200755">
      <w:r>
        <w:separator/>
      </w:r>
    </w:p>
  </w:endnote>
  <w:endnote w:type="continuationSeparator" w:id="0">
    <w:p w:rsidR="00200755" w:rsidRDefault="00200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-BoldMT">
    <w:altName w:val="Times New Roman"/>
    <w:panose1 w:val="00000000000000000000"/>
    <w:charset w:val="EE"/>
    <w:family w:val="auto"/>
    <w:notTrueType/>
    <w:pitch w:val="default"/>
    <w:sig w:usb0="00000001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55C8" w:rsidRDefault="00BC55C8" w:rsidP="0071109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55C8" w:rsidRDefault="00BC55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9850063"/>
      <w:docPartObj>
        <w:docPartGallery w:val="Page Numbers (Bottom of Page)"/>
        <w:docPartUnique/>
      </w:docPartObj>
    </w:sdtPr>
    <w:sdtEndPr/>
    <w:sdtContent>
      <w:p w:rsidR="002F7D8A" w:rsidRDefault="002F7D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5531">
          <w:rPr>
            <w:noProof/>
          </w:rPr>
          <w:t>10</w:t>
        </w:r>
        <w:r>
          <w:fldChar w:fldCharType="end"/>
        </w:r>
      </w:p>
    </w:sdtContent>
  </w:sdt>
  <w:p w:rsidR="00BC55C8" w:rsidRDefault="00BC55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0755" w:rsidRDefault="00200755">
      <w:r>
        <w:separator/>
      </w:r>
    </w:p>
  </w:footnote>
  <w:footnote w:type="continuationSeparator" w:id="0">
    <w:p w:rsidR="00200755" w:rsidRDefault="002007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4330B"/>
    <w:multiLevelType w:val="multilevel"/>
    <w:tmpl w:val="B97079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 w15:restartNumberingAfterBreak="0">
    <w:nsid w:val="01F70E51"/>
    <w:multiLevelType w:val="hybridMultilevel"/>
    <w:tmpl w:val="4592523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832F8"/>
    <w:multiLevelType w:val="hybridMultilevel"/>
    <w:tmpl w:val="25F4574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E371183"/>
    <w:multiLevelType w:val="hybridMultilevel"/>
    <w:tmpl w:val="F7F4E3A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191ECD"/>
    <w:multiLevelType w:val="multilevel"/>
    <w:tmpl w:val="049E94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5" w15:restartNumberingAfterBreak="0">
    <w:nsid w:val="13E44DE2"/>
    <w:multiLevelType w:val="hybridMultilevel"/>
    <w:tmpl w:val="4E407C20"/>
    <w:lvl w:ilvl="0" w:tplc="23CA81B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31097B"/>
    <w:multiLevelType w:val="multilevel"/>
    <w:tmpl w:val="BE2E8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FF11B8"/>
    <w:multiLevelType w:val="multilevel"/>
    <w:tmpl w:val="F68E3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6E4DE0"/>
    <w:multiLevelType w:val="hybridMultilevel"/>
    <w:tmpl w:val="A6EADBA4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F6D35E5"/>
    <w:multiLevelType w:val="hybridMultilevel"/>
    <w:tmpl w:val="E37CA11E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103E2F"/>
    <w:multiLevelType w:val="multilevel"/>
    <w:tmpl w:val="B08A1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7C4F4C"/>
    <w:multiLevelType w:val="hybridMultilevel"/>
    <w:tmpl w:val="D6FAB198"/>
    <w:lvl w:ilvl="0" w:tplc="6FA455E6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0F3A90"/>
    <w:multiLevelType w:val="hybridMultilevel"/>
    <w:tmpl w:val="E50EE252"/>
    <w:lvl w:ilvl="0" w:tplc="D03ACB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454169"/>
    <w:multiLevelType w:val="multilevel"/>
    <w:tmpl w:val="28B05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997B11"/>
    <w:multiLevelType w:val="hybridMultilevel"/>
    <w:tmpl w:val="20C822C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DC50A41"/>
    <w:multiLevelType w:val="hybridMultilevel"/>
    <w:tmpl w:val="EB44354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C01DF7"/>
    <w:multiLevelType w:val="hybridMultilevel"/>
    <w:tmpl w:val="6BE835B2"/>
    <w:lvl w:ilvl="0" w:tplc="FFFFFFF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E143252"/>
    <w:multiLevelType w:val="hybridMultilevel"/>
    <w:tmpl w:val="646611F6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7F2E1A"/>
    <w:multiLevelType w:val="hybridMultilevel"/>
    <w:tmpl w:val="07CEC556"/>
    <w:lvl w:ilvl="0" w:tplc="FFFFFFFF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2033EE1"/>
    <w:multiLevelType w:val="multilevel"/>
    <w:tmpl w:val="1D1E8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2AD16C3"/>
    <w:multiLevelType w:val="multilevel"/>
    <w:tmpl w:val="C4E89F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  <w:color w:val="5B9BD5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i w:val="0"/>
        <w:color w:val="5B9BD5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  <w:color w:val="5B9BD5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  <w:color w:val="5B9BD5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  <w:color w:val="5B9BD5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  <w:color w:val="5B9BD5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  <w:color w:val="5B9BD5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  <w:color w:val="5B9BD5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  <w:color w:val="5B9BD5"/>
      </w:rPr>
    </w:lvl>
  </w:abstractNum>
  <w:abstractNum w:abstractNumId="21" w15:restartNumberingAfterBreak="0">
    <w:nsid w:val="78314FD5"/>
    <w:multiLevelType w:val="hybridMultilevel"/>
    <w:tmpl w:val="E6643FFE"/>
    <w:lvl w:ilvl="0" w:tplc="041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A817CAF"/>
    <w:multiLevelType w:val="multilevel"/>
    <w:tmpl w:val="39EA4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B182073"/>
    <w:multiLevelType w:val="hybridMultilevel"/>
    <w:tmpl w:val="BAE45B54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C982FE3"/>
    <w:multiLevelType w:val="hybridMultilevel"/>
    <w:tmpl w:val="36DCEB94"/>
    <w:lvl w:ilvl="0" w:tplc="2146F89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1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4"/>
  </w:num>
  <w:num w:numId="4">
    <w:abstractNumId w:val="18"/>
  </w:num>
  <w:num w:numId="5">
    <w:abstractNumId w:val="4"/>
  </w:num>
  <w:num w:numId="6">
    <w:abstractNumId w:val="21"/>
  </w:num>
  <w:num w:numId="7">
    <w:abstractNumId w:val="2"/>
  </w:num>
  <w:num w:numId="8">
    <w:abstractNumId w:val="23"/>
  </w:num>
  <w:num w:numId="9">
    <w:abstractNumId w:val="8"/>
  </w:num>
  <w:num w:numId="10">
    <w:abstractNumId w:val="15"/>
  </w:num>
  <w:num w:numId="11">
    <w:abstractNumId w:val="20"/>
  </w:num>
  <w:num w:numId="12">
    <w:abstractNumId w:val="1"/>
  </w:num>
  <w:num w:numId="13">
    <w:abstractNumId w:val="22"/>
  </w:num>
  <w:num w:numId="14">
    <w:abstractNumId w:val="3"/>
  </w:num>
  <w:num w:numId="15">
    <w:abstractNumId w:val="17"/>
  </w:num>
  <w:num w:numId="16">
    <w:abstractNumId w:val="5"/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</w:num>
  <w:num w:numId="19">
    <w:abstractNumId w:val="7"/>
  </w:num>
  <w:num w:numId="20">
    <w:abstractNumId w:val="6"/>
  </w:num>
  <w:num w:numId="21">
    <w:abstractNumId w:val="10"/>
  </w:num>
  <w:num w:numId="22">
    <w:abstractNumId w:val="13"/>
  </w:num>
  <w:num w:numId="23">
    <w:abstractNumId w:val="19"/>
  </w:num>
  <w:num w:numId="24">
    <w:abstractNumId w:val="12"/>
  </w:num>
  <w:num w:numId="25">
    <w:abstractNumId w:val="11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hyphenationZone w:val="425"/>
  <w:characterSpacingControl w:val="doNotCompress"/>
  <w:hdrShapeDefaults>
    <o:shapedefaults v:ext="edit" spidmax="4097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87A49"/>
    <w:rsid w:val="0000335F"/>
    <w:rsid w:val="000035D2"/>
    <w:rsid w:val="0000419E"/>
    <w:rsid w:val="00004C26"/>
    <w:rsid w:val="00004D0A"/>
    <w:rsid w:val="000053C2"/>
    <w:rsid w:val="00005E0F"/>
    <w:rsid w:val="00006199"/>
    <w:rsid w:val="00006543"/>
    <w:rsid w:val="00006FCB"/>
    <w:rsid w:val="0000764F"/>
    <w:rsid w:val="0001027E"/>
    <w:rsid w:val="00011979"/>
    <w:rsid w:val="00011C0B"/>
    <w:rsid w:val="00011C4E"/>
    <w:rsid w:val="00012AA0"/>
    <w:rsid w:val="00012CCE"/>
    <w:rsid w:val="00013AC4"/>
    <w:rsid w:val="00014E24"/>
    <w:rsid w:val="00015B27"/>
    <w:rsid w:val="00016B1B"/>
    <w:rsid w:val="00017907"/>
    <w:rsid w:val="000208D9"/>
    <w:rsid w:val="000208E7"/>
    <w:rsid w:val="00020C28"/>
    <w:rsid w:val="000226E9"/>
    <w:rsid w:val="00022CE5"/>
    <w:rsid w:val="00023EB7"/>
    <w:rsid w:val="00024758"/>
    <w:rsid w:val="00025DA4"/>
    <w:rsid w:val="00025ECF"/>
    <w:rsid w:val="00026276"/>
    <w:rsid w:val="00026EA5"/>
    <w:rsid w:val="000273B9"/>
    <w:rsid w:val="00030B1B"/>
    <w:rsid w:val="00030B43"/>
    <w:rsid w:val="0003302B"/>
    <w:rsid w:val="0003353C"/>
    <w:rsid w:val="00033741"/>
    <w:rsid w:val="0003382F"/>
    <w:rsid w:val="000341ED"/>
    <w:rsid w:val="00034C4A"/>
    <w:rsid w:val="000362E3"/>
    <w:rsid w:val="00037B34"/>
    <w:rsid w:val="000403C7"/>
    <w:rsid w:val="00040F52"/>
    <w:rsid w:val="00041057"/>
    <w:rsid w:val="00041352"/>
    <w:rsid w:val="000419F7"/>
    <w:rsid w:val="00042352"/>
    <w:rsid w:val="00042A24"/>
    <w:rsid w:val="00043DB0"/>
    <w:rsid w:val="0004595A"/>
    <w:rsid w:val="00045E75"/>
    <w:rsid w:val="000465E6"/>
    <w:rsid w:val="000471B6"/>
    <w:rsid w:val="00047C6D"/>
    <w:rsid w:val="00051049"/>
    <w:rsid w:val="00053602"/>
    <w:rsid w:val="0005368E"/>
    <w:rsid w:val="00053BCD"/>
    <w:rsid w:val="00053BF4"/>
    <w:rsid w:val="00053F94"/>
    <w:rsid w:val="000554E2"/>
    <w:rsid w:val="000555FE"/>
    <w:rsid w:val="0005584C"/>
    <w:rsid w:val="00055D50"/>
    <w:rsid w:val="0005607F"/>
    <w:rsid w:val="00056084"/>
    <w:rsid w:val="00056FED"/>
    <w:rsid w:val="00057F21"/>
    <w:rsid w:val="000600CB"/>
    <w:rsid w:val="00060974"/>
    <w:rsid w:val="00060B1B"/>
    <w:rsid w:val="0006120A"/>
    <w:rsid w:val="0006124E"/>
    <w:rsid w:val="00062C94"/>
    <w:rsid w:val="000633C0"/>
    <w:rsid w:val="000636D2"/>
    <w:rsid w:val="00063976"/>
    <w:rsid w:val="000646B8"/>
    <w:rsid w:val="000650F4"/>
    <w:rsid w:val="00065679"/>
    <w:rsid w:val="00065C6D"/>
    <w:rsid w:val="00066354"/>
    <w:rsid w:val="0006654C"/>
    <w:rsid w:val="00066677"/>
    <w:rsid w:val="00066B93"/>
    <w:rsid w:val="00066C95"/>
    <w:rsid w:val="00066F98"/>
    <w:rsid w:val="000701E8"/>
    <w:rsid w:val="00070B4D"/>
    <w:rsid w:val="00070F82"/>
    <w:rsid w:val="000712CC"/>
    <w:rsid w:val="0007174C"/>
    <w:rsid w:val="00071C21"/>
    <w:rsid w:val="00073469"/>
    <w:rsid w:val="00073C76"/>
    <w:rsid w:val="00075470"/>
    <w:rsid w:val="00075B15"/>
    <w:rsid w:val="0007658E"/>
    <w:rsid w:val="00077C74"/>
    <w:rsid w:val="00077D09"/>
    <w:rsid w:val="000803B6"/>
    <w:rsid w:val="00080E73"/>
    <w:rsid w:val="0008131F"/>
    <w:rsid w:val="0008134D"/>
    <w:rsid w:val="00082225"/>
    <w:rsid w:val="0008239A"/>
    <w:rsid w:val="0008251E"/>
    <w:rsid w:val="000830A3"/>
    <w:rsid w:val="00083594"/>
    <w:rsid w:val="00084432"/>
    <w:rsid w:val="00084953"/>
    <w:rsid w:val="000854C8"/>
    <w:rsid w:val="00085839"/>
    <w:rsid w:val="00085DA3"/>
    <w:rsid w:val="00085E8C"/>
    <w:rsid w:val="00086808"/>
    <w:rsid w:val="00086F09"/>
    <w:rsid w:val="00090315"/>
    <w:rsid w:val="000922E8"/>
    <w:rsid w:val="0009230E"/>
    <w:rsid w:val="00092B65"/>
    <w:rsid w:val="00093728"/>
    <w:rsid w:val="00094C54"/>
    <w:rsid w:val="00094E99"/>
    <w:rsid w:val="0009509F"/>
    <w:rsid w:val="0009577F"/>
    <w:rsid w:val="00095E77"/>
    <w:rsid w:val="00096100"/>
    <w:rsid w:val="000968AF"/>
    <w:rsid w:val="000A039E"/>
    <w:rsid w:val="000A123E"/>
    <w:rsid w:val="000A1268"/>
    <w:rsid w:val="000A25CF"/>
    <w:rsid w:val="000A33DB"/>
    <w:rsid w:val="000A3E85"/>
    <w:rsid w:val="000A3F54"/>
    <w:rsid w:val="000A45BA"/>
    <w:rsid w:val="000A48CC"/>
    <w:rsid w:val="000A6085"/>
    <w:rsid w:val="000A6188"/>
    <w:rsid w:val="000A689E"/>
    <w:rsid w:val="000A68D1"/>
    <w:rsid w:val="000A74CB"/>
    <w:rsid w:val="000A7D2E"/>
    <w:rsid w:val="000A7E1D"/>
    <w:rsid w:val="000B2558"/>
    <w:rsid w:val="000B28BE"/>
    <w:rsid w:val="000B46CB"/>
    <w:rsid w:val="000B4FFD"/>
    <w:rsid w:val="000B5A8D"/>
    <w:rsid w:val="000B5BD1"/>
    <w:rsid w:val="000B5D4F"/>
    <w:rsid w:val="000B62E2"/>
    <w:rsid w:val="000B671E"/>
    <w:rsid w:val="000C0536"/>
    <w:rsid w:val="000C053F"/>
    <w:rsid w:val="000C0E93"/>
    <w:rsid w:val="000C135B"/>
    <w:rsid w:val="000C28E8"/>
    <w:rsid w:val="000C3728"/>
    <w:rsid w:val="000C3DCD"/>
    <w:rsid w:val="000C3E29"/>
    <w:rsid w:val="000C4C73"/>
    <w:rsid w:val="000C5A5A"/>
    <w:rsid w:val="000C6175"/>
    <w:rsid w:val="000C638E"/>
    <w:rsid w:val="000C6C2A"/>
    <w:rsid w:val="000C6D4D"/>
    <w:rsid w:val="000C6DBE"/>
    <w:rsid w:val="000C72DE"/>
    <w:rsid w:val="000C77AF"/>
    <w:rsid w:val="000D0760"/>
    <w:rsid w:val="000D0CAB"/>
    <w:rsid w:val="000D0DFF"/>
    <w:rsid w:val="000D0F67"/>
    <w:rsid w:val="000D1B9E"/>
    <w:rsid w:val="000D1FFA"/>
    <w:rsid w:val="000D219E"/>
    <w:rsid w:val="000D2882"/>
    <w:rsid w:val="000D37C0"/>
    <w:rsid w:val="000D449F"/>
    <w:rsid w:val="000D48B9"/>
    <w:rsid w:val="000D497F"/>
    <w:rsid w:val="000D4E03"/>
    <w:rsid w:val="000D4E68"/>
    <w:rsid w:val="000D6071"/>
    <w:rsid w:val="000D6BAA"/>
    <w:rsid w:val="000E090A"/>
    <w:rsid w:val="000E0EB8"/>
    <w:rsid w:val="000E0FBD"/>
    <w:rsid w:val="000E2189"/>
    <w:rsid w:val="000E2E27"/>
    <w:rsid w:val="000E2F36"/>
    <w:rsid w:val="000E3039"/>
    <w:rsid w:val="000E3888"/>
    <w:rsid w:val="000E424D"/>
    <w:rsid w:val="000E46B0"/>
    <w:rsid w:val="000E6C30"/>
    <w:rsid w:val="000E73D9"/>
    <w:rsid w:val="000E7429"/>
    <w:rsid w:val="000E773F"/>
    <w:rsid w:val="000E7BAB"/>
    <w:rsid w:val="000E7E6A"/>
    <w:rsid w:val="000F0946"/>
    <w:rsid w:val="000F1079"/>
    <w:rsid w:val="000F19BA"/>
    <w:rsid w:val="000F1C09"/>
    <w:rsid w:val="000F2374"/>
    <w:rsid w:val="000F4182"/>
    <w:rsid w:val="000F41B0"/>
    <w:rsid w:val="000F4A36"/>
    <w:rsid w:val="000F4A8B"/>
    <w:rsid w:val="000F54C0"/>
    <w:rsid w:val="000F577F"/>
    <w:rsid w:val="000F5C9F"/>
    <w:rsid w:val="000F5E11"/>
    <w:rsid w:val="000F6A7F"/>
    <w:rsid w:val="000F7139"/>
    <w:rsid w:val="000F7D5B"/>
    <w:rsid w:val="001005F1"/>
    <w:rsid w:val="00100FB3"/>
    <w:rsid w:val="00101F33"/>
    <w:rsid w:val="0010202E"/>
    <w:rsid w:val="001027BE"/>
    <w:rsid w:val="0010282A"/>
    <w:rsid w:val="00103309"/>
    <w:rsid w:val="00103828"/>
    <w:rsid w:val="0010390D"/>
    <w:rsid w:val="0010459A"/>
    <w:rsid w:val="00104A9D"/>
    <w:rsid w:val="001059E4"/>
    <w:rsid w:val="001059F1"/>
    <w:rsid w:val="00107939"/>
    <w:rsid w:val="00111872"/>
    <w:rsid w:val="00111EC5"/>
    <w:rsid w:val="001128AE"/>
    <w:rsid w:val="0011365C"/>
    <w:rsid w:val="001141D0"/>
    <w:rsid w:val="00114B84"/>
    <w:rsid w:val="001156B8"/>
    <w:rsid w:val="0011576C"/>
    <w:rsid w:val="00115EC2"/>
    <w:rsid w:val="00116618"/>
    <w:rsid w:val="0011673B"/>
    <w:rsid w:val="0011729A"/>
    <w:rsid w:val="00117706"/>
    <w:rsid w:val="00117744"/>
    <w:rsid w:val="00117BC7"/>
    <w:rsid w:val="00117D3C"/>
    <w:rsid w:val="00117EEF"/>
    <w:rsid w:val="0012180B"/>
    <w:rsid w:val="0012181E"/>
    <w:rsid w:val="00122220"/>
    <w:rsid w:val="00122F54"/>
    <w:rsid w:val="00123628"/>
    <w:rsid w:val="00123BCD"/>
    <w:rsid w:val="00123C12"/>
    <w:rsid w:val="00124425"/>
    <w:rsid w:val="00124F64"/>
    <w:rsid w:val="0012518D"/>
    <w:rsid w:val="001253D4"/>
    <w:rsid w:val="00125A6F"/>
    <w:rsid w:val="00126098"/>
    <w:rsid w:val="001264B4"/>
    <w:rsid w:val="00126A9E"/>
    <w:rsid w:val="001270AF"/>
    <w:rsid w:val="00127437"/>
    <w:rsid w:val="0012794E"/>
    <w:rsid w:val="00127EA9"/>
    <w:rsid w:val="00130DE0"/>
    <w:rsid w:val="00131915"/>
    <w:rsid w:val="00131BC9"/>
    <w:rsid w:val="00131E20"/>
    <w:rsid w:val="00132461"/>
    <w:rsid w:val="00134380"/>
    <w:rsid w:val="001344CF"/>
    <w:rsid w:val="001356EF"/>
    <w:rsid w:val="001358C4"/>
    <w:rsid w:val="00135D64"/>
    <w:rsid w:val="001373F3"/>
    <w:rsid w:val="001379F2"/>
    <w:rsid w:val="001401C3"/>
    <w:rsid w:val="00140299"/>
    <w:rsid w:val="00140404"/>
    <w:rsid w:val="001422C3"/>
    <w:rsid w:val="001423DA"/>
    <w:rsid w:val="00142CE6"/>
    <w:rsid w:val="00142E03"/>
    <w:rsid w:val="00143C8D"/>
    <w:rsid w:val="00143CD4"/>
    <w:rsid w:val="00143EE5"/>
    <w:rsid w:val="00144937"/>
    <w:rsid w:val="001451CA"/>
    <w:rsid w:val="001459DB"/>
    <w:rsid w:val="00145C1C"/>
    <w:rsid w:val="001501D0"/>
    <w:rsid w:val="001502A9"/>
    <w:rsid w:val="00151775"/>
    <w:rsid w:val="0015211F"/>
    <w:rsid w:val="00152D38"/>
    <w:rsid w:val="00153834"/>
    <w:rsid w:val="00153971"/>
    <w:rsid w:val="001542DC"/>
    <w:rsid w:val="00154EBC"/>
    <w:rsid w:val="0015642B"/>
    <w:rsid w:val="00156E5A"/>
    <w:rsid w:val="00157498"/>
    <w:rsid w:val="001606E9"/>
    <w:rsid w:val="00160E42"/>
    <w:rsid w:val="00161266"/>
    <w:rsid w:val="00161CD8"/>
    <w:rsid w:val="001627C5"/>
    <w:rsid w:val="0016289B"/>
    <w:rsid w:val="0016291A"/>
    <w:rsid w:val="00162F1C"/>
    <w:rsid w:val="00165642"/>
    <w:rsid w:val="00166E0A"/>
    <w:rsid w:val="001678A7"/>
    <w:rsid w:val="001679AB"/>
    <w:rsid w:val="00170472"/>
    <w:rsid w:val="00170C5B"/>
    <w:rsid w:val="001715E8"/>
    <w:rsid w:val="00172475"/>
    <w:rsid w:val="00172BDE"/>
    <w:rsid w:val="001732D3"/>
    <w:rsid w:val="001732EC"/>
    <w:rsid w:val="0017469A"/>
    <w:rsid w:val="00175A47"/>
    <w:rsid w:val="001765F2"/>
    <w:rsid w:val="001769E6"/>
    <w:rsid w:val="0017744A"/>
    <w:rsid w:val="001808EF"/>
    <w:rsid w:val="00181241"/>
    <w:rsid w:val="0018169A"/>
    <w:rsid w:val="00181A03"/>
    <w:rsid w:val="001826AE"/>
    <w:rsid w:val="001835B4"/>
    <w:rsid w:val="00185BA1"/>
    <w:rsid w:val="00185C3C"/>
    <w:rsid w:val="0018631A"/>
    <w:rsid w:val="00186734"/>
    <w:rsid w:val="00186AAC"/>
    <w:rsid w:val="00187A44"/>
    <w:rsid w:val="001904C8"/>
    <w:rsid w:val="00190776"/>
    <w:rsid w:val="00190E2A"/>
    <w:rsid w:val="0019192B"/>
    <w:rsid w:val="00191B45"/>
    <w:rsid w:val="00191C93"/>
    <w:rsid w:val="00192181"/>
    <w:rsid w:val="00193A0D"/>
    <w:rsid w:val="001947B0"/>
    <w:rsid w:val="00195000"/>
    <w:rsid w:val="00195154"/>
    <w:rsid w:val="0019612F"/>
    <w:rsid w:val="0019622D"/>
    <w:rsid w:val="00196326"/>
    <w:rsid w:val="00197AA7"/>
    <w:rsid w:val="001A2D68"/>
    <w:rsid w:val="001A2FD5"/>
    <w:rsid w:val="001A39D9"/>
    <w:rsid w:val="001A4B2B"/>
    <w:rsid w:val="001A5606"/>
    <w:rsid w:val="001A5A98"/>
    <w:rsid w:val="001A6F41"/>
    <w:rsid w:val="001A7F38"/>
    <w:rsid w:val="001B154A"/>
    <w:rsid w:val="001B1F8E"/>
    <w:rsid w:val="001B2013"/>
    <w:rsid w:val="001B270B"/>
    <w:rsid w:val="001B282C"/>
    <w:rsid w:val="001B327C"/>
    <w:rsid w:val="001B3C22"/>
    <w:rsid w:val="001B4BB8"/>
    <w:rsid w:val="001B6343"/>
    <w:rsid w:val="001B6F26"/>
    <w:rsid w:val="001B74D1"/>
    <w:rsid w:val="001B7FE5"/>
    <w:rsid w:val="001C04C7"/>
    <w:rsid w:val="001C0E2D"/>
    <w:rsid w:val="001C1BAE"/>
    <w:rsid w:val="001C1C4C"/>
    <w:rsid w:val="001C1D29"/>
    <w:rsid w:val="001C2E0E"/>
    <w:rsid w:val="001C338C"/>
    <w:rsid w:val="001C369A"/>
    <w:rsid w:val="001C3FE2"/>
    <w:rsid w:val="001C45BB"/>
    <w:rsid w:val="001C51B0"/>
    <w:rsid w:val="001C6727"/>
    <w:rsid w:val="001C7D24"/>
    <w:rsid w:val="001D053D"/>
    <w:rsid w:val="001D39A9"/>
    <w:rsid w:val="001D5900"/>
    <w:rsid w:val="001D5B1B"/>
    <w:rsid w:val="001D5D8F"/>
    <w:rsid w:val="001D6234"/>
    <w:rsid w:val="001D6250"/>
    <w:rsid w:val="001D65FD"/>
    <w:rsid w:val="001D72E3"/>
    <w:rsid w:val="001D7372"/>
    <w:rsid w:val="001E185D"/>
    <w:rsid w:val="001E3747"/>
    <w:rsid w:val="001E3DA3"/>
    <w:rsid w:val="001E4155"/>
    <w:rsid w:val="001E4979"/>
    <w:rsid w:val="001E4BE0"/>
    <w:rsid w:val="001E54FD"/>
    <w:rsid w:val="001E56D4"/>
    <w:rsid w:val="001E6A05"/>
    <w:rsid w:val="001E6DDE"/>
    <w:rsid w:val="001E72D5"/>
    <w:rsid w:val="001E737D"/>
    <w:rsid w:val="001E7500"/>
    <w:rsid w:val="001E79D4"/>
    <w:rsid w:val="001E7DF5"/>
    <w:rsid w:val="001F0853"/>
    <w:rsid w:val="001F08FD"/>
    <w:rsid w:val="001F09B5"/>
    <w:rsid w:val="001F0C69"/>
    <w:rsid w:val="001F1216"/>
    <w:rsid w:val="001F1254"/>
    <w:rsid w:val="001F1699"/>
    <w:rsid w:val="001F200F"/>
    <w:rsid w:val="001F270A"/>
    <w:rsid w:val="001F58F2"/>
    <w:rsid w:val="001F5A62"/>
    <w:rsid w:val="001F5F5C"/>
    <w:rsid w:val="001F69C0"/>
    <w:rsid w:val="00200600"/>
    <w:rsid w:val="00200755"/>
    <w:rsid w:val="0020088D"/>
    <w:rsid w:val="00200EC2"/>
    <w:rsid w:val="00200F2D"/>
    <w:rsid w:val="00201FD8"/>
    <w:rsid w:val="002029F6"/>
    <w:rsid w:val="002033F6"/>
    <w:rsid w:val="00204E90"/>
    <w:rsid w:val="002058BA"/>
    <w:rsid w:val="00207080"/>
    <w:rsid w:val="0020753F"/>
    <w:rsid w:val="002079C1"/>
    <w:rsid w:val="00207E3E"/>
    <w:rsid w:val="002117C6"/>
    <w:rsid w:val="00211A94"/>
    <w:rsid w:val="00211D9A"/>
    <w:rsid w:val="002125A6"/>
    <w:rsid w:val="00212765"/>
    <w:rsid w:val="00212809"/>
    <w:rsid w:val="00212885"/>
    <w:rsid w:val="0021288B"/>
    <w:rsid w:val="00212FBB"/>
    <w:rsid w:val="0021315A"/>
    <w:rsid w:val="0021315B"/>
    <w:rsid w:val="002132FD"/>
    <w:rsid w:val="00213C59"/>
    <w:rsid w:val="002148C8"/>
    <w:rsid w:val="00214A1F"/>
    <w:rsid w:val="00214CFA"/>
    <w:rsid w:val="00215C43"/>
    <w:rsid w:val="00215EF5"/>
    <w:rsid w:val="00216071"/>
    <w:rsid w:val="00216862"/>
    <w:rsid w:val="00216D04"/>
    <w:rsid w:val="00216ECD"/>
    <w:rsid w:val="00216F6C"/>
    <w:rsid w:val="00217FB2"/>
    <w:rsid w:val="0022055F"/>
    <w:rsid w:val="0022173D"/>
    <w:rsid w:val="00221D5F"/>
    <w:rsid w:val="00221E42"/>
    <w:rsid w:val="00221F69"/>
    <w:rsid w:val="002228AF"/>
    <w:rsid w:val="002247B2"/>
    <w:rsid w:val="00224EE1"/>
    <w:rsid w:val="0022584C"/>
    <w:rsid w:val="00225DBD"/>
    <w:rsid w:val="00225DD6"/>
    <w:rsid w:val="0022710A"/>
    <w:rsid w:val="0022728A"/>
    <w:rsid w:val="002306F2"/>
    <w:rsid w:val="002321FE"/>
    <w:rsid w:val="002327A2"/>
    <w:rsid w:val="00232985"/>
    <w:rsid w:val="00233B3F"/>
    <w:rsid w:val="00233D94"/>
    <w:rsid w:val="00234153"/>
    <w:rsid w:val="00235B13"/>
    <w:rsid w:val="002364FF"/>
    <w:rsid w:val="002378BA"/>
    <w:rsid w:val="002405C9"/>
    <w:rsid w:val="00240B9C"/>
    <w:rsid w:val="0024147F"/>
    <w:rsid w:val="0024198D"/>
    <w:rsid w:val="00241F44"/>
    <w:rsid w:val="002421C6"/>
    <w:rsid w:val="00242D4A"/>
    <w:rsid w:val="00243E7F"/>
    <w:rsid w:val="002440FD"/>
    <w:rsid w:val="00245505"/>
    <w:rsid w:val="00245551"/>
    <w:rsid w:val="00246528"/>
    <w:rsid w:val="002469F8"/>
    <w:rsid w:val="002472C3"/>
    <w:rsid w:val="00247A77"/>
    <w:rsid w:val="00251925"/>
    <w:rsid w:val="002520D6"/>
    <w:rsid w:val="0025299E"/>
    <w:rsid w:val="00253248"/>
    <w:rsid w:val="002544F6"/>
    <w:rsid w:val="0025473B"/>
    <w:rsid w:val="00254936"/>
    <w:rsid w:val="00255043"/>
    <w:rsid w:val="00255951"/>
    <w:rsid w:val="00256A15"/>
    <w:rsid w:val="00260F44"/>
    <w:rsid w:val="00261060"/>
    <w:rsid w:val="0026166F"/>
    <w:rsid w:val="00261D43"/>
    <w:rsid w:val="0026218F"/>
    <w:rsid w:val="002632A7"/>
    <w:rsid w:val="00263346"/>
    <w:rsid w:val="00263526"/>
    <w:rsid w:val="0026371A"/>
    <w:rsid w:val="00263949"/>
    <w:rsid w:val="0026407D"/>
    <w:rsid w:val="0026486F"/>
    <w:rsid w:val="00264F6A"/>
    <w:rsid w:val="0026579F"/>
    <w:rsid w:val="00265E08"/>
    <w:rsid w:val="0026715A"/>
    <w:rsid w:val="00270A2D"/>
    <w:rsid w:val="00270DB2"/>
    <w:rsid w:val="002717AD"/>
    <w:rsid w:val="00271CDB"/>
    <w:rsid w:val="0027204D"/>
    <w:rsid w:val="00273E72"/>
    <w:rsid w:val="00274710"/>
    <w:rsid w:val="00274837"/>
    <w:rsid w:val="00275653"/>
    <w:rsid w:val="00277C3B"/>
    <w:rsid w:val="00277F27"/>
    <w:rsid w:val="00281DEA"/>
    <w:rsid w:val="00282344"/>
    <w:rsid w:val="00282FF5"/>
    <w:rsid w:val="0028310D"/>
    <w:rsid w:val="002831AB"/>
    <w:rsid w:val="00283F8F"/>
    <w:rsid w:val="002840C6"/>
    <w:rsid w:val="00284775"/>
    <w:rsid w:val="00284C63"/>
    <w:rsid w:val="002859E7"/>
    <w:rsid w:val="00285CFF"/>
    <w:rsid w:val="00285F20"/>
    <w:rsid w:val="00286997"/>
    <w:rsid w:val="00286E2E"/>
    <w:rsid w:val="0028725F"/>
    <w:rsid w:val="00287FC2"/>
    <w:rsid w:val="00287FD8"/>
    <w:rsid w:val="00290F3D"/>
    <w:rsid w:val="00291FA0"/>
    <w:rsid w:val="00291FBB"/>
    <w:rsid w:val="00292034"/>
    <w:rsid w:val="0029225D"/>
    <w:rsid w:val="00292FDA"/>
    <w:rsid w:val="002939CB"/>
    <w:rsid w:val="00293CD8"/>
    <w:rsid w:val="00294219"/>
    <w:rsid w:val="00294451"/>
    <w:rsid w:val="00294FC4"/>
    <w:rsid w:val="002960D8"/>
    <w:rsid w:val="00297E46"/>
    <w:rsid w:val="00297FB6"/>
    <w:rsid w:val="002A0CEF"/>
    <w:rsid w:val="002A0EB3"/>
    <w:rsid w:val="002A1DA3"/>
    <w:rsid w:val="002A2063"/>
    <w:rsid w:val="002A37CC"/>
    <w:rsid w:val="002A3E0F"/>
    <w:rsid w:val="002A52B2"/>
    <w:rsid w:val="002A64AD"/>
    <w:rsid w:val="002B1CC9"/>
    <w:rsid w:val="002B1DAF"/>
    <w:rsid w:val="002B55AE"/>
    <w:rsid w:val="002B58C0"/>
    <w:rsid w:val="002B60C9"/>
    <w:rsid w:val="002B621C"/>
    <w:rsid w:val="002B6D11"/>
    <w:rsid w:val="002B760B"/>
    <w:rsid w:val="002B797C"/>
    <w:rsid w:val="002C1088"/>
    <w:rsid w:val="002C13D7"/>
    <w:rsid w:val="002C171C"/>
    <w:rsid w:val="002C180F"/>
    <w:rsid w:val="002C1C40"/>
    <w:rsid w:val="002C224E"/>
    <w:rsid w:val="002C26E0"/>
    <w:rsid w:val="002C2F98"/>
    <w:rsid w:val="002C369D"/>
    <w:rsid w:val="002C7579"/>
    <w:rsid w:val="002C7710"/>
    <w:rsid w:val="002C7CA8"/>
    <w:rsid w:val="002D0F6D"/>
    <w:rsid w:val="002D10DA"/>
    <w:rsid w:val="002D1461"/>
    <w:rsid w:val="002D3011"/>
    <w:rsid w:val="002D3DBD"/>
    <w:rsid w:val="002D4480"/>
    <w:rsid w:val="002D47A3"/>
    <w:rsid w:val="002D491B"/>
    <w:rsid w:val="002D58D5"/>
    <w:rsid w:val="002D60FC"/>
    <w:rsid w:val="002D612D"/>
    <w:rsid w:val="002D684C"/>
    <w:rsid w:val="002D733C"/>
    <w:rsid w:val="002D7DF3"/>
    <w:rsid w:val="002E00F5"/>
    <w:rsid w:val="002E0CFC"/>
    <w:rsid w:val="002E201C"/>
    <w:rsid w:val="002E2068"/>
    <w:rsid w:val="002E2B83"/>
    <w:rsid w:val="002E382C"/>
    <w:rsid w:val="002E3953"/>
    <w:rsid w:val="002E5585"/>
    <w:rsid w:val="002E5730"/>
    <w:rsid w:val="002E6578"/>
    <w:rsid w:val="002E6C91"/>
    <w:rsid w:val="002E7919"/>
    <w:rsid w:val="002E7DB2"/>
    <w:rsid w:val="002E7E8B"/>
    <w:rsid w:val="002F14AF"/>
    <w:rsid w:val="002F1EFF"/>
    <w:rsid w:val="002F34FB"/>
    <w:rsid w:val="002F365D"/>
    <w:rsid w:val="002F3AAE"/>
    <w:rsid w:val="002F4A04"/>
    <w:rsid w:val="002F4B50"/>
    <w:rsid w:val="002F529F"/>
    <w:rsid w:val="002F52C1"/>
    <w:rsid w:val="002F56B4"/>
    <w:rsid w:val="002F5EFB"/>
    <w:rsid w:val="002F652A"/>
    <w:rsid w:val="002F6920"/>
    <w:rsid w:val="002F6F00"/>
    <w:rsid w:val="002F7633"/>
    <w:rsid w:val="002F78D4"/>
    <w:rsid w:val="002F7D8A"/>
    <w:rsid w:val="002F7EFE"/>
    <w:rsid w:val="00300FC6"/>
    <w:rsid w:val="00301725"/>
    <w:rsid w:val="00301AF7"/>
    <w:rsid w:val="00301C4E"/>
    <w:rsid w:val="00302607"/>
    <w:rsid w:val="0030325D"/>
    <w:rsid w:val="003034E3"/>
    <w:rsid w:val="00303D3C"/>
    <w:rsid w:val="00304324"/>
    <w:rsid w:val="003047DF"/>
    <w:rsid w:val="0030494B"/>
    <w:rsid w:val="003051A0"/>
    <w:rsid w:val="003053A4"/>
    <w:rsid w:val="00305911"/>
    <w:rsid w:val="00305C9F"/>
    <w:rsid w:val="00306524"/>
    <w:rsid w:val="003069C8"/>
    <w:rsid w:val="00306CEE"/>
    <w:rsid w:val="0030726D"/>
    <w:rsid w:val="00307278"/>
    <w:rsid w:val="00307C54"/>
    <w:rsid w:val="00307EAE"/>
    <w:rsid w:val="00310451"/>
    <w:rsid w:val="00311B93"/>
    <w:rsid w:val="00311F43"/>
    <w:rsid w:val="0031355B"/>
    <w:rsid w:val="00313A5F"/>
    <w:rsid w:val="00313B28"/>
    <w:rsid w:val="00313B29"/>
    <w:rsid w:val="00313DF2"/>
    <w:rsid w:val="003140D0"/>
    <w:rsid w:val="003143C6"/>
    <w:rsid w:val="0031525F"/>
    <w:rsid w:val="003158ED"/>
    <w:rsid w:val="00316A2B"/>
    <w:rsid w:val="00317050"/>
    <w:rsid w:val="00317086"/>
    <w:rsid w:val="0031763B"/>
    <w:rsid w:val="00320819"/>
    <w:rsid w:val="00320EC0"/>
    <w:rsid w:val="0032114B"/>
    <w:rsid w:val="00321895"/>
    <w:rsid w:val="00321967"/>
    <w:rsid w:val="00322D08"/>
    <w:rsid w:val="003231E1"/>
    <w:rsid w:val="00323266"/>
    <w:rsid w:val="0032397C"/>
    <w:rsid w:val="00323A0E"/>
    <w:rsid w:val="00323D8B"/>
    <w:rsid w:val="003245E2"/>
    <w:rsid w:val="0032564E"/>
    <w:rsid w:val="00325889"/>
    <w:rsid w:val="00325C5C"/>
    <w:rsid w:val="00326605"/>
    <w:rsid w:val="003267AC"/>
    <w:rsid w:val="00327461"/>
    <w:rsid w:val="0033034B"/>
    <w:rsid w:val="0033042B"/>
    <w:rsid w:val="003308DB"/>
    <w:rsid w:val="00331002"/>
    <w:rsid w:val="003315C9"/>
    <w:rsid w:val="003317DD"/>
    <w:rsid w:val="003328DD"/>
    <w:rsid w:val="003343E0"/>
    <w:rsid w:val="00334DCD"/>
    <w:rsid w:val="00335F05"/>
    <w:rsid w:val="0033610C"/>
    <w:rsid w:val="00337877"/>
    <w:rsid w:val="00337BF7"/>
    <w:rsid w:val="0034054D"/>
    <w:rsid w:val="00340778"/>
    <w:rsid w:val="0034385A"/>
    <w:rsid w:val="00343A63"/>
    <w:rsid w:val="00345013"/>
    <w:rsid w:val="00345737"/>
    <w:rsid w:val="00345EDE"/>
    <w:rsid w:val="003465EF"/>
    <w:rsid w:val="00346A77"/>
    <w:rsid w:val="00346DEB"/>
    <w:rsid w:val="00347D92"/>
    <w:rsid w:val="00347E03"/>
    <w:rsid w:val="00347F90"/>
    <w:rsid w:val="00350041"/>
    <w:rsid w:val="0035076D"/>
    <w:rsid w:val="0035218C"/>
    <w:rsid w:val="003527B4"/>
    <w:rsid w:val="00352E83"/>
    <w:rsid w:val="00352EDD"/>
    <w:rsid w:val="00354ED3"/>
    <w:rsid w:val="00357455"/>
    <w:rsid w:val="0035783E"/>
    <w:rsid w:val="00361014"/>
    <w:rsid w:val="00361105"/>
    <w:rsid w:val="00361525"/>
    <w:rsid w:val="00361F46"/>
    <w:rsid w:val="00362E67"/>
    <w:rsid w:val="00362FE8"/>
    <w:rsid w:val="003640BF"/>
    <w:rsid w:val="00364278"/>
    <w:rsid w:val="00365341"/>
    <w:rsid w:val="00366A19"/>
    <w:rsid w:val="003706B4"/>
    <w:rsid w:val="00371CE9"/>
    <w:rsid w:val="00375009"/>
    <w:rsid w:val="00375158"/>
    <w:rsid w:val="0037520B"/>
    <w:rsid w:val="003752D6"/>
    <w:rsid w:val="0037563F"/>
    <w:rsid w:val="00375892"/>
    <w:rsid w:val="00376942"/>
    <w:rsid w:val="00376B51"/>
    <w:rsid w:val="00376EA0"/>
    <w:rsid w:val="00377326"/>
    <w:rsid w:val="00377934"/>
    <w:rsid w:val="003801C0"/>
    <w:rsid w:val="00380264"/>
    <w:rsid w:val="00380544"/>
    <w:rsid w:val="00380A22"/>
    <w:rsid w:val="00380D81"/>
    <w:rsid w:val="003817E5"/>
    <w:rsid w:val="00381CDF"/>
    <w:rsid w:val="003832E1"/>
    <w:rsid w:val="00383FF6"/>
    <w:rsid w:val="00384393"/>
    <w:rsid w:val="00384782"/>
    <w:rsid w:val="003848A1"/>
    <w:rsid w:val="00384E74"/>
    <w:rsid w:val="003851F7"/>
    <w:rsid w:val="003862AB"/>
    <w:rsid w:val="00387301"/>
    <w:rsid w:val="0038748C"/>
    <w:rsid w:val="00390469"/>
    <w:rsid w:val="0039237E"/>
    <w:rsid w:val="00392650"/>
    <w:rsid w:val="003932AD"/>
    <w:rsid w:val="00394138"/>
    <w:rsid w:val="00394B2C"/>
    <w:rsid w:val="00394CA3"/>
    <w:rsid w:val="00395139"/>
    <w:rsid w:val="0039529D"/>
    <w:rsid w:val="00395F2B"/>
    <w:rsid w:val="003964C4"/>
    <w:rsid w:val="00397798"/>
    <w:rsid w:val="00397FDD"/>
    <w:rsid w:val="003A0077"/>
    <w:rsid w:val="003A1753"/>
    <w:rsid w:val="003A1AEA"/>
    <w:rsid w:val="003A1B14"/>
    <w:rsid w:val="003A24A0"/>
    <w:rsid w:val="003A2BEA"/>
    <w:rsid w:val="003A43D3"/>
    <w:rsid w:val="003A7146"/>
    <w:rsid w:val="003A7B9D"/>
    <w:rsid w:val="003B0271"/>
    <w:rsid w:val="003B0A5D"/>
    <w:rsid w:val="003B0B5F"/>
    <w:rsid w:val="003B0C40"/>
    <w:rsid w:val="003B1C80"/>
    <w:rsid w:val="003B1DE8"/>
    <w:rsid w:val="003B2A33"/>
    <w:rsid w:val="003B2F29"/>
    <w:rsid w:val="003B2F77"/>
    <w:rsid w:val="003B362D"/>
    <w:rsid w:val="003B47CC"/>
    <w:rsid w:val="003B4DAB"/>
    <w:rsid w:val="003B4E39"/>
    <w:rsid w:val="003B5C85"/>
    <w:rsid w:val="003B6F6C"/>
    <w:rsid w:val="003B73A6"/>
    <w:rsid w:val="003B7EB6"/>
    <w:rsid w:val="003C0170"/>
    <w:rsid w:val="003C030F"/>
    <w:rsid w:val="003C1629"/>
    <w:rsid w:val="003C189C"/>
    <w:rsid w:val="003C1BD2"/>
    <w:rsid w:val="003C24B4"/>
    <w:rsid w:val="003C2989"/>
    <w:rsid w:val="003C2C1C"/>
    <w:rsid w:val="003C2FE1"/>
    <w:rsid w:val="003C3471"/>
    <w:rsid w:val="003C3ADE"/>
    <w:rsid w:val="003C3F3D"/>
    <w:rsid w:val="003C4111"/>
    <w:rsid w:val="003C430C"/>
    <w:rsid w:val="003C530A"/>
    <w:rsid w:val="003C6431"/>
    <w:rsid w:val="003C658F"/>
    <w:rsid w:val="003C6975"/>
    <w:rsid w:val="003C7550"/>
    <w:rsid w:val="003C7DE4"/>
    <w:rsid w:val="003D1107"/>
    <w:rsid w:val="003D1DBC"/>
    <w:rsid w:val="003D3789"/>
    <w:rsid w:val="003D3D84"/>
    <w:rsid w:val="003D537A"/>
    <w:rsid w:val="003D53EA"/>
    <w:rsid w:val="003D5D22"/>
    <w:rsid w:val="003D6672"/>
    <w:rsid w:val="003D7C46"/>
    <w:rsid w:val="003E03BB"/>
    <w:rsid w:val="003E0D16"/>
    <w:rsid w:val="003E0D9B"/>
    <w:rsid w:val="003E10B6"/>
    <w:rsid w:val="003E10DE"/>
    <w:rsid w:val="003E19E3"/>
    <w:rsid w:val="003E1F5A"/>
    <w:rsid w:val="003E224B"/>
    <w:rsid w:val="003E2AFC"/>
    <w:rsid w:val="003E2EAD"/>
    <w:rsid w:val="003E345F"/>
    <w:rsid w:val="003E3467"/>
    <w:rsid w:val="003E3F3B"/>
    <w:rsid w:val="003E416D"/>
    <w:rsid w:val="003E49C6"/>
    <w:rsid w:val="003E5608"/>
    <w:rsid w:val="003E6998"/>
    <w:rsid w:val="003E6A23"/>
    <w:rsid w:val="003E6CAC"/>
    <w:rsid w:val="003E71FB"/>
    <w:rsid w:val="003F1147"/>
    <w:rsid w:val="003F1407"/>
    <w:rsid w:val="003F1620"/>
    <w:rsid w:val="003F22D4"/>
    <w:rsid w:val="003F3347"/>
    <w:rsid w:val="003F3B47"/>
    <w:rsid w:val="003F3DC0"/>
    <w:rsid w:val="003F46DA"/>
    <w:rsid w:val="003F4C90"/>
    <w:rsid w:val="003F4E4D"/>
    <w:rsid w:val="003F614E"/>
    <w:rsid w:val="003F6324"/>
    <w:rsid w:val="003F6405"/>
    <w:rsid w:val="003F655A"/>
    <w:rsid w:val="003F75A0"/>
    <w:rsid w:val="003F7637"/>
    <w:rsid w:val="003F7CAD"/>
    <w:rsid w:val="00400580"/>
    <w:rsid w:val="004005B0"/>
    <w:rsid w:val="00400CF4"/>
    <w:rsid w:val="004012C6"/>
    <w:rsid w:val="004016E9"/>
    <w:rsid w:val="00401880"/>
    <w:rsid w:val="00402F15"/>
    <w:rsid w:val="00403513"/>
    <w:rsid w:val="00403DF7"/>
    <w:rsid w:val="0040707C"/>
    <w:rsid w:val="0041028A"/>
    <w:rsid w:val="004110CB"/>
    <w:rsid w:val="00411A29"/>
    <w:rsid w:val="00411A59"/>
    <w:rsid w:val="00412D52"/>
    <w:rsid w:val="0041333E"/>
    <w:rsid w:val="0041434A"/>
    <w:rsid w:val="004143BC"/>
    <w:rsid w:val="004145BC"/>
    <w:rsid w:val="00416771"/>
    <w:rsid w:val="00416B4D"/>
    <w:rsid w:val="00417C3E"/>
    <w:rsid w:val="00417D14"/>
    <w:rsid w:val="00420642"/>
    <w:rsid w:val="00421B3E"/>
    <w:rsid w:val="00421E2C"/>
    <w:rsid w:val="00421F7A"/>
    <w:rsid w:val="0042285F"/>
    <w:rsid w:val="00422A7C"/>
    <w:rsid w:val="00424174"/>
    <w:rsid w:val="004241E5"/>
    <w:rsid w:val="00424346"/>
    <w:rsid w:val="00424CB4"/>
    <w:rsid w:val="00424FCA"/>
    <w:rsid w:val="004258CB"/>
    <w:rsid w:val="00425979"/>
    <w:rsid w:val="004307D0"/>
    <w:rsid w:val="00431C03"/>
    <w:rsid w:val="004323AC"/>
    <w:rsid w:val="004342D5"/>
    <w:rsid w:val="00434378"/>
    <w:rsid w:val="0043586C"/>
    <w:rsid w:val="00435C99"/>
    <w:rsid w:val="00436E36"/>
    <w:rsid w:val="0043704B"/>
    <w:rsid w:val="0043707E"/>
    <w:rsid w:val="0043731F"/>
    <w:rsid w:val="004376C6"/>
    <w:rsid w:val="00440DCD"/>
    <w:rsid w:val="00442676"/>
    <w:rsid w:val="00442CB4"/>
    <w:rsid w:val="004438CC"/>
    <w:rsid w:val="00443B58"/>
    <w:rsid w:val="0044489D"/>
    <w:rsid w:val="00444C60"/>
    <w:rsid w:val="00444E29"/>
    <w:rsid w:val="004450B2"/>
    <w:rsid w:val="004453E7"/>
    <w:rsid w:val="004458B5"/>
    <w:rsid w:val="00445A6E"/>
    <w:rsid w:val="00445CE5"/>
    <w:rsid w:val="00445FC5"/>
    <w:rsid w:val="004469EE"/>
    <w:rsid w:val="004470F5"/>
    <w:rsid w:val="00447358"/>
    <w:rsid w:val="004474A3"/>
    <w:rsid w:val="00447CBE"/>
    <w:rsid w:val="00447EEF"/>
    <w:rsid w:val="00450D58"/>
    <w:rsid w:val="00452262"/>
    <w:rsid w:val="004526D1"/>
    <w:rsid w:val="004529C2"/>
    <w:rsid w:val="00453A5A"/>
    <w:rsid w:val="00453D34"/>
    <w:rsid w:val="00454CA9"/>
    <w:rsid w:val="0045672F"/>
    <w:rsid w:val="00456960"/>
    <w:rsid w:val="00457141"/>
    <w:rsid w:val="0045747A"/>
    <w:rsid w:val="00457572"/>
    <w:rsid w:val="00460291"/>
    <w:rsid w:val="004602F8"/>
    <w:rsid w:val="00460713"/>
    <w:rsid w:val="004607CB"/>
    <w:rsid w:val="00460FBF"/>
    <w:rsid w:val="0046158B"/>
    <w:rsid w:val="00462FEE"/>
    <w:rsid w:val="0046312F"/>
    <w:rsid w:val="00463388"/>
    <w:rsid w:val="00463754"/>
    <w:rsid w:val="00463AB3"/>
    <w:rsid w:val="00463C0B"/>
    <w:rsid w:val="00463F4C"/>
    <w:rsid w:val="00464A9B"/>
    <w:rsid w:val="00464FA4"/>
    <w:rsid w:val="00465049"/>
    <w:rsid w:val="00467724"/>
    <w:rsid w:val="00467A72"/>
    <w:rsid w:val="00470185"/>
    <w:rsid w:val="00470594"/>
    <w:rsid w:val="004708C3"/>
    <w:rsid w:val="00470CCC"/>
    <w:rsid w:val="00470EBA"/>
    <w:rsid w:val="004712C8"/>
    <w:rsid w:val="0047366C"/>
    <w:rsid w:val="00473671"/>
    <w:rsid w:val="004737B1"/>
    <w:rsid w:val="004741FE"/>
    <w:rsid w:val="00474A18"/>
    <w:rsid w:val="0047576A"/>
    <w:rsid w:val="0047611F"/>
    <w:rsid w:val="004764F9"/>
    <w:rsid w:val="004767A8"/>
    <w:rsid w:val="00481A00"/>
    <w:rsid w:val="00483305"/>
    <w:rsid w:val="00483905"/>
    <w:rsid w:val="00483DB6"/>
    <w:rsid w:val="00484884"/>
    <w:rsid w:val="00485345"/>
    <w:rsid w:val="004860D1"/>
    <w:rsid w:val="004861AC"/>
    <w:rsid w:val="004867FE"/>
    <w:rsid w:val="00486E7A"/>
    <w:rsid w:val="00490D7B"/>
    <w:rsid w:val="004911A4"/>
    <w:rsid w:val="004914FD"/>
    <w:rsid w:val="00491755"/>
    <w:rsid w:val="00491B51"/>
    <w:rsid w:val="0049240C"/>
    <w:rsid w:val="00493B2C"/>
    <w:rsid w:val="0049451F"/>
    <w:rsid w:val="00494E58"/>
    <w:rsid w:val="00495554"/>
    <w:rsid w:val="00496007"/>
    <w:rsid w:val="004A04AF"/>
    <w:rsid w:val="004A04F4"/>
    <w:rsid w:val="004A1845"/>
    <w:rsid w:val="004A1C35"/>
    <w:rsid w:val="004A2D4F"/>
    <w:rsid w:val="004A304E"/>
    <w:rsid w:val="004A33D4"/>
    <w:rsid w:val="004A3695"/>
    <w:rsid w:val="004A377D"/>
    <w:rsid w:val="004A39FB"/>
    <w:rsid w:val="004A4397"/>
    <w:rsid w:val="004A49C4"/>
    <w:rsid w:val="004A5ADB"/>
    <w:rsid w:val="004A5D00"/>
    <w:rsid w:val="004A5D4E"/>
    <w:rsid w:val="004A6612"/>
    <w:rsid w:val="004A6AD9"/>
    <w:rsid w:val="004A79B7"/>
    <w:rsid w:val="004A7A98"/>
    <w:rsid w:val="004B0216"/>
    <w:rsid w:val="004B0640"/>
    <w:rsid w:val="004B08F9"/>
    <w:rsid w:val="004B0A00"/>
    <w:rsid w:val="004B252A"/>
    <w:rsid w:val="004B2F32"/>
    <w:rsid w:val="004B305C"/>
    <w:rsid w:val="004B3880"/>
    <w:rsid w:val="004B4307"/>
    <w:rsid w:val="004B4455"/>
    <w:rsid w:val="004B4526"/>
    <w:rsid w:val="004B464D"/>
    <w:rsid w:val="004B4AF4"/>
    <w:rsid w:val="004B4D93"/>
    <w:rsid w:val="004B523B"/>
    <w:rsid w:val="004B594A"/>
    <w:rsid w:val="004B5F97"/>
    <w:rsid w:val="004B65C2"/>
    <w:rsid w:val="004B6AFC"/>
    <w:rsid w:val="004B743C"/>
    <w:rsid w:val="004B76FC"/>
    <w:rsid w:val="004C117E"/>
    <w:rsid w:val="004C119D"/>
    <w:rsid w:val="004C12AC"/>
    <w:rsid w:val="004C1539"/>
    <w:rsid w:val="004C200A"/>
    <w:rsid w:val="004C2122"/>
    <w:rsid w:val="004C26E3"/>
    <w:rsid w:val="004C3560"/>
    <w:rsid w:val="004C4591"/>
    <w:rsid w:val="004C4D43"/>
    <w:rsid w:val="004C512F"/>
    <w:rsid w:val="004C53B1"/>
    <w:rsid w:val="004C53E9"/>
    <w:rsid w:val="004C5A1F"/>
    <w:rsid w:val="004C644D"/>
    <w:rsid w:val="004C71EC"/>
    <w:rsid w:val="004C7319"/>
    <w:rsid w:val="004C73E3"/>
    <w:rsid w:val="004D0B54"/>
    <w:rsid w:val="004D0E97"/>
    <w:rsid w:val="004D1054"/>
    <w:rsid w:val="004D18F4"/>
    <w:rsid w:val="004D1D40"/>
    <w:rsid w:val="004D220C"/>
    <w:rsid w:val="004D25F6"/>
    <w:rsid w:val="004D26CD"/>
    <w:rsid w:val="004D2A04"/>
    <w:rsid w:val="004D2DEE"/>
    <w:rsid w:val="004D2F2E"/>
    <w:rsid w:val="004D434C"/>
    <w:rsid w:val="004D4426"/>
    <w:rsid w:val="004D4BEB"/>
    <w:rsid w:val="004D4F6A"/>
    <w:rsid w:val="004D6C46"/>
    <w:rsid w:val="004E026F"/>
    <w:rsid w:val="004E3309"/>
    <w:rsid w:val="004E5A2C"/>
    <w:rsid w:val="004E5ADD"/>
    <w:rsid w:val="004E6D4C"/>
    <w:rsid w:val="004E7968"/>
    <w:rsid w:val="004F1EDA"/>
    <w:rsid w:val="004F24C2"/>
    <w:rsid w:val="004F2999"/>
    <w:rsid w:val="004F2C12"/>
    <w:rsid w:val="004F38DA"/>
    <w:rsid w:val="004F4BA2"/>
    <w:rsid w:val="004F4CE3"/>
    <w:rsid w:val="004F4F20"/>
    <w:rsid w:val="004F5C88"/>
    <w:rsid w:val="004F6B5C"/>
    <w:rsid w:val="004F7920"/>
    <w:rsid w:val="005010FD"/>
    <w:rsid w:val="005014FE"/>
    <w:rsid w:val="005026F8"/>
    <w:rsid w:val="00503600"/>
    <w:rsid w:val="0050491B"/>
    <w:rsid w:val="00504ABE"/>
    <w:rsid w:val="00504DF1"/>
    <w:rsid w:val="0050594B"/>
    <w:rsid w:val="00505B49"/>
    <w:rsid w:val="00505DB8"/>
    <w:rsid w:val="0050724B"/>
    <w:rsid w:val="005103A8"/>
    <w:rsid w:val="005109F4"/>
    <w:rsid w:val="00511879"/>
    <w:rsid w:val="0051234C"/>
    <w:rsid w:val="00512ACC"/>
    <w:rsid w:val="00512C7E"/>
    <w:rsid w:val="005140CD"/>
    <w:rsid w:val="0051469C"/>
    <w:rsid w:val="00514BEC"/>
    <w:rsid w:val="00514C5B"/>
    <w:rsid w:val="00515995"/>
    <w:rsid w:val="00516318"/>
    <w:rsid w:val="00516A64"/>
    <w:rsid w:val="00516BF9"/>
    <w:rsid w:val="00517BB1"/>
    <w:rsid w:val="005203E8"/>
    <w:rsid w:val="00520489"/>
    <w:rsid w:val="00520793"/>
    <w:rsid w:val="00520B74"/>
    <w:rsid w:val="00520C60"/>
    <w:rsid w:val="005215B0"/>
    <w:rsid w:val="00521805"/>
    <w:rsid w:val="00521CFD"/>
    <w:rsid w:val="00522971"/>
    <w:rsid w:val="0052382F"/>
    <w:rsid w:val="00523958"/>
    <w:rsid w:val="0052465F"/>
    <w:rsid w:val="005274CF"/>
    <w:rsid w:val="00530045"/>
    <w:rsid w:val="00530AE7"/>
    <w:rsid w:val="00530CAB"/>
    <w:rsid w:val="00530E1C"/>
    <w:rsid w:val="0053137A"/>
    <w:rsid w:val="00532DEE"/>
    <w:rsid w:val="00533717"/>
    <w:rsid w:val="005338EE"/>
    <w:rsid w:val="00533BCC"/>
    <w:rsid w:val="00534C49"/>
    <w:rsid w:val="00535035"/>
    <w:rsid w:val="005351D8"/>
    <w:rsid w:val="00535B09"/>
    <w:rsid w:val="0053616A"/>
    <w:rsid w:val="00537529"/>
    <w:rsid w:val="005379D4"/>
    <w:rsid w:val="00537D1F"/>
    <w:rsid w:val="00541092"/>
    <w:rsid w:val="005414C8"/>
    <w:rsid w:val="0054192D"/>
    <w:rsid w:val="005420F8"/>
    <w:rsid w:val="005437BD"/>
    <w:rsid w:val="00544C0D"/>
    <w:rsid w:val="00545167"/>
    <w:rsid w:val="005456F7"/>
    <w:rsid w:val="00545749"/>
    <w:rsid w:val="00545895"/>
    <w:rsid w:val="00545E47"/>
    <w:rsid w:val="0054600F"/>
    <w:rsid w:val="005465F2"/>
    <w:rsid w:val="00546792"/>
    <w:rsid w:val="00550361"/>
    <w:rsid w:val="005503FF"/>
    <w:rsid w:val="005514E4"/>
    <w:rsid w:val="005520FD"/>
    <w:rsid w:val="005521A7"/>
    <w:rsid w:val="00553369"/>
    <w:rsid w:val="00553D84"/>
    <w:rsid w:val="00555CBA"/>
    <w:rsid w:val="00555D13"/>
    <w:rsid w:val="00556546"/>
    <w:rsid w:val="00556929"/>
    <w:rsid w:val="00556C2A"/>
    <w:rsid w:val="00556E7F"/>
    <w:rsid w:val="00557620"/>
    <w:rsid w:val="005577DC"/>
    <w:rsid w:val="00557D7F"/>
    <w:rsid w:val="00557D99"/>
    <w:rsid w:val="005614AC"/>
    <w:rsid w:val="005614C4"/>
    <w:rsid w:val="00563B12"/>
    <w:rsid w:val="00564129"/>
    <w:rsid w:val="00564552"/>
    <w:rsid w:val="00564912"/>
    <w:rsid w:val="00566664"/>
    <w:rsid w:val="00567DA4"/>
    <w:rsid w:val="005707C6"/>
    <w:rsid w:val="005717CD"/>
    <w:rsid w:val="005722B6"/>
    <w:rsid w:val="00572C13"/>
    <w:rsid w:val="00573AA3"/>
    <w:rsid w:val="005745CE"/>
    <w:rsid w:val="00574E4D"/>
    <w:rsid w:val="0057593B"/>
    <w:rsid w:val="00575D47"/>
    <w:rsid w:val="00577812"/>
    <w:rsid w:val="0057791E"/>
    <w:rsid w:val="00577C4C"/>
    <w:rsid w:val="00580991"/>
    <w:rsid w:val="00581739"/>
    <w:rsid w:val="00583AA4"/>
    <w:rsid w:val="0058494C"/>
    <w:rsid w:val="005850C1"/>
    <w:rsid w:val="00585128"/>
    <w:rsid w:val="0058535E"/>
    <w:rsid w:val="005855E6"/>
    <w:rsid w:val="00585628"/>
    <w:rsid w:val="0058580A"/>
    <w:rsid w:val="0058588B"/>
    <w:rsid w:val="005860AA"/>
    <w:rsid w:val="0058616F"/>
    <w:rsid w:val="00590149"/>
    <w:rsid w:val="00590241"/>
    <w:rsid w:val="00592857"/>
    <w:rsid w:val="005939F4"/>
    <w:rsid w:val="005949E7"/>
    <w:rsid w:val="00595474"/>
    <w:rsid w:val="005956D8"/>
    <w:rsid w:val="005958FD"/>
    <w:rsid w:val="00595C6A"/>
    <w:rsid w:val="00595D4B"/>
    <w:rsid w:val="0059605D"/>
    <w:rsid w:val="00596723"/>
    <w:rsid w:val="00597003"/>
    <w:rsid w:val="0059776E"/>
    <w:rsid w:val="00597A59"/>
    <w:rsid w:val="005A08A0"/>
    <w:rsid w:val="005A09F3"/>
    <w:rsid w:val="005A2314"/>
    <w:rsid w:val="005A2B4F"/>
    <w:rsid w:val="005A2E8A"/>
    <w:rsid w:val="005A498C"/>
    <w:rsid w:val="005A5591"/>
    <w:rsid w:val="005A571A"/>
    <w:rsid w:val="005A5C9F"/>
    <w:rsid w:val="005A6896"/>
    <w:rsid w:val="005A6AE5"/>
    <w:rsid w:val="005A6BA0"/>
    <w:rsid w:val="005A7FA2"/>
    <w:rsid w:val="005B0100"/>
    <w:rsid w:val="005B09B6"/>
    <w:rsid w:val="005B0CC0"/>
    <w:rsid w:val="005B0FED"/>
    <w:rsid w:val="005B1731"/>
    <w:rsid w:val="005B183C"/>
    <w:rsid w:val="005B1910"/>
    <w:rsid w:val="005B1A93"/>
    <w:rsid w:val="005B2544"/>
    <w:rsid w:val="005B2746"/>
    <w:rsid w:val="005B299E"/>
    <w:rsid w:val="005B2D6F"/>
    <w:rsid w:val="005B53A0"/>
    <w:rsid w:val="005B5406"/>
    <w:rsid w:val="005B567E"/>
    <w:rsid w:val="005B635E"/>
    <w:rsid w:val="005B716E"/>
    <w:rsid w:val="005B7621"/>
    <w:rsid w:val="005C04BE"/>
    <w:rsid w:val="005C0D43"/>
    <w:rsid w:val="005C1507"/>
    <w:rsid w:val="005C188E"/>
    <w:rsid w:val="005C1A9C"/>
    <w:rsid w:val="005C1BA9"/>
    <w:rsid w:val="005C2455"/>
    <w:rsid w:val="005C4928"/>
    <w:rsid w:val="005C53FF"/>
    <w:rsid w:val="005C5E73"/>
    <w:rsid w:val="005C6A32"/>
    <w:rsid w:val="005C7528"/>
    <w:rsid w:val="005C7A78"/>
    <w:rsid w:val="005C7FDB"/>
    <w:rsid w:val="005D01CA"/>
    <w:rsid w:val="005D0E34"/>
    <w:rsid w:val="005D181B"/>
    <w:rsid w:val="005D26B6"/>
    <w:rsid w:val="005D2F02"/>
    <w:rsid w:val="005D2FCA"/>
    <w:rsid w:val="005D387C"/>
    <w:rsid w:val="005D3A69"/>
    <w:rsid w:val="005D3BBF"/>
    <w:rsid w:val="005D3E6C"/>
    <w:rsid w:val="005D4636"/>
    <w:rsid w:val="005D4AEC"/>
    <w:rsid w:val="005D7ABC"/>
    <w:rsid w:val="005D7C56"/>
    <w:rsid w:val="005D7D94"/>
    <w:rsid w:val="005E00C1"/>
    <w:rsid w:val="005E08A0"/>
    <w:rsid w:val="005E0E65"/>
    <w:rsid w:val="005E16D6"/>
    <w:rsid w:val="005E16FB"/>
    <w:rsid w:val="005E18EF"/>
    <w:rsid w:val="005E2D16"/>
    <w:rsid w:val="005E3176"/>
    <w:rsid w:val="005E3A3C"/>
    <w:rsid w:val="005E58EE"/>
    <w:rsid w:val="005E5FF2"/>
    <w:rsid w:val="005E6199"/>
    <w:rsid w:val="005E79D4"/>
    <w:rsid w:val="005F1A0F"/>
    <w:rsid w:val="005F1C64"/>
    <w:rsid w:val="005F27B7"/>
    <w:rsid w:val="005F410F"/>
    <w:rsid w:val="005F53AF"/>
    <w:rsid w:val="005F5415"/>
    <w:rsid w:val="005F5885"/>
    <w:rsid w:val="005F5E8E"/>
    <w:rsid w:val="005F7D47"/>
    <w:rsid w:val="005F7FB2"/>
    <w:rsid w:val="0060096E"/>
    <w:rsid w:val="006015DA"/>
    <w:rsid w:val="00601BE5"/>
    <w:rsid w:val="00601FCD"/>
    <w:rsid w:val="00601FD0"/>
    <w:rsid w:val="006023AA"/>
    <w:rsid w:val="0060260A"/>
    <w:rsid w:val="006033C7"/>
    <w:rsid w:val="006038FF"/>
    <w:rsid w:val="00604222"/>
    <w:rsid w:val="00604A0A"/>
    <w:rsid w:val="00604D38"/>
    <w:rsid w:val="00604E76"/>
    <w:rsid w:val="00605390"/>
    <w:rsid w:val="00606379"/>
    <w:rsid w:val="00606E02"/>
    <w:rsid w:val="006076DD"/>
    <w:rsid w:val="00610D82"/>
    <w:rsid w:val="00611C6B"/>
    <w:rsid w:val="00612CAC"/>
    <w:rsid w:val="006134A3"/>
    <w:rsid w:val="006142DA"/>
    <w:rsid w:val="00614323"/>
    <w:rsid w:val="00614875"/>
    <w:rsid w:val="00614C61"/>
    <w:rsid w:val="006156D7"/>
    <w:rsid w:val="00615A9B"/>
    <w:rsid w:val="006165B5"/>
    <w:rsid w:val="0061663A"/>
    <w:rsid w:val="00616CBD"/>
    <w:rsid w:val="00620642"/>
    <w:rsid w:val="006206E1"/>
    <w:rsid w:val="0062089B"/>
    <w:rsid w:val="00620C56"/>
    <w:rsid w:val="00620F4D"/>
    <w:rsid w:val="00621B52"/>
    <w:rsid w:val="00621B7B"/>
    <w:rsid w:val="00622C60"/>
    <w:rsid w:val="006230E6"/>
    <w:rsid w:val="006234A3"/>
    <w:rsid w:val="0062399B"/>
    <w:rsid w:val="006241A9"/>
    <w:rsid w:val="0062454A"/>
    <w:rsid w:val="0062553D"/>
    <w:rsid w:val="00626376"/>
    <w:rsid w:val="00626D73"/>
    <w:rsid w:val="0062769D"/>
    <w:rsid w:val="0063080B"/>
    <w:rsid w:val="00631499"/>
    <w:rsid w:val="00632EE0"/>
    <w:rsid w:val="00633066"/>
    <w:rsid w:val="00633213"/>
    <w:rsid w:val="006333D5"/>
    <w:rsid w:val="00633486"/>
    <w:rsid w:val="00633831"/>
    <w:rsid w:val="00634260"/>
    <w:rsid w:val="0063474B"/>
    <w:rsid w:val="0063610D"/>
    <w:rsid w:val="0063617A"/>
    <w:rsid w:val="00636393"/>
    <w:rsid w:val="00637BDC"/>
    <w:rsid w:val="00637DA8"/>
    <w:rsid w:val="006425D1"/>
    <w:rsid w:val="00642698"/>
    <w:rsid w:val="00642EB9"/>
    <w:rsid w:val="006431F2"/>
    <w:rsid w:val="00643B63"/>
    <w:rsid w:val="006440EF"/>
    <w:rsid w:val="0064412F"/>
    <w:rsid w:val="00644D2B"/>
    <w:rsid w:val="00644D52"/>
    <w:rsid w:val="006456B7"/>
    <w:rsid w:val="00645A5B"/>
    <w:rsid w:val="00647EA8"/>
    <w:rsid w:val="006506E6"/>
    <w:rsid w:val="00651A14"/>
    <w:rsid w:val="006524AD"/>
    <w:rsid w:val="0065261E"/>
    <w:rsid w:val="00652F2E"/>
    <w:rsid w:val="00654250"/>
    <w:rsid w:val="00654BCE"/>
    <w:rsid w:val="0065500F"/>
    <w:rsid w:val="0065585D"/>
    <w:rsid w:val="006563F7"/>
    <w:rsid w:val="006567E4"/>
    <w:rsid w:val="00656F16"/>
    <w:rsid w:val="00657023"/>
    <w:rsid w:val="0065734D"/>
    <w:rsid w:val="0065782C"/>
    <w:rsid w:val="00657D7B"/>
    <w:rsid w:val="00661792"/>
    <w:rsid w:val="00661B63"/>
    <w:rsid w:val="00661DB7"/>
    <w:rsid w:val="00661E82"/>
    <w:rsid w:val="00662614"/>
    <w:rsid w:val="0066297A"/>
    <w:rsid w:val="00662BA3"/>
    <w:rsid w:val="00663D1E"/>
    <w:rsid w:val="006642A1"/>
    <w:rsid w:val="0066444B"/>
    <w:rsid w:val="00665899"/>
    <w:rsid w:val="006673F9"/>
    <w:rsid w:val="006679D8"/>
    <w:rsid w:val="006700AF"/>
    <w:rsid w:val="00670C98"/>
    <w:rsid w:val="00671006"/>
    <w:rsid w:val="00671051"/>
    <w:rsid w:val="006711BE"/>
    <w:rsid w:val="00672107"/>
    <w:rsid w:val="00672C31"/>
    <w:rsid w:val="00672F59"/>
    <w:rsid w:val="00672FBD"/>
    <w:rsid w:val="006737B3"/>
    <w:rsid w:val="006743CB"/>
    <w:rsid w:val="00674458"/>
    <w:rsid w:val="00674A46"/>
    <w:rsid w:val="00674E36"/>
    <w:rsid w:val="0067590F"/>
    <w:rsid w:val="00676048"/>
    <w:rsid w:val="00677D5B"/>
    <w:rsid w:val="00680DC3"/>
    <w:rsid w:val="00682669"/>
    <w:rsid w:val="00682966"/>
    <w:rsid w:val="006844B9"/>
    <w:rsid w:val="00684DBA"/>
    <w:rsid w:val="00685867"/>
    <w:rsid w:val="00685E57"/>
    <w:rsid w:val="006864F2"/>
    <w:rsid w:val="00686D3C"/>
    <w:rsid w:val="0068702F"/>
    <w:rsid w:val="006877A2"/>
    <w:rsid w:val="00687A0F"/>
    <w:rsid w:val="006911ED"/>
    <w:rsid w:val="006930B3"/>
    <w:rsid w:val="006931A9"/>
    <w:rsid w:val="00693A70"/>
    <w:rsid w:val="00693AF9"/>
    <w:rsid w:val="006948FA"/>
    <w:rsid w:val="0069599D"/>
    <w:rsid w:val="00696245"/>
    <w:rsid w:val="00697211"/>
    <w:rsid w:val="0069743C"/>
    <w:rsid w:val="00697960"/>
    <w:rsid w:val="00697B94"/>
    <w:rsid w:val="006A10BE"/>
    <w:rsid w:val="006A1463"/>
    <w:rsid w:val="006A2D71"/>
    <w:rsid w:val="006A314C"/>
    <w:rsid w:val="006A3399"/>
    <w:rsid w:val="006A3FCE"/>
    <w:rsid w:val="006A4491"/>
    <w:rsid w:val="006A48AC"/>
    <w:rsid w:val="006A4E93"/>
    <w:rsid w:val="006A546F"/>
    <w:rsid w:val="006A659A"/>
    <w:rsid w:val="006B1C20"/>
    <w:rsid w:val="006B21D7"/>
    <w:rsid w:val="006B249C"/>
    <w:rsid w:val="006B3380"/>
    <w:rsid w:val="006B33E2"/>
    <w:rsid w:val="006B395E"/>
    <w:rsid w:val="006B488C"/>
    <w:rsid w:val="006B5CD4"/>
    <w:rsid w:val="006B5EE4"/>
    <w:rsid w:val="006B648C"/>
    <w:rsid w:val="006B6A12"/>
    <w:rsid w:val="006B70F7"/>
    <w:rsid w:val="006B790A"/>
    <w:rsid w:val="006C046C"/>
    <w:rsid w:val="006C1A7B"/>
    <w:rsid w:val="006C232C"/>
    <w:rsid w:val="006C37DC"/>
    <w:rsid w:val="006C3D48"/>
    <w:rsid w:val="006C493A"/>
    <w:rsid w:val="006C4C22"/>
    <w:rsid w:val="006C5408"/>
    <w:rsid w:val="006C5721"/>
    <w:rsid w:val="006C5CD9"/>
    <w:rsid w:val="006C5D3E"/>
    <w:rsid w:val="006C64A7"/>
    <w:rsid w:val="006C67C3"/>
    <w:rsid w:val="006C6D62"/>
    <w:rsid w:val="006C7669"/>
    <w:rsid w:val="006C793E"/>
    <w:rsid w:val="006C7F34"/>
    <w:rsid w:val="006D0BED"/>
    <w:rsid w:val="006D13A9"/>
    <w:rsid w:val="006D17DD"/>
    <w:rsid w:val="006D1F8C"/>
    <w:rsid w:val="006D266E"/>
    <w:rsid w:val="006D39AB"/>
    <w:rsid w:val="006D46E6"/>
    <w:rsid w:val="006D4C24"/>
    <w:rsid w:val="006D5E1B"/>
    <w:rsid w:val="006D6794"/>
    <w:rsid w:val="006D7507"/>
    <w:rsid w:val="006E06B2"/>
    <w:rsid w:val="006E0848"/>
    <w:rsid w:val="006E1803"/>
    <w:rsid w:val="006E1FF5"/>
    <w:rsid w:val="006E2DBA"/>
    <w:rsid w:val="006E2F43"/>
    <w:rsid w:val="006E35EE"/>
    <w:rsid w:val="006E3941"/>
    <w:rsid w:val="006E3D28"/>
    <w:rsid w:val="006E617A"/>
    <w:rsid w:val="006E75B6"/>
    <w:rsid w:val="006E767C"/>
    <w:rsid w:val="006E7DAF"/>
    <w:rsid w:val="006E7FF6"/>
    <w:rsid w:val="006F04E9"/>
    <w:rsid w:val="006F0737"/>
    <w:rsid w:val="006F077A"/>
    <w:rsid w:val="006F0D07"/>
    <w:rsid w:val="006F0DCB"/>
    <w:rsid w:val="006F1624"/>
    <w:rsid w:val="006F2252"/>
    <w:rsid w:val="006F33E0"/>
    <w:rsid w:val="006F3EF9"/>
    <w:rsid w:val="006F4058"/>
    <w:rsid w:val="006F4AA9"/>
    <w:rsid w:val="006F5A1A"/>
    <w:rsid w:val="006F63BB"/>
    <w:rsid w:val="006F7000"/>
    <w:rsid w:val="006F77AE"/>
    <w:rsid w:val="006F7D32"/>
    <w:rsid w:val="00700D33"/>
    <w:rsid w:val="007010BF"/>
    <w:rsid w:val="007010FD"/>
    <w:rsid w:val="00701249"/>
    <w:rsid w:val="0070126C"/>
    <w:rsid w:val="00701741"/>
    <w:rsid w:val="00701A62"/>
    <w:rsid w:val="00701CB3"/>
    <w:rsid w:val="00701F0D"/>
    <w:rsid w:val="0070241F"/>
    <w:rsid w:val="00702D97"/>
    <w:rsid w:val="00703577"/>
    <w:rsid w:val="00703902"/>
    <w:rsid w:val="00703A93"/>
    <w:rsid w:val="00703CE0"/>
    <w:rsid w:val="00703D5C"/>
    <w:rsid w:val="00704CF1"/>
    <w:rsid w:val="00705B25"/>
    <w:rsid w:val="00705D98"/>
    <w:rsid w:val="007061DD"/>
    <w:rsid w:val="00706A5E"/>
    <w:rsid w:val="00706BD6"/>
    <w:rsid w:val="00706D72"/>
    <w:rsid w:val="00707275"/>
    <w:rsid w:val="00707DD7"/>
    <w:rsid w:val="007104DA"/>
    <w:rsid w:val="00710568"/>
    <w:rsid w:val="0071109D"/>
    <w:rsid w:val="007114DD"/>
    <w:rsid w:val="00711BAF"/>
    <w:rsid w:val="00712228"/>
    <w:rsid w:val="00712387"/>
    <w:rsid w:val="00713734"/>
    <w:rsid w:val="00713A97"/>
    <w:rsid w:val="0071441E"/>
    <w:rsid w:val="00715E71"/>
    <w:rsid w:val="00715F42"/>
    <w:rsid w:val="00716145"/>
    <w:rsid w:val="0071647D"/>
    <w:rsid w:val="00716B05"/>
    <w:rsid w:val="007173F9"/>
    <w:rsid w:val="00717AB1"/>
    <w:rsid w:val="00720844"/>
    <w:rsid w:val="00721376"/>
    <w:rsid w:val="0072146F"/>
    <w:rsid w:val="007218E5"/>
    <w:rsid w:val="00722327"/>
    <w:rsid w:val="0072258E"/>
    <w:rsid w:val="007225B8"/>
    <w:rsid w:val="007246FA"/>
    <w:rsid w:val="00724DF3"/>
    <w:rsid w:val="00727B25"/>
    <w:rsid w:val="00730585"/>
    <w:rsid w:val="00731978"/>
    <w:rsid w:val="007322F2"/>
    <w:rsid w:val="007326E9"/>
    <w:rsid w:val="00732ACA"/>
    <w:rsid w:val="007340FE"/>
    <w:rsid w:val="007341A0"/>
    <w:rsid w:val="00734701"/>
    <w:rsid w:val="00735216"/>
    <w:rsid w:val="00735322"/>
    <w:rsid w:val="0073593C"/>
    <w:rsid w:val="00736099"/>
    <w:rsid w:val="0073664C"/>
    <w:rsid w:val="00736D0C"/>
    <w:rsid w:val="007400AF"/>
    <w:rsid w:val="007407C8"/>
    <w:rsid w:val="00740918"/>
    <w:rsid w:val="007409B2"/>
    <w:rsid w:val="00740A86"/>
    <w:rsid w:val="00740E3B"/>
    <w:rsid w:val="00741878"/>
    <w:rsid w:val="0074261E"/>
    <w:rsid w:val="00742C3F"/>
    <w:rsid w:val="00742F72"/>
    <w:rsid w:val="00743890"/>
    <w:rsid w:val="007439C3"/>
    <w:rsid w:val="007444AF"/>
    <w:rsid w:val="007444B5"/>
    <w:rsid w:val="00744A64"/>
    <w:rsid w:val="00745945"/>
    <w:rsid w:val="00746A6B"/>
    <w:rsid w:val="007475B7"/>
    <w:rsid w:val="007475FE"/>
    <w:rsid w:val="007509A5"/>
    <w:rsid w:val="00750D93"/>
    <w:rsid w:val="00750ED0"/>
    <w:rsid w:val="00751A60"/>
    <w:rsid w:val="00751DDF"/>
    <w:rsid w:val="007521AA"/>
    <w:rsid w:val="007527C0"/>
    <w:rsid w:val="00752B42"/>
    <w:rsid w:val="00752E62"/>
    <w:rsid w:val="00752F4F"/>
    <w:rsid w:val="00753365"/>
    <w:rsid w:val="00753B98"/>
    <w:rsid w:val="0075416F"/>
    <w:rsid w:val="0075469F"/>
    <w:rsid w:val="00754A83"/>
    <w:rsid w:val="00755492"/>
    <w:rsid w:val="00755805"/>
    <w:rsid w:val="00756044"/>
    <w:rsid w:val="0075708B"/>
    <w:rsid w:val="007615FE"/>
    <w:rsid w:val="00761768"/>
    <w:rsid w:val="00761D16"/>
    <w:rsid w:val="00763C52"/>
    <w:rsid w:val="007646A9"/>
    <w:rsid w:val="0076478D"/>
    <w:rsid w:val="00764AFD"/>
    <w:rsid w:val="00765082"/>
    <w:rsid w:val="00765178"/>
    <w:rsid w:val="00765628"/>
    <w:rsid w:val="00765645"/>
    <w:rsid w:val="00765ACA"/>
    <w:rsid w:val="007664E8"/>
    <w:rsid w:val="0076651E"/>
    <w:rsid w:val="00767069"/>
    <w:rsid w:val="00770122"/>
    <w:rsid w:val="00770CE1"/>
    <w:rsid w:val="007714CB"/>
    <w:rsid w:val="00771F43"/>
    <w:rsid w:val="007733FA"/>
    <w:rsid w:val="007735D7"/>
    <w:rsid w:val="0077412F"/>
    <w:rsid w:val="00774D87"/>
    <w:rsid w:val="00774EB9"/>
    <w:rsid w:val="007761D4"/>
    <w:rsid w:val="007766B3"/>
    <w:rsid w:val="00776DFC"/>
    <w:rsid w:val="007775DF"/>
    <w:rsid w:val="00777F2C"/>
    <w:rsid w:val="00780275"/>
    <w:rsid w:val="007806CA"/>
    <w:rsid w:val="00780E79"/>
    <w:rsid w:val="00781C0A"/>
    <w:rsid w:val="00781F2E"/>
    <w:rsid w:val="0078414F"/>
    <w:rsid w:val="007842E5"/>
    <w:rsid w:val="007844C3"/>
    <w:rsid w:val="00784CDC"/>
    <w:rsid w:val="00785072"/>
    <w:rsid w:val="00786B1C"/>
    <w:rsid w:val="00786D89"/>
    <w:rsid w:val="00786F74"/>
    <w:rsid w:val="0078739F"/>
    <w:rsid w:val="00791AD4"/>
    <w:rsid w:val="00791B2D"/>
    <w:rsid w:val="00791CD6"/>
    <w:rsid w:val="00792227"/>
    <w:rsid w:val="007926FF"/>
    <w:rsid w:val="007931A0"/>
    <w:rsid w:val="0079320B"/>
    <w:rsid w:val="00793283"/>
    <w:rsid w:val="00793BEB"/>
    <w:rsid w:val="00794275"/>
    <w:rsid w:val="00794439"/>
    <w:rsid w:val="00794977"/>
    <w:rsid w:val="00795108"/>
    <w:rsid w:val="007951CF"/>
    <w:rsid w:val="00795687"/>
    <w:rsid w:val="00795915"/>
    <w:rsid w:val="007959F7"/>
    <w:rsid w:val="00796069"/>
    <w:rsid w:val="0079611D"/>
    <w:rsid w:val="007A10A6"/>
    <w:rsid w:val="007A17A6"/>
    <w:rsid w:val="007A2405"/>
    <w:rsid w:val="007A2416"/>
    <w:rsid w:val="007A259F"/>
    <w:rsid w:val="007A2B62"/>
    <w:rsid w:val="007A2DC0"/>
    <w:rsid w:val="007A2E9C"/>
    <w:rsid w:val="007A3E8C"/>
    <w:rsid w:val="007A3F8A"/>
    <w:rsid w:val="007A4174"/>
    <w:rsid w:val="007A4617"/>
    <w:rsid w:val="007A470E"/>
    <w:rsid w:val="007A47DD"/>
    <w:rsid w:val="007A4F88"/>
    <w:rsid w:val="007A5FE0"/>
    <w:rsid w:val="007A6166"/>
    <w:rsid w:val="007A7E48"/>
    <w:rsid w:val="007B010E"/>
    <w:rsid w:val="007B0311"/>
    <w:rsid w:val="007B0F3D"/>
    <w:rsid w:val="007B16B5"/>
    <w:rsid w:val="007B1FA4"/>
    <w:rsid w:val="007B28C9"/>
    <w:rsid w:val="007B3439"/>
    <w:rsid w:val="007B3604"/>
    <w:rsid w:val="007B4FFB"/>
    <w:rsid w:val="007B523A"/>
    <w:rsid w:val="007B55AD"/>
    <w:rsid w:val="007B55DF"/>
    <w:rsid w:val="007B605D"/>
    <w:rsid w:val="007B657F"/>
    <w:rsid w:val="007B6635"/>
    <w:rsid w:val="007B6AF7"/>
    <w:rsid w:val="007B7003"/>
    <w:rsid w:val="007B7BB7"/>
    <w:rsid w:val="007B7E92"/>
    <w:rsid w:val="007C0CDB"/>
    <w:rsid w:val="007C13FA"/>
    <w:rsid w:val="007C3627"/>
    <w:rsid w:val="007C39DC"/>
    <w:rsid w:val="007C4C8C"/>
    <w:rsid w:val="007C4E37"/>
    <w:rsid w:val="007C6047"/>
    <w:rsid w:val="007C714D"/>
    <w:rsid w:val="007C71B4"/>
    <w:rsid w:val="007C7678"/>
    <w:rsid w:val="007D037F"/>
    <w:rsid w:val="007D0A03"/>
    <w:rsid w:val="007D1442"/>
    <w:rsid w:val="007D2EDC"/>
    <w:rsid w:val="007D341A"/>
    <w:rsid w:val="007D345C"/>
    <w:rsid w:val="007D4287"/>
    <w:rsid w:val="007D51E6"/>
    <w:rsid w:val="007D58FD"/>
    <w:rsid w:val="007D6140"/>
    <w:rsid w:val="007D7568"/>
    <w:rsid w:val="007E05A4"/>
    <w:rsid w:val="007E069A"/>
    <w:rsid w:val="007E0842"/>
    <w:rsid w:val="007E0880"/>
    <w:rsid w:val="007E27A9"/>
    <w:rsid w:val="007E2AD7"/>
    <w:rsid w:val="007E2B14"/>
    <w:rsid w:val="007E36F1"/>
    <w:rsid w:val="007E38EA"/>
    <w:rsid w:val="007E4635"/>
    <w:rsid w:val="007E73D3"/>
    <w:rsid w:val="007E7CAA"/>
    <w:rsid w:val="007E7D23"/>
    <w:rsid w:val="007E7D47"/>
    <w:rsid w:val="007E7D49"/>
    <w:rsid w:val="007F0159"/>
    <w:rsid w:val="007F06A4"/>
    <w:rsid w:val="007F21E6"/>
    <w:rsid w:val="007F26D6"/>
    <w:rsid w:val="007F45C8"/>
    <w:rsid w:val="007F4760"/>
    <w:rsid w:val="007F4E5D"/>
    <w:rsid w:val="007F4E92"/>
    <w:rsid w:val="007F5016"/>
    <w:rsid w:val="007F515C"/>
    <w:rsid w:val="007F5930"/>
    <w:rsid w:val="007F59FA"/>
    <w:rsid w:val="007F6970"/>
    <w:rsid w:val="007F6F00"/>
    <w:rsid w:val="007F730F"/>
    <w:rsid w:val="007F774C"/>
    <w:rsid w:val="00800DD8"/>
    <w:rsid w:val="00800ED2"/>
    <w:rsid w:val="008011BA"/>
    <w:rsid w:val="008013D2"/>
    <w:rsid w:val="00801635"/>
    <w:rsid w:val="00802CE8"/>
    <w:rsid w:val="0080394C"/>
    <w:rsid w:val="00803D59"/>
    <w:rsid w:val="00804351"/>
    <w:rsid w:val="0080764B"/>
    <w:rsid w:val="00810678"/>
    <w:rsid w:val="0081104C"/>
    <w:rsid w:val="008119EC"/>
    <w:rsid w:val="0081402B"/>
    <w:rsid w:val="008142B5"/>
    <w:rsid w:val="008144A9"/>
    <w:rsid w:val="008164C7"/>
    <w:rsid w:val="00817264"/>
    <w:rsid w:val="00817A29"/>
    <w:rsid w:val="00820372"/>
    <w:rsid w:val="00820829"/>
    <w:rsid w:val="00821276"/>
    <w:rsid w:val="008215F7"/>
    <w:rsid w:val="00822CC0"/>
    <w:rsid w:val="00823F7F"/>
    <w:rsid w:val="00824377"/>
    <w:rsid w:val="008250FD"/>
    <w:rsid w:val="00826511"/>
    <w:rsid w:val="00826A1C"/>
    <w:rsid w:val="00826E02"/>
    <w:rsid w:val="0082739D"/>
    <w:rsid w:val="00827659"/>
    <w:rsid w:val="008279D0"/>
    <w:rsid w:val="00830A70"/>
    <w:rsid w:val="00830D5C"/>
    <w:rsid w:val="00830FE8"/>
    <w:rsid w:val="00831EE0"/>
    <w:rsid w:val="008329FD"/>
    <w:rsid w:val="00833214"/>
    <w:rsid w:val="00833C17"/>
    <w:rsid w:val="00833D11"/>
    <w:rsid w:val="0083515D"/>
    <w:rsid w:val="00835A9B"/>
    <w:rsid w:val="00836164"/>
    <w:rsid w:val="00836367"/>
    <w:rsid w:val="00837125"/>
    <w:rsid w:val="0083761D"/>
    <w:rsid w:val="00840234"/>
    <w:rsid w:val="008404BF"/>
    <w:rsid w:val="00840877"/>
    <w:rsid w:val="008431C3"/>
    <w:rsid w:val="00844AF5"/>
    <w:rsid w:val="00844B7D"/>
    <w:rsid w:val="00844E1A"/>
    <w:rsid w:val="00845531"/>
    <w:rsid w:val="00845DF2"/>
    <w:rsid w:val="00845F77"/>
    <w:rsid w:val="00846023"/>
    <w:rsid w:val="00846BEB"/>
    <w:rsid w:val="00847494"/>
    <w:rsid w:val="00847B46"/>
    <w:rsid w:val="00847E5C"/>
    <w:rsid w:val="00850519"/>
    <w:rsid w:val="008505A6"/>
    <w:rsid w:val="008508C7"/>
    <w:rsid w:val="00850A12"/>
    <w:rsid w:val="00850F36"/>
    <w:rsid w:val="00851D50"/>
    <w:rsid w:val="00851EA0"/>
    <w:rsid w:val="008525E3"/>
    <w:rsid w:val="00852E1E"/>
    <w:rsid w:val="00853E49"/>
    <w:rsid w:val="00854574"/>
    <w:rsid w:val="00854896"/>
    <w:rsid w:val="00855225"/>
    <w:rsid w:val="00855CA8"/>
    <w:rsid w:val="008561A1"/>
    <w:rsid w:val="0085623E"/>
    <w:rsid w:val="00856C17"/>
    <w:rsid w:val="00856D03"/>
    <w:rsid w:val="008574A3"/>
    <w:rsid w:val="0085779E"/>
    <w:rsid w:val="00860519"/>
    <w:rsid w:val="0086069C"/>
    <w:rsid w:val="008609CD"/>
    <w:rsid w:val="00860D16"/>
    <w:rsid w:val="00860D7A"/>
    <w:rsid w:val="0086185A"/>
    <w:rsid w:val="00861950"/>
    <w:rsid w:val="0086243E"/>
    <w:rsid w:val="008627D2"/>
    <w:rsid w:val="00862A81"/>
    <w:rsid w:val="008637DD"/>
    <w:rsid w:val="00863DBB"/>
    <w:rsid w:val="00864E0D"/>
    <w:rsid w:val="0086633D"/>
    <w:rsid w:val="00866B71"/>
    <w:rsid w:val="008705E3"/>
    <w:rsid w:val="00870DB7"/>
    <w:rsid w:val="00871494"/>
    <w:rsid w:val="00871D34"/>
    <w:rsid w:val="00871D7E"/>
    <w:rsid w:val="0087261D"/>
    <w:rsid w:val="0087268C"/>
    <w:rsid w:val="00872D50"/>
    <w:rsid w:val="00873524"/>
    <w:rsid w:val="0087390B"/>
    <w:rsid w:val="00873D17"/>
    <w:rsid w:val="00875371"/>
    <w:rsid w:val="00875B87"/>
    <w:rsid w:val="008766C5"/>
    <w:rsid w:val="00876730"/>
    <w:rsid w:val="00876804"/>
    <w:rsid w:val="008768A6"/>
    <w:rsid w:val="008775FF"/>
    <w:rsid w:val="00881096"/>
    <w:rsid w:val="00884CB5"/>
    <w:rsid w:val="008850C4"/>
    <w:rsid w:val="008851F1"/>
    <w:rsid w:val="0088537D"/>
    <w:rsid w:val="008876D2"/>
    <w:rsid w:val="00887D6C"/>
    <w:rsid w:val="00890441"/>
    <w:rsid w:val="00890D72"/>
    <w:rsid w:val="00891BB7"/>
    <w:rsid w:val="0089299D"/>
    <w:rsid w:val="00894067"/>
    <w:rsid w:val="0089408C"/>
    <w:rsid w:val="00894776"/>
    <w:rsid w:val="00894F87"/>
    <w:rsid w:val="00895A0C"/>
    <w:rsid w:val="00895CF2"/>
    <w:rsid w:val="00896048"/>
    <w:rsid w:val="00896710"/>
    <w:rsid w:val="00896B7F"/>
    <w:rsid w:val="00896BF4"/>
    <w:rsid w:val="00897746"/>
    <w:rsid w:val="008A01F6"/>
    <w:rsid w:val="008A037A"/>
    <w:rsid w:val="008A0FE8"/>
    <w:rsid w:val="008A1978"/>
    <w:rsid w:val="008A1AC7"/>
    <w:rsid w:val="008A1E90"/>
    <w:rsid w:val="008A21DD"/>
    <w:rsid w:val="008A3D5C"/>
    <w:rsid w:val="008A408E"/>
    <w:rsid w:val="008A461C"/>
    <w:rsid w:val="008A4F4E"/>
    <w:rsid w:val="008A5558"/>
    <w:rsid w:val="008A63BF"/>
    <w:rsid w:val="008A7ECE"/>
    <w:rsid w:val="008B0247"/>
    <w:rsid w:val="008B04E5"/>
    <w:rsid w:val="008B05F9"/>
    <w:rsid w:val="008B1F9B"/>
    <w:rsid w:val="008B2096"/>
    <w:rsid w:val="008B3A03"/>
    <w:rsid w:val="008B3AD1"/>
    <w:rsid w:val="008B3F7B"/>
    <w:rsid w:val="008B3F7F"/>
    <w:rsid w:val="008B4709"/>
    <w:rsid w:val="008B4E53"/>
    <w:rsid w:val="008B73BC"/>
    <w:rsid w:val="008B73E0"/>
    <w:rsid w:val="008C0915"/>
    <w:rsid w:val="008C0B01"/>
    <w:rsid w:val="008C1122"/>
    <w:rsid w:val="008C1A1C"/>
    <w:rsid w:val="008C22D8"/>
    <w:rsid w:val="008C3253"/>
    <w:rsid w:val="008C46A8"/>
    <w:rsid w:val="008C6482"/>
    <w:rsid w:val="008C775D"/>
    <w:rsid w:val="008C7A17"/>
    <w:rsid w:val="008C7F06"/>
    <w:rsid w:val="008D05BB"/>
    <w:rsid w:val="008D35D1"/>
    <w:rsid w:val="008D371B"/>
    <w:rsid w:val="008D474B"/>
    <w:rsid w:val="008D47B2"/>
    <w:rsid w:val="008D49C6"/>
    <w:rsid w:val="008D4DD1"/>
    <w:rsid w:val="008D54AC"/>
    <w:rsid w:val="008D5A8B"/>
    <w:rsid w:val="008D6FDA"/>
    <w:rsid w:val="008D7008"/>
    <w:rsid w:val="008D7450"/>
    <w:rsid w:val="008D7BB1"/>
    <w:rsid w:val="008E12B5"/>
    <w:rsid w:val="008E20FB"/>
    <w:rsid w:val="008E286C"/>
    <w:rsid w:val="008E2C33"/>
    <w:rsid w:val="008E2F2F"/>
    <w:rsid w:val="008E309C"/>
    <w:rsid w:val="008E4160"/>
    <w:rsid w:val="008E44E4"/>
    <w:rsid w:val="008E4C27"/>
    <w:rsid w:val="008E55BF"/>
    <w:rsid w:val="008E62A3"/>
    <w:rsid w:val="008E63B2"/>
    <w:rsid w:val="008E6710"/>
    <w:rsid w:val="008E75D8"/>
    <w:rsid w:val="008E772A"/>
    <w:rsid w:val="008E7CDE"/>
    <w:rsid w:val="008F073E"/>
    <w:rsid w:val="008F0BCB"/>
    <w:rsid w:val="008F0D0D"/>
    <w:rsid w:val="008F0EA4"/>
    <w:rsid w:val="008F1D28"/>
    <w:rsid w:val="008F2FEA"/>
    <w:rsid w:val="008F3ADF"/>
    <w:rsid w:val="008F51DD"/>
    <w:rsid w:val="008F551C"/>
    <w:rsid w:val="008F6329"/>
    <w:rsid w:val="008F751D"/>
    <w:rsid w:val="009004A3"/>
    <w:rsid w:val="0090076B"/>
    <w:rsid w:val="0090089A"/>
    <w:rsid w:val="00900ABD"/>
    <w:rsid w:val="00900EE7"/>
    <w:rsid w:val="00901D5C"/>
    <w:rsid w:val="00901D78"/>
    <w:rsid w:val="009022D3"/>
    <w:rsid w:val="0090231A"/>
    <w:rsid w:val="00902A61"/>
    <w:rsid w:val="00902BA7"/>
    <w:rsid w:val="00904BE3"/>
    <w:rsid w:val="00904F3D"/>
    <w:rsid w:val="00905491"/>
    <w:rsid w:val="00905499"/>
    <w:rsid w:val="0090717F"/>
    <w:rsid w:val="00910609"/>
    <w:rsid w:val="00910AC6"/>
    <w:rsid w:val="00910E7E"/>
    <w:rsid w:val="00911383"/>
    <w:rsid w:val="0091157A"/>
    <w:rsid w:val="0091170F"/>
    <w:rsid w:val="00912B0B"/>
    <w:rsid w:val="00912FD1"/>
    <w:rsid w:val="00914019"/>
    <w:rsid w:val="00914B58"/>
    <w:rsid w:val="0091506C"/>
    <w:rsid w:val="00916045"/>
    <w:rsid w:val="00916190"/>
    <w:rsid w:val="00917F13"/>
    <w:rsid w:val="0092156D"/>
    <w:rsid w:val="00921996"/>
    <w:rsid w:val="00921A77"/>
    <w:rsid w:val="00922066"/>
    <w:rsid w:val="0092222B"/>
    <w:rsid w:val="0092268D"/>
    <w:rsid w:val="0092286C"/>
    <w:rsid w:val="009229F8"/>
    <w:rsid w:val="00924086"/>
    <w:rsid w:val="00924509"/>
    <w:rsid w:val="00924FD6"/>
    <w:rsid w:val="00925283"/>
    <w:rsid w:val="00925830"/>
    <w:rsid w:val="00925DA4"/>
    <w:rsid w:val="00925F3B"/>
    <w:rsid w:val="0092613C"/>
    <w:rsid w:val="00926DAE"/>
    <w:rsid w:val="00926E13"/>
    <w:rsid w:val="0092729A"/>
    <w:rsid w:val="009277E0"/>
    <w:rsid w:val="00927B01"/>
    <w:rsid w:val="00930F2F"/>
    <w:rsid w:val="009318A1"/>
    <w:rsid w:val="00931FDA"/>
    <w:rsid w:val="00932307"/>
    <w:rsid w:val="00932428"/>
    <w:rsid w:val="00932985"/>
    <w:rsid w:val="0093351E"/>
    <w:rsid w:val="009336CA"/>
    <w:rsid w:val="00933C22"/>
    <w:rsid w:val="00934476"/>
    <w:rsid w:val="0093581D"/>
    <w:rsid w:val="00935A66"/>
    <w:rsid w:val="00935DCA"/>
    <w:rsid w:val="009364A0"/>
    <w:rsid w:val="00936E22"/>
    <w:rsid w:val="00937708"/>
    <w:rsid w:val="00937CA8"/>
    <w:rsid w:val="00937CE8"/>
    <w:rsid w:val="009400A2"/>
    <w:rsid w:val="009406D0"/>
    <w:rsid w:val="00940D6D"/>
    <w:rsid w:val="00940EE2"/>
    <w:rsid w:val="009412D0"/>
    <w:rsid w:val="00942062"/>
    <w:rsid w:val="00942A35"/>
    <w:rsid w:val="0094349F"/>
    <w:rsid w:val="00944AA5"/>
    <w:rsid w:val="00945562"/>
    <w:rsid w:val="0094626E"/>
    <w:rsid w:val="0094677D"/>
    <w:rsid w:val="00946B68"/>
    <w:rsid w:val="00947144"/>
    <w:rsid w:val="009475FA"/>
    <w:rsid w:val="00947C85"/>
    <w:rsid w:val="00947E33"/>
    <w:rsid w:val="00947FFA"/>
    <w:rsid w:val="00950142"/>
    <w:rsid w:val="00950767"/>
    <w:rsid w:val="009507FE"/>
    <w:rsid w:val="00950EEB"/>
    <w:rsid w:val="00952639"/>
    <w:rsid w:val="009527EA"/>
    <w:rsid w:val="009528F2"/>
    <w:rsid w:val="00953248"/>
    <w:rsid w:val="009539BF"/>
    <w:rsid w:val="00953A87"/>
    <w:rsid w:val="00953B2B"/>
    <w:rsid w:val="00956AAF"/>
    <w:rsid w:val="00956B56"/>
    <w:rsid w:val="00957609"/>
    <w:rsid w:val="009577F0"/>
    <w:rsid w:val="00961AF1"/>
    <w:rsid w:val="00962201"/>
    <w:rsid w:val="009622E4"/>
    <w:rsid w:val="009626E1"/>
    <w:rsid w:val="00962EB2"/>
    <w:rsid w:val="009631DD"/>
    <w:rsid w:val="009633F2"/>
    <w:rsid w:val="00963AA7"/>
    <w:rsid w:val="00963C45"/>
    <w:rsid w:val="00963E2C"/>
    <w:rsid w:val="00964106"/>
    <w:rsid w:val="009641C2"/>
    <w:rsid w:val="009648B1"/>
    <w:rsid w:val="00964F1D"/>
    <w:rsid w:val="00965523"/>
    <w:rsid w:val="009664CE"/>
    <w:rsid w:val="009673EA"/>
    <w:rsid w:val="00967613"/>
    <w:rsid w:val="0097016D"/>
    <w:rsid w:val="0097039E"/>
    <w:rsid w:val="00971067"/>
    <w:rsid w:val="009722C7"/>
    <w:rsid w:val="009727CC"/>
    <w:rsid w:val="00973DBF"/>
    <w:rsid w:val="00974396"/>
    <w:rsid w:val="00974494"/>
    <w:rsid w:val="00974C6C"/>
    <w:rsid w:val="009758A1"/>
    <w:rsid w:val="00977734"/>
    <w:rsid w:val="00977F75"/>
    <w:rsid w:val="0098055C"/>
    <w:rsid w:val="00980DCC"/>
    <w:rsid w:val="00982BF3"/>
    <w:rsid w:val="00983388"/>
    <w:rsid w:val="00985648"/>
    <w:rsid w:val="00985936"/>
    <w:rsid w:val="00985CC7"/>
    <w:rsid w:val="009861D5"/>
    <w:rsid w:val="009864BE"/>
    <w:rsid w:val="0098665A"/>
    <w:rsid w:val="00986B5E"/>
    <w:rsid w:val="009870DE"/>
    <w:rsid w:val="0098752A"/>
    <w:rsid w:val="00987A42"/>
    <w:rsid w:val="0099026A"/>
    <w:rsid w:val="009903ED"/>
    <w:rsid w:val="009903FD"/>
    <w:rsid w:val="00990E0E"/>
    <w:rsid w:val="009912F7"/>
    <w:rsid w:val="009916C7"/>
    <w:rsid w:val="009919FE"/>
    <w:rsid w:val="00991B90"/>
    <w:rsid w:val="00991C75"/>
    <w:rsid w:val="00992437"/>
    <w:rsid w:val="00992887"/>
    <w:rsid w:val="00992D40"/>
    <w:rsid w:val="00993468"/>
    <w:rsid w:val="00993DB4"/>
    <w:rsid w:val="00995ABF"/>
    <w:rsid w:val="00995DE8"/>
    <w:rsid w:val="0099767E"/>
    <w:rsid w:val="009A01F8"/>
    <w:rsid w:val="009A0FDC"/>
    <w:rsid w:val="009A1250"/>
    <w:rsid w:val="009A1AA9"/>
    <w:rsid w:val="009A208B"/>
    <w:rsid w:val="009A21FF"/>
    <w:rsid w:val="009A22EE"/>
    <w:rsid w:val="009A266C"/>
    <w:rsid w:val="009A2EC5"/>
    <w:rsid w:val="009A38EB"/>
    <w:rsid w:val="009A3B86"/>
    <w:rsid w:val="009A408E"/>
    <w:rsid w:val="009A410C"/>
    <w:rsid w:val="009A469D"/>
    <w:rsid w:val="009A4953"/>
    <w:rsid w:val="009A4EF2"/>
    <w:rsid w:val="009A5179"/>
    <w:rsid w:val="009A55AC"/>
    <w:rsid w:val="009A60E7"/>
    <w:rsid w:val="009A6A01"/>
    <w:rsid w:val="009A6F2D"/>
    <w:rsid w:val="009A771E"/>
    <w:rsid w:val="009B00F1"/>
    <w:rsid w:val="009B04DC"/>
    <w:rsid w:val="009B0770"/>
    <w:rsid w:val="009B11A8"/>
    <w:rsid w:val="009B1943"/>
    <w:rsid w:val="009B198E"/>
    <w:rsid w:val="009B2AC5"/>
    <w:rsid w:val="009B327F"/>
    <w:rsid w:val="009B33B6"/>
    <w:rsid w:val="009B3EB5"/>
    <w:rsid w:val="009B459F"/>
    <w:rsid w:val="009B4C42"/>
    <w:rsid w:val="009B62EE"/>
    <w:rsid w:val="009B6793"/>
    <w:rsid w:val="009B68C9"/>
    <w:rsid w:val="009B79CE"/>
    <w:rsid w:val="009C015F"/>
    <w:rsid w:val="009C0495"/>
    <w:rsid w:val="009C0968"/>
    <w:rsid w:val="009C0F9E"/>
    <w:rsid w:val="009C1B4D"/>
    <w:rsid w:val="009C1D0C"/>
    <w:rsid w:val="009C25D2"/>
    <w:rsid w:val="009C3B13"/>
    <w:rsid w:val="009C4029"/>
    <w:rsid w:val="009C4921"/>
    <w:rsid w:val="009C4EB1"/>
    <w:rsid w:val="009C57E2"/>
    <w:rsid w:val="009C5DCA"/>
    <w:rsid w:val="009C711B"/>
    <w:rsid w:val="009C7526"/>
    <w:rsid w:val="009C7B1A"/>
    <w:rsid w:val="009C7DF2"/>
    <w:rsid w:val="009D1EDF"/>
    <w:rsid w:val="009D22A8"/>
    <w:rsid w:val="009D2D41"/>
    <w:rsid w:val="009D379C"/>
    <w:rsid w:val="009D48E5"/>
    <w:rsid w:val="009D5BA6"/>
    <w:rsid w:val="009D5D50"/>
    <w:rsid w:val="009D6449"/>
    <w:rsid w:val="009E005A"/>
    <w:rsid w:val="009E1ECB"/>
    <w:rsid w:val="009E2804"/>
    <w:rsid w:val="009E2C1D"/>
    <w:rsid w:val="009E41C9"/>
    <w:rsid w:val="009E4460"/>
    <w:rsid w:val="009E4C78"/>
    <w:rsid w:val="009E4E05"/>
    <w:rsid w:val="009E4E77"/>
    <w:rsid w:val="009E5FE5"/>
    <w:rsid w:val="009E6D60"/>
    <w:rsid w:val="009E7B2F"/>
    <w:rsid w:val="009E7F45"/>
    <w:rsid w:val="009F08B0"/>
    <w:rsid w:val="009F208F"/>
    <w:rsid w:val="009F2C93"/>
    <w:rsid w:val="009F302B"/>
    <w:rsid w:val="009F3A58"/>
    <w:rsid w:val="009F54C1"/>
    <w:rsid w:val="009F5508"/>
    <w:rsid w:val="009F64D9"/>
    <w:rsid w:val="009F6C43"/>
    <w:rsid w:val="009F749A"/>
    <w:rsid w:val="009F7502"/>
    <w:rsid w:val="009F7959"/>
    <w:rsid w:val="00A00AEB"/>
    <w:rsid w:val="00A01492"/>
    <w:rsid w:val="00A01623"/>
    <w:rsid w:val="00A0171D"/>
    <w:rsid w:val="00A017DF"/>
    <w:rsid w:val="00A01EA0"/>
    <w:rsid w:val="00A01FDE"/>
    <w:rsid w:val="00A03CA5"/>
    <w:rsid w:val="00A041D9"/>
    <w:rsid w:val="00A0436C"/>
    <w:rsid w:val="00A07428"/>
    <w:rsid w:val="00A1201C"/>
    <w:rsid w:val="00A127EA"/>
    <w:rsid w:val="00A12A1F"/>
    <w:rsid w:val="00A12FBD"/>
    <w:rsid w:val="00A130D8"/>
    <w:rsid w:val="00A136F0"/>
    <w:rsid w:val="00A14027"/>
    <w:rsid w:val="00A151D8"/>
    <w:rsid w:val="00A152BD"/>
    <w:rsid w:val="00A157EC"/>
    <w:rsid w:val="00A162A3"/>
    <w:rsid w:val="00A20A0D"/>
    <w:rsid w:val="00A2107A"/>
    <w:rsid w:val="00A21177"/>
    <w:rsid w:val="00A21814"/>
    <w:rsid w:val="00A21BF5"/>
    <w:rsid w:val="00A22996"/>
    <w:rsid w:val="00A22BF9"/>
    <w:rsid w:val="00A2554E"/>
    <w:rsid w:val="00A25AE2"/>
    <w:rsid w:val="00A26F28"/>
    <w:rsid w:val="00A2704F"/>
    <w:rsid w:val="00A27276"/>
    <w:rsid w:val="00A2773E"/>
    <w:rsid w:val="00A30E0E"/>
    <w:rsid w:val="00A30E45"/>
    <w:rsid w:val="00A31206"/>
    <w:rsid w:val="00A31A71"/>
    <w:rsid w:val="00A32864"/>
    <w:rsid w:val="00A32A4E"/>
    <w:rsid w:val="00A32C82"/>
    <w:rsid w:val="00A33091"/>
    <w:rsid w:val="00A3329D"/>
    <w:rsid w:val="00A33C9E"/>
    <w:rsid w:val="00A33CCF"/>
    <w:rsid w:val="00A33D3C"/>
    <w:rsid w:val="00A34065"/>
    <w:rsid w:val="00A352E7"/>
    <w:rsid w:val="00A357BE"/>
    <w:rsid w:val="00A3591D"/>
    <w:rsid w:val="00A36169"/>
    <w:rsid w:val="00A3687B"/>
    <w:rsid w:val="00A37D1F"/>
    <w:rsid w:val="00A42C78"/>
    <w:rsid w:val="00A43014"/>
    <w:rsid w:val="00A4394A"/>
    <w:rsid w:val="00A43D8F"/>
    <w:rsid w:val="00A43E3F"/>
    <w:rsid w:val="00A457D4"/>
    <w:rsid w:val="00A45910"/>
    <w:rsid w:val="00A45C4B"/>
    <w:rsid w:val="00A47113"/>
    <w:rsid w:val="00A47C00"/>
    <w:rsid w:val="00A5225E"/>
    <w:rsid w:val="00A52A17"/>
    <w:rsid w:val="00A534AC"/>
    <w:rsid w:val="00A54351"/>
    <w:rsid w:val="00A54605"/>
    <w:rsid w:val="00A5533C"/>
    <w:rsid w:val="00A569D9"/>
    <w:rsid w:val="00A56A74"/>
    <w:rsid w:val="00A5706D"/>
    <w:rsid w:val="00A6051F"/>
    <w:rsid w:val="00A60B36"/>
    <w:rsid w:val="00A61E63"/>
    <w:rsid w:val="00A6294F"/>
    <w:rsid w:val="00A62EEA"/>
    <w:rsid w:val="00A63BE9"/>
    <w:rsid w:val="00A640A1"/>
    <w:rsid w:val="00A6474E"/>
    <w:rsid w:val="00A64AAC"/>
    <w:rsid w:val="00A64E61"/>
    <w:rsid w:val="00A6549D"/>
    <w:rsid w:val="00A65900"/>
    <w:rsid w:val="00A662BF"/>
    <w:rsid w:val="00A67058"/>
    <w:rsid w:val="00A70728"/>
    <w:rsid w:val="00A70E6E"/>
    <w:rsid w:val="00A71138"/>
    <w:rsid w:val="00A71264"/>
    <w:rsid w:val="00A7534A"/>
    <w:rsid w:val="00A755BD"/>
    <w:rsid w:val="00A75F6C"/>
    <w:rsid w:val="00A76DE8"/>
    <w:rsid w:val="00A77137"/>
    <w:rsid w:val="00A778D4"/>
    <w:rsid w:val="00A77954"/>
    <w:rsid w:val="00A8022B"/>
    <w:rsid w:val="00A80798"/>
    <w:rsid w:val="00A81464"/>
    <w:rsid w:val="00A8198E"/>
    <w:rsid w:val="00A82127"/>
    <w:rsid w:val="00A829D2"/>
    <w:rsid w:val="00A82A0C"/>
    <w:rsid w:val="00A82E17"/>
    <w:rsid w:val="00A845E2"/>
    <w:rsid w:val="00A85F73"/>
    <w:rsid w:val="00A86062"/>
    <w:rsid w:val="00A86336"/>
    <w:rsid w:val="00A8738E"/>
    <w:rsid w:val="00A87A41"/>
    <w:rsid w:val="00A87B67"/>
    <w:rsid w:val="00A87C65"/>
    <w:rsid w:val="00A87F9E"/>
    <w:rsid w:val="00A90A8B"/>
    <w:rsid w:val="00A915C6"/>
    <w:rsid w:val="00A915C7"/>
    <w:rsid w:val="00A9235C"/>
    <w:rsid w:val="00A93015"/>
    <w:rsid w:val="00A93AE6"/>
    <w:rsid w:val="00A96282"/>
    <w:rsid w:val="00A96CAE"/>
    <w:rsid w:val="00A97BFB"/>
    <w:rsid w:val="00AA0DB5"/>
    <w:rsid w:val="00AA19E6"/>
    <w:rsid w:val="00AA2010"/>
    <w:rsid w:val="00AA2020"/>
    <w:rsid w:val="00AA4473"/>
    <w:rsid w:val="00AA44EA"/>
    <w:rsid w:val="00AA4948"/>
    <w:rsid w:val="00AA59E8"/>
    <w:rsid w:val="00AA66B5"/>
    <w:rsid w:val="00AA71CD"/>
    <w:rsid w:val="00AA7994"/>
    <w:rsid w:val="00AA7EC7"/>
    <w:rsid w:val="00AB018B"/>
    <w:rsid w:val="00AB088C"/>
    <w:rsid w:val="00AB0D79"/>
    <w:rsid w:val="00AB1E10"/>
    <w:rsid w:val="00AB1F65"/>
    <w:rsid w:val="00AB2588"/>
    <w:rsid w:val="00AB296B"/>
    <w:rsid w:val="00AB385C"/>
    <w:rsid w:val="00AB3EE7"/>
    <w:rsid w:val="00AB4581"/>
    <w:rsid w:val="00AB508E"/>
    <w:rsid w:val="00AB6288"/>
    <w:rsid w:val="00AB684A"/>
    <w:rsid w:val="00AB6AE7"/>
    <w:rsid w:val="00AB78D1"/>
    <w:rsid w:val="00AB7A07"/>
    <w:rsid w:val="00AC0425"/>
    <w:rsid w:val="00AC09DA"/>
    <w:rsid w:val="00AC0A26"/>
    <w:rsid w:val="00AC0F7D"/>
    <w:rsid w:val="00AC0FC5"/>
    <w:rsid w:val="00AC2292"/>
    <w:rsid w:val="00AC235D"/>
    <w:rsid w:val="00AC287A"/>
    <w:rsid w:val="00AC39F0"/>
    <w:rsid w:val="00AC51F4"/>
    <w:rsid w:val="00AC53B8"/>
    <w:rsid w:val="00AC60E1"/>
    <w:rsid w:val="00AC6B9C"/>
    <w:rsid w:val="00AC7FF6"/>
    <w:rsid w:val="00AD2DD4"/>
    <w:rsid w:val="00AD364F"/>
    <w:rsid w:val="00AD3E43"/>
    <w:rsid w:val="00AD3F3C"/>
    <w:rsid w:val="00AD6EAC"/>
    <w:rsid w:val="00AD6F00"/>
    <w:rsid w:val="00AD7046"/>
    <w:rsid w:val="00AD7A7F"/>
    <w:rsid w:val="00AE02B9"/>
    <w:rsid w:val="00AE0526"/>
    <w:rsid w:val="00AE067F"/>
    <w:rsid w:val="00AE1118"/>
    <w:rsid w:val="00AE1AED"/>
    <w:rsid w:val="00AE2812"/>
    <w:rsid w:val="00AE3B3F"/>
    <w:rsid w:val="00AE4716"/>
    <w:rsid w:val="00AE58D5"/>
    <w:rsid w:val="00AE77E0"/>
    <w:rsid w:val="00AE77F8"/>
    <w:rsid w:val="00AF03CF"/>
    <w:rsid w:val="00AF053F"/>
    <w:rsid w:val="00AF0D7B"/>
    <w:rsid w:val="00AF1129"/>
    <w:rsid w:val="00AF2A01"/>
    <w:rsid w:val="00AF2C84"/>
    <w:rsid w:val="00AF3976"/>
    <w:rsid w:val="00AF3B29"/>
    <w:rsid w:val="00AF3C46"/>
    <w:rsid w:val="00AF5A77"/>
    <w:rsid w:val="00AF5DDF"/>
    <w:rsid w:val="00AF66E5"/>
    <w:rsid w:val="00AF714A"/>
    <w:rsid w:val="00B0061E"/>
    <w:rsid w:val="00B011D3"/>
    <w:rsid w:val="00B0174D"/>
    <w:rsid w:val="00B01C0B"/>
    <w:rsid w:val="00B02C27"/>
    <w:rsid w:val="00B03544"/>
    <w:rsid w:val="00B035B2"/>
    <w:rsid w:val="00B036E9"/>
    <w:rsid w:val="00B0431A"/>
    <w:rsid w:val="00B04EBC"/>
    <w:rsid w:val="00B052BF"/>
    <w:rsid w:val="00B05878"/>
    <w:rsid w:val="00B05A98"/>
    <w:rsid w:val="00B05AAC"/>
    <w:rsid w:val="00B05E37"/>
    <w:rsid w:val="00B076D2"/>
    <w:rsid w:val="00B10115"/>
    <w:rsid w:val="00B1056E"/>
    <w:rsid w:val="00B115DB"/>
    <w:rsid w:val="00B11D2C"/>
    <w:rsid w:val="00B12E77"/>
    <w:rsid w:val="00B13C69"/>
    <w:rsid w:val="00B13F58"/>
    <w:rsid w:val="00B14297"/>
    <w:rsid w:val="00B145FD"/>
    <w:rsid w:val="00B157D8"/>
    <w:rsid w:val="00B157F1"/>
    <w:rsid w:val="00B16192"/>
    <w:rsid w:val="00B167EE"/>
    <w:rsid w:val="00B16F67"/>
    <w:rsid w:val="00B210F5"/>
    <w:rsid w:val="00B21300"/>
    <w:rsid w:val="00B2205D"/>
    <w:rsid w:val="00B225D0"/>
    <w:rsid w:val="00B228B4"/>
    <w:rsid w:val="00B23092"/>
    <w:rsid w:val="00B241D2"/>
    <w:rsid w:val="00B242EF"/>
    <w:rsid w:val="00B24A36"/>
    <w:rsid w:val="00B24ED0"/>
    <w:rsid w:val="00B24F8C"/>
    <w:rsid w:val="00B2556A"/>
    <w:rsid w:val="00B25A1A"/>
    <w:rsid w:val="00B26646"/>
    <w:rsid w:val="00B2681D"/>
    <w:rsid w:val="00B27134"/>
    <w:rsid w:val="00B271EC"/>
    <w:rsid w:val="00B27CFF"/>
    <w:rsid w:val="00B27E0E"/>
    <w:rsid w:val="00B306A1"/>
    <w:rsid w:val="00B307CD"/>
    <w:rsid w:val="00B310C7"/>
    <w:rsid w:val="00B3146E"/>
    <w:rsid w:val="00B31747"/>
    <w:rsid w:val="00B329D8"/>
    <w:rsid w:val="00B3374A"/>
    <w:rsid w:val="00B33D64"/>
    <w:rsid w:val="00B34A72"/>
    <w:rsid w:val="00B35C8D"/>
    <w:rsid w:val="00B37EA0"/>
    <w:rsid w:val="00B4029B"/>
    <w:rsid w:val="00B40608"/>
    <w:rsid w:val="00B40756"/>
    <w:rsid w:val="00B40D23"/>
    <w:rsid w:val="00B41694"/>
    <w:rsid w:val="00B4207C"/>
    <w:rsid w:val="00B425F0"/>
    <w:rsid w:val="00B427CA"/>
    <w:rsid w:val="00B42F18"/>
    <w:rsid w:val="00B4374F"/>
    <w:rsid w:val="00B44246"/>
    <w:rsid w:val="00B4464F"/>
    <w:rsid w:val="00B45806"/>
    <w:rsid w:val="00B45F8E"/>
    <w:rsid w:val="00B46AB6"/>
    <w:rsid w:val="00B4701D"/>
    <w:rsid w:val="00B47592"/>
    <w:rsid w:val="00B5040A"/>
    <w:rsid w:val="00B5069A"/>
    <w:rsid w:val="00B50F28"/>
    <w:rsid w:val="00B515F2"/>
    <w:rsid w:val="00B5220E"/>
    <w:rsid w:val="00B52510"/>
    <w:rsid w:val="00B53399"/>
    <w:rsid w:val="00B53BE4"/>
    <w:rsid w:val="00B556B2"/>
    <w:rsid w:val="00B55792"/>
    <w:rsid w:val="00B560C0"/>
    <w:rsid w:val="00B565D0"/>
    <w:rsid w:val="00B56B4E"/>
    <w:rsid w:val="00B56B79"/>
    <w:rsid w:val="00B60971"/>
    <w:rsid w:val="00B60DB9"/>
    <w:rsid w:val="00B61624"/>
    <w:rsid w:val="00B61E1F"/>
    <w:rsid w:val="00B62035"/>
    <w:rsid w:val="00B629B3"/>
    <w:rsid w:val="00B62D07"/>
    <w:rsid w:val="00B634E2"/>
    <w:rsid w:val="00B6380C"/>
    <w:rsid w:val="00B63932"/>
    <w:rsid w:val="00B6428E"/>
    <w:rsid w:val="00B645CF"/>
    <w:rsid w:val="00B65665"/>
    <w:rsid w:val="00B65D16"/>
    <w:rsid w:val="00B6677A"/>
    <w:rsid w:val="00B6681C"/>
    <w:rsid w:val="00B67142"/>
    <w:rsid w:val="00B6719E"/>
    <w:rsid w:val="00B67F6F"/>
    <w:rsid w:val="00B70112"/>
    <w:rsid w:val="00B7011B"/>
    <w:rsid w:val="00B71306"/>
    <w:rsid w:val="00B71CB9"/>
    <w:rsid w:val="00B73D36"/>
    <w:rsid w:val="00B759DB"/>
    <w:rsid w:val="00B75C10"/>
    <w:rsid w:val="00B75C8C"/>
    <w:rsid w:val="00B7669B"/>
    <w:rsid w:val="00B771A3"/>
    <w:rsid w:val="00B80184"/>
    <w:rsid w:val="00B80ABE"/>
    <w:rsid w:val="00B81DBD"/>
    <w:rsid w:val="00B8286E"/>
    <w:rsid w:val="00B831DB"/>
    <w:rsid w:val="00B855C2"/>
    <w:rsid w:val="00B86846"/>
    <w:rsid w:val="00B86C6B"/>
    <w:rsid w:val="00B8786F"/>
    <w:rsid w:val="00B87895"/>
    <w:rsid w:val="00B87912"/>
    <w:rsid w:val="00B9133E"/>
    <w:rsid w:val="00B9177D"/>
    <w:rsid w:val="00B92986"/>
    <w:rsid w:val="00B92BE7"/>
    <w:rsid w:val="00B93B6A"/>
    <w:rsid w:val="00B93BF5"/>
    <w:rsid w:val="00B9402B"/>
    <w:rsid w:val="00B94088"/>
    <w:rsid w:val="00B94169"/>
    <w:rsid w:val="00B94FEA"/>
    <w:rsid w:val="00B96AC0"/>
    <w:rsid w:val="00B96F6B"/>
    <w:rsid w:val="00B97734"/>
    <w:rsid w:val="00B97DAF"/>
    <w:rsid w:val="00BA022F"/>
    <w:rsid w:val="00BA0407"/>
    <w:rsid w:val="00BA1441"/>
    <w:rsid w:val="00BA1C87"/>
    <w:rsid w:val="00BA1EFA"/>
    <w:rsid w:val="00BA29AA"/>
    <w:rsid w:val="00BA3907"/>
    <w:rsid w:val="00BA3BAD"/>
    <w:rsid w:val="00BA51EF"/>
    <w:rsid w:val="00BA53DF"/>
    <w:rsid w:val="00BA62C9"/>
    <w:rsid w:val="00BA7218"/>
    <w:rsid w:val="00BA754A"/>
    <w:rsid w:val="00BA7715"/>
    <w:rsid w:val="00BA7BCC"/>
    <w:rsid w:val="00BA7D87"/>
    <w:rsid w:val="00BB0040"/>
    <w:rsid w:val="00BB072A"/>
    <w:rsid w:val="00BB0AD8"/>
    <w:rsid w:val="00BB1960"/>
    <w:rsid w:val="00BB3E5D"/>
    <w:rsid w:val="00BB44E5"/>
    <w:rsid w:val="00BB467D"/>
    <w:rsid w:val="00BB56CE"/>
    <w:rsid w:val="00BB6589"/>
    <w:rsid w:val="00BB7223"/>
    <w:rsid w:val="00BB79D7"/>
    <w:rsid w:val="00BB7EDC"/>
    <w:rsid w:val="00BC07D8"/>
    <w:rsid w:val="00BC0AD0"/>
    <w:rsid w:val="00BC0B76"/>
    <w:rsid w:val="00BC0BD4"/>
    <w:rsid w:val="00BC0EDE"/>
    <w:rsid w:val="00BC17EB"/>
    <w:rsid w:val="00BC1874"/>
    <w:rsid w:val="00BC262F"/>
    <w:rsid w:val="00BC2F4C"/>
    <w:rsid w:val="00BC34EC"/>
    <w:rsid w:val="00BC3E18"/>
    <w:rsid w:val="00BC49AD"/>
    <w:rsid w:val="00BC49F9"/>
    <w:rsid w:val="00BC4BC8"/>
    <w:rsid w:val="00BC4E1E"/>
    <w:rsid w:val="00BC55AC"/>
    <w:rsid w:val="00BC55C8"/>
    <w:rsid w:val="00BC5E5E"/>
    <w:rsid w:val="00BC6258"/>
    <w:rsid w:val="00BD107C"/>
    <w:rsid w:val="00BD20F1"/>
    <w:rsid w:val="00BD247D"/>
    <w:rsid w:val="00BD46BE"/>
    <w:rsid w:val="00BD4C07"/>
    <w:rsid w:val="00BD5192"/>
    <w:rsid w:val="00BD5E09"/>
    <w:rsid w:val="00BD653B"/>
    <w:rsid w:val="00BD66E8"/>
    <w:rsid w:val="00BD6D57"/>
    <w:rsid w:val="00BD742C"/>
    <w:rsid w:val="00BD789C"/>
    <w:rsid w:val="00BD7A95"/>
    <w:rsid w:val="00BE0512"/>
    <w:rsid w:val="00BE1864"/>
    <w:rsid w:val="00BE1E2B"/>
    <w:rsid w:val="00BE215A"/>
    <w:rsid w:val="00BE26FC"/>
    <w:rsid w:val="00BE2C23"/>
    <w:rsid w:val="00BE2CBD"/>
    <w:rsid w:val="00BE35A1"/>
    <w:rsid w:val="00BE3DC8"/>
    <w:rsid w:val="00BE406C"/>
    <w:rsid w:val="00BE69E0"/>
    <w:rsid w:val="00BE6B65"/>
    <w:rsid w:val="00BE796D"/>
    <w:rsid w:val="00BF0B1D"/>
    <w:rsid w:val="00BF1215"/>
    <w:rsid w:val="00BF17D5"/>
    <w:rsid w:val="00BF1D69"/>
    <w:rsid w:val="00BF2154"/>
    <w:rsid w:val="00BF4369"/>
    <w:rsid w:val="00BF48FD"/>
    <w:rsid w:val="00BF4B09"/>
    <w:rsid w:val="00BF56CF"/>
    <w:rsid w:val="00BF5B7B"/>
    <w:rsid w:val="00BF5EE3"/>
    <w:rsid w:val="00BF6742"/>
    <w:rsid w:val="00BF6B94"/>
    <w:rsid w:val="00BF6E70"/>
    <w:rsid w:val="00BF70AD"/>
    <w:rsid w:val="00BF7377"/>
    <w:rsid w:val="00BF76E1"/>
    <w:rsid w:val="00C00F7E"/>
    <w:rsid w:val="00C015A5"/>
    <w:rsid w:val="00C01BEA"/>
    <w:rsid w:val="00C02DEF"/>
    <w:rsid w:val="00C0304A"/>
    <w:rsid w:val="00C0305C"/>
    <w:rsid w:val="00C03FEA"/>
    <w:rsid w:val="00C04284"/>
    <w:rsid w:val="00C048DB"/>
    <w:rsid w:val="00C04C12"/>
    <w:rsid w:val="00C05A8E"/>
    <w:rsid w:val="00C062B0"/>
    <w:rsid w:val="00C06944"/>
    <w:rsid w:val="00C06ACE"/>
    <w:rsid w:val="00C06BAD"/>
    <w:rsid w:val="00C06C1A"/>
    <w:rsid w:val="00C06D50"/>
    <w:rsid w:val="00C06E90"/>
    <w:rsid w:val="00C071B0"/>
    <w:rsid w:val="00C074B2"/>
    <w:rsid w:val="00C07C78"/>
    <w:rsid w:val="00C101C7"/>
    <w:rsid w:val="00C106A1"/>
    <w:rsid w:val="00C11ED6"/>
    <w:rsid w:val="00C1217B"/>
    <w:rsid w:val="00C12312"/>
    <w:rsid w:val="00C12BBC"/>
    <w:rsid w:val="00C12EE9"/>
    <w:rsid w:val="00C135F3"/>
    <w:rsid w:val="00C14046"/>
    <w:rsid w:val="00C147C3"/>
    <w:rsid w:val="00C14F2A"/>
    <w:rsid w:val="00C15772"/>
    <w:rsid w:val="00C15AB3"/>
    <w:rsid w:val="00C161EF"/>
    <w:rsid w:val="00C16815"/>
    <w:rsid w:val="00C16C73"/>
    <w:rsid w:val="00C16F31"/>
    <w:rsid w:val="00C17300"/>
    <w:rsid w:val="00C21101"/>
    <w:rsid w:val="00C221F5"/>
    <w:rsid w:val="00C233FF"/>
    <w:rsid w:val="00C23B10"/>
    <w:rsid w:val="00C24910"/>
    <w:rsid w:val="00C249AC"/>
    <w:rsid w:val="00C25D95"/>
    <w:rsid w:val="00C2711E"/>
    <w:rsid w:val="00C2758B"/>
    <w:rsid w:val="00C27F70"/>
    <w:rsid w:val="00C300B9"/>
    <w:rsid w:val="00C30BFF"/>
    <w:rsid w:val="00C31C65"/>
    <w:rsid w:val="00C325FC"/>
    <w:rsid w:val="00C336C0"/>
    <w:rsid w:val="00C337CA"/>
    <w:rsid w:val="00C343F9"/>
    <w:rsid w:val="00C346E0"/>
    <w:rsid w:val="00C34F5A"/>
    <w:rsid w:val="00C35A63"/>
    <w:rsid w:val="00C365D8"/>
    <w:rsid w:val="00C375DA"/>
    <w:rsid w:val="00C40057"/>
    <w:rsid w:val="00C40932"/>
    <w:rsid w:val="00C41627"/>
    <w:rsid w:val="00C42401"/>
    <w:rsid w:val="00C425F5"/>
    <w:rsid w:val="00C430EA"/>
    <w:rsid w:val="00C43353"/>
    <w:rsid w:val="00C433D8"/>
    <w:rsid w:val="00C43461"/>
    <w:rsid w:val="00C43AA2"/>
    <w:rsid w:val="00C446C3"/>
    <w:rsid w:val="00C46347"/>
    <w:rsid w:val="00C46350"/>
    <w:rsid w:val="00C46AD5"/>
    <w:rsid w:val="00C46CC7"/>
    <w:rsid w:val="00C50F05"/>
    <w:rsid w:val="00C510A5"/>
    <w:rsid w:val="00C51547"/>
    <w:rsid w:val="00C51ECB"/>
    <w:rsid w:val="00C51FB0"/>
    <w:rsid w:val="00C520DB"/>
    <w:rsid w:val="00C524F1"/>
    <w:rsid w:val="00C536F5"/>
    <w:rsid w:val="00C53DBC"/>
    <w:rsid w:val="00C54D45"/>
    <w:rsid w:val="00C550D7"/>
    <w:rsid w:val="00C5563B"/>
    <w:rsid w:val="00C55693"/>
    <w:rsid w:val="00C557AE"/>
    <w:rsid w:val="00C55AF5"/>
    <w:rsid w:val="00C56A61"/>
    <w:rsid w:val="00C576FE"/>
    <w:rsid w:val="00C57BAD"/>
    <w:rsid w:val="00C61972"/>
    <w:rsid w:val="00C61EA4"/>
    <w:rsid w:val="00C6212E"/>
    <w:rsid w:val="00C62F8B"/>
    <w:rsid w:val="00C63155"/>
    <w:rsid w:val="00C63579"/>
    <w:rsid w:val="00C637B4"/>
    <w:rsid w:val="00C63FFF"/>
    <w:rsid w:val="00C6427F"/>
    <w:rsid w:val="00C643D0"/>
    <w:rsid w:val="00C65890"/>
    <w:rsid w:val="00C6596E"/>
    <w:rsid w:val="00C670E0"/>
    <w:rsid w:val="00C67512"/>
    <w:rsid w:val="00C6791B"/>
    <w:rsid w:val="00C67A39"/>
    <w:rsid w:val="00C71176"/>
    <w:rsid w:val="00C711E1"/>
    <w:rsid w:val="00C71636"/>
    <w:rsid w:val="00C723F6"/>
    <w:rsid w:val="00C73178"/>
    <w:rsid w:val="00C73EEC"/>
    <w:rsid w:val="00C752A1"/>
    <w:rsid w:val="00C75544"/>
    <w:rsid w:val="00C7572D"/>
    <w:rsid w:val="00C75E6B"/>
    <w:rsid w:val="00C760D9"/>
    <w:rsid w:val="00C76139"/>
    <w:rsid w:val="00C76D99"/>
    <w:rsid w:val="00C7742D"/>
    <w:rsid w:val="00C775AD"/>
    <w:rsid w:val="00C809CC"/>
    <w:rsid w:val="00C81117"/>
    <w:rsid w:val="00C811AC"/>
    <w:rsid w:val="00C82CEA"/>
    <w:rsid w:val="00C83387"/>
    <w:rsid w:val="00C83FB4"/>
    <w:rsid w:val="00C845D4"/>
    <w:rsid w:val="00C84CD9"/>
    <w:rsid w:val="00C87363"/>
    <w:rsid w:val="00C87EFA"/>
    <w:rsid w:val="00C90739"/>
    <w:rsid w:val="00C91F43"/>
    <w:rsid w:val="00C91F8D"/>
    <w:rsid w:val="00C92468"/>
    <w:rsid w:val="00C9293D"/>
    <w:rsid w:val="00C93E32"/>
    <w:rsid w:val="00C93F7E"/>
    <w:rsid w:val="00C944DF"/>
    <w:rsid w:val="00C94B7B"/>
    <w:rsid w:val="00C94BEB"/>
    <w:rsid w:val="00C94EC8"/>
    <w:rsid w:val="00C95BFD"/>
    <w:rsid w:val="00C971EA"/>
    <w:rsid w:val="00C9721D"/>
    <w:rsid w:val="00C97289"/>
    <w:rsid w:val="00CA0043"/>
    <w:rsid w:val="00CA07BB"/>
    <w:rsid w:val="00CA1872"/>
    <w:rsid w:val="00CA1C66"/>
    <w:rsid w:val="00CA2E98"/>
    <w:rsid w:val="00CA454C"/>
    <w:rsid w:val="00CA4EAB"/>
    <w:rsid w:val="00CA4F6A"/>
    <w:rsid w:val="00CA52EB"/>
    <w:rsid w:val="00CA55C2"/>
    <w:rsid w:val="00CA63BF"/>
    <w:rsid w:val="00CA663B"/>
    <w:rsid w:val="00CB19BA"/>
    <w:rsid w:val="00CB1A6E"/>
    <w:rsid w:val="00CB1EB9"/>
    <w:rsid w:val="00CB1FC7"/>
    <w:rsid w:val="00CB32D1"/>
    <w:rsid w:val="00CB391C"/>
    <w:rsid w:val="00CB3D25"/>
    <w:rsid w:val="00CB4578"/>
    <w:rsid w:val="00CB467E"/>
    <w:rsid w:val="00CB497C"/>
    <w:rsid w:val="00CB6A6A"/>
    <w:rsid w:val="00CB79A3"/>
    <w:rsid w:val="00CC09F4"/>
    <w:rsid w:val="00CC0A6D"/>
    <w:rsid w:val="00CC1043"/>
    <w:rsid w:val="00CC1096"/>
    <w:rsid w:val="00CC12A1"/>
    <w:rsid w:val="00CC1612"/>
    <w:rsid w:val="00CC25FE"/>
    <w:rsid w:val="00CC2C11"/>
    <w:rsid w:val="00CC2E87"/>
    <w:rsid w:val="00CC31C8"/>
    <w:rsid w:val="00CC3A2D"/>
    <w:rsid w:val="00CC4259"/>
    <w:rsid w:val="00CC4ECC"/>
    <w:rsid w:val="00CC5875"/>
    <w:rsid w:val="00CC5EDD"/>
    <w:rsid w:val="00CC690F"/>
    <w:rsid w:val="00CC7668"/>
    <w:rsid w:val="00CD07B3"/>
    <w:rsid w:val="00CD10A0"/>
    <w:rsid w:val="00CD119F"/>
    <w:rsid w:val="00CD13A2"/>
    <w:rsid w:val="00CD216A"/>
    <w:rsid w:val="00CD2777"/>
    <w:rsid w:val="00CD3986"/>
    <w:rsid w:val="00CD49E5"/>
    <w:rsid w:val="00CD4DD9"/>
    <w:rsid w:val="00CD6093"/>
    <w:rsid w:val="00CD60E2"/>
    <w:rsid w:val="00CD654D"/>
    <w:rsid w:val="00CE0F24"/>
    <w:rsid w:val="00CE11A5"/>
    <w:rsid w:val="00CE19AD"/>
    <w:rsid w:val="00CE2282"/>
    <w:rsid w:val="00CE33F4"/>
    <w:rsid w:val="00CE422B"/>
    <w:rsid w:val="00CE42D3"/>
    <w:rsid w:val="00CE4C43"/>
    <w:rsid w:val="00CE5904"/>
    <w:rsid w:val="00CE5EFF"/>
    <w:rsid w:val="00CE68DD"/>
    <w:rsid w:val="00CE71A7"/>
    <w:rsid w:val="00CE7487"/>
    <w:rsid w:val="00CE758D"/>
    <w:rsid w:val="00CF1183"/>
    <w:rsid w:val="00CF1B76"/>
    <w:rsid w:val="00CF2FD9"/>
    <w:rsid w:val="00CF3375"/>
    <w:rsid w:val="00CF411B"/>
    <w:rsid w:val="00CF4253"/>
    <w:rsid w:val="00CF46B6"/>
    <w:rsid w:val="00CF5039"/>
    <w:rsid w:val="00CF6394"/>
    <w:rsid w:val="00CF65AB"/>
    <w:rsid w:val="00CF6DDC"/>
    <w:rsid w:val="00CF71CE"/>
    <w:rsid w:val="00D0066C"/>
    <w:rsid w:val="00D0107F"/>
    <w:rsid w:val="00D01C73"/>
    <w:rsid w:val="00D040FB"/>
    <w:rsid w:val="00D05687"/>
    <w:rsid w:val="00D058F3"/>
    <w:rsid w:val="00D062B0"/>
    <w:rsid w:val="00D068A8"/>
    <w:rsid w:val="00D0702F"/>
    <w:rsid w:val="00D10CD3"/>
    <w:rsid w:val="00D1136F"/>
    <w:rsid w:val="00D114CA"/>
    <w:rsid w:val="00D11C4C"/>
    <w:rsid w:val="00D12B5E"/>
    <w:rsid w:val="00D12D4E"/>
    <w:rsid w:val="00D13BE2"/>
    <w:rsid w:val="00D142C1"/>
    <w:rsid w:val="00D14782"/>
    <w:rsid w:val="00D14DB7"/>
    <w:rsid w:val="00D1541A"/>
    <w:rsid w:val="00D15580"/>
    <w:rsid w:val="00D15B62"/>
    <w:rsid w:val="00D15DBF"/>
    <w:rsid w:val="00D15FA3"/>
    <w:rsid w:val="00D15FC7"/>
    <w:rsid w:val="00D161BE"/>
    <w:rsid w:val="00D1620B"/>
    <w:rsid w:val="00D16301"/>
    <w:rsid w:val="00D177E7"/>
    <w:rsid w:val="00D20112"/>
    <w:rsid w:val="00D20469"/>
    <w:rsid w:val="00D21CF8"/>
    <w:rsid w:val="00D2279B"/>
    <w:rsid w:val="00D227EA"/>
    <w:rsid w:val="00D237A4"/>
    <w:rsid w:val="00D23B47"/>
    <w:rsid w:val="00D23CE3"/>
    <w:rsid w:val="00D23D55"/>
    <w:rsid w:val="00D24A21"/>
    <w:rsid w:val="00D24A4B"/>
    <w:rsid w:val="00D2534A"/>
    <w:rsid w:val="00D25E27"/>
    <w:rsid w:val="00D26460"/>
    <w:rsid w:val="00D26DA2"/>
    <w:rsid w:val="00D319E1"/>
    <w:rsid w:val="00D31C7B"/>
    <w:rsid w:val="00D323BE"/>
    <w:rsid w:val="00D33150"/>
    <w:rsid w:val="00D3327C"/>
    <w:rsid w:val="00D3423A"/>
    <w:rsid w:val="00D3460E"/>
    <w:rsid w:val="00D34A27"/>
    <w:rsid w:val="00D3572D"/>
    <w:rsid w:val="00D35A36"/>
    <w:rsid w:val="00D35B22"/>
    <w:rsid w:val="00D35FA7"/>
    <w:rsid w:val="00D36919"/>
    <w:rsid w:val="00D36D7A"/>
    <w:rsid w:val="00D406A8"/>
    <w:rsid w:val="00D406A9"/>
    <w:rsid w:val="00D40BA2"/>
    <w:rsid w:val="00D411A7"/>
    <w:rsid w:val="00D420A4"/>
    <w:rsid w:val="00D42C43"/>
    <w:rsid w:val="00D437C2"/>
    <w:rsid w:val="00D4394D"/>
    <w:rsid w:val="00D43B2E"/>
    <w:rsid w:val="00D442B9"/>
    <w:rsid w:val="00D45129"/>
    <w:rsid w:val="00D457A4"/>
    <w:rsid w:val="00D46A82"/>
    <w:rsid w:val="00D46F70"/>
    <w:rsid w:val="00D47A1B"/>
    <w:rsid w:val="00D51079"/>
    <w:rsid w:val="00D51FAF"/>
    <w:rsid w:val="00D52D01"/>
    <w:rsid w:val="00D5338A"/>
    <w:rsid w:val="00D53546"/>
    <w:rsid w:val="00D53ACC"/>
    <w:rsid w:val="00D54557"/>
    <w:rsid w:val="00D547E7"/>
    <w:rsid w:val="00D54CE5"/>
    <w:rsid w:val="00D54ECE"/>
    <w:rsid w:val="00D55EC6"/>
    <w:rsid w:val="00D560BE"/>
    <w:rsid w:val="00D56AAD"/>
    <w:rsid w:val="00D57034"/>
    <w:rsid w:val="00D5706A"/>
    <w:rsid w:val="00D57431"/>
    <w:rsid w:val="00D608C2"/>
    <w:rsid w:val="00D60AD3"/>
    <w:rsid w:val="00D60D58"/>
    <w:rsid w:val="00D6111D"/>
    <w:rsid w:val="00D6144D"/>
    <w:rsid w:val="00D615B1"/>
    <w:rsid w:val="00D62BE6"/>
    <w:rsid w:val="00D630DF"/>
    <w:rsid w:val="00D630F6"/>
    <w:rsid w:val="00D63360"/>
    <w:rsid w:val="00D636D7"/>
    <w:rsid w:val="00D6400C"/>
    <w:rsid w:val="00D6409F"/>
    <w:rsid w:val="00D64426"/>
    <w:rsid w:val="00D65415"/>
    <w:rsid w:val="00D65716"/>
    <w:rsid w:val="00D65747"/>
    <w:rsid w:val="00D65AB2"/>
    <w:rsid w:val="00D65AC2"/>
    <w:rsid w:val="00D675D4"/>
    <w:rsid w:val="00D70157"/>
    <w:rsid w:val="00D71868"/>
    <w:rsid w:val="00D728BC"/>
    <w:rsid w:val="00D72939"/>
    <w:rsid w:val="00D72AE2"/>
    <w:rsid w:val="00D73874"/>
    <w:rsid w:val="00D74806"/>
    <w:rsid w:val="00D74D6A"/>
    <w:rsid w:val="00D7756A"/>
    <w:rsid w:val="00D80198"/>
    <w:rsid w:val="00D80526"/>
    <w:rsid w:val="00D80DB9"/>
    <w:rsid w:val="00D8296F"/>
    <w:rsid w:val="00D83F22"/>
    <w:rsid w:val="00D84455"/>
    <w:rsid w:val="00D847DD"/>
    <w:rsid w:val="00D85756"/>
    <w:rsid w:val="00D868B1"/>
    <w:rsid w:val="00D87124"/>
    <w:rsid w:val="00D87650"/>
    <w:rsid w:val="00D87987"/>
    <w:rsid w:val="00D87F65"/>
    <w:rsid w:val="00D906A4"/>
    <w:rsid w:val="00D91E79"/>
    <w:rsid w:val="00D920BF"/>
    <w:rsid w:val="00D9270C"/>
    <w:rsid w:val="00D9317F"/>
    <w:rsid w:val="00D93792"/>
    <w:rsid w:val="00D93889"/>
    <w:rsid w:val="00D9445A"/>
    <w:rsid w:val="00D9684F"/>
    <w:rsid w:val="00D96B54"/>
    <w:rsid w:val="00D96C99"/>
    <w:rsid w:val="00D96F58"/>
    <w:rsid w:val="00D976BC"/>
    <w:rsid w:val="00D97B8B"/>
    <w:rsid w:val="00DA05C6"/>
    <w:rsid w:val="00DA0A1B"/>
    <w:rsid w:val="00DA23FB"/>
    <w:rsid w:val="00DA3098"/>
    <w:rsid w:val="00DA377B"/>
    <w:rsid w:val="00DA44C5"/>
    <w:rsid w:val="00DA4C6D"/>
    <w:rsid w:val="00DA4F00"/>
    <w:rsid w:val="00DA4F58"/>
    <w:rsid w:val="00DA553F"/>
    <w:rsid w:val="00DA5989"/>
    <w:rsid w:val="00DA6AA0"/>
    <w:rsid w:val="00DA6B59"/>
    <w:rsid w:val="00DA6E62"/>
    <w:rsid w:val="00DA6E70"/>
    <w:rsid w:val="00DA73B3"/>
    <w:rsid w:val="00DB00FD"/>
    <w:rsid w:val="00DB02BC"/>
    <w:rsid w:val="00DB03B9"/>
    <w:rsid w:val="00DB0C93"/>
    <w:rsid w:val="00DB1131"/>
    <w:rsid w:val="00DB158B"/>
    <w:rsid w:val="00DB1D0D"/>
    <w:rsid w:val="00DB2547"/>
    <w:rsid w:val="00DB2D79"/>
    <w:rsid w:val="00DB2E8B"/>
    <w:rsid w:val="00DB3038"/>
    <w:rsid w:val="00DB330A"/>
    <w:rsid w:val="00DB3519"/>
    <w:rsid w:val="00DB3FEC"/>
    <w:rsid w:val="00DB6388"/>
    <w:rsid w:val="00DB6428"/>
    <w:rsid w:val="00DB6CD6"/>
    <w:rsid w:val="00DC017F"/>
    <w:rsid w:val="00DC08F1"/>
    <w:rsid w:val="00DC0F48"/>
    <w:rsid w:val="00DC1465"/>
    <w:rsid w:val="00DC1E7E"/>
    <w:rsid w:val="00DC20ED"/>
    <w:rsid w:val="00DC4A4E"/>
    <w:rsid w:val="00DC4B86"/>
    <w:rsid w:val="00DC5315"/>
    <w:rsid w:val="00DC5594"/>
    <w:rsid w:val="00DC598E"/>
    <w:rsid w:val="00DC60D7"/>
    <w:rsid w:val="00DC67E5"/>
    <w:rsid w:val="00DC68B7"/>
    <w:rsid w:val="00DC6CB5"/>
    <w:rsid w:val="00DC77FD"/>
    <w:rsid w:val="00DD094D"/>
    <w:rsid w:val="00DD0964"/>
    <w:rsid w:val="00DD177F"/>
    <w:rsid w:val="00DD1BA5"/>
    <w:rsid w:val="00DD3B34"/>
    <w:rsid w:val="00DD3FAE"/>
    <w:rsid w:val="00DD44CE"/>
    <w:rsid w:val="00DD4740"/>
    <w:rsid w:val="00DD5270"/>
    <w:rsid w:val="00DD6ACE"/>
    <w:rsid w:val="00DD74D0"/>
    <w:rsid w:val="00DD75F8"/>
    <w:rsid w:val="00DD78B9"/>
    <w:rsid w:val="00DE381D"/>
    <w:rsid w:val="00DE429C"/>
    <w:rsid w:val="00DE4B34"/>
    <w:rsid w:val="00DE5180"/>
    <w:rsid w:val="00DE52F2"/>
    <w:rsid w:val="00DE60D9"/>
    <w:rsid w:val="00DE77E4"/>
    <w:rsid w:val="00DF0392"/>
    <w:rsid w:val="00DF03F9"/>
    <w:rsid w:val="00DF0565"/>
    <w:rsid w:val="00DF1298"/>
    <w:rsid w:val="00DF33C1"/>
    <w:rsid w:val="00DF3BD6"/>
    <w:rsid w:val="00DF3EE2"/>
    <w:rsid w:val="00DF4257"/>
    <w:rsid w:val="00DF4562"/>
    <w:rsid w:val="00DF4981"/>
    <w:rsid w:val="00DF4B00"/>
    <w:rsid w:val="00DF4E06"/>
    <w:rsid w:val="00DF506B"/>
    <w:rsid w:val="00DF50D0"/>
    <w:rsid w:val="00DF5974"/>
    <w:rsid w:val="00DF5D67"/>
    <w:rsid w:val="00DF6475"/>
    <w:rsid w:val="00DF64CF"/>
    <w:rsid w:val="00DF66C2"/>
    <w:rsid w:val="00DF66FE"/>
    <w:rsid w:val="00DF672F"/>
    <w:rsid w:val="00DF67D7"/>
    <w:rsid w:val="00DF6EDE"/>
    <w:rsid w:val="00DF7112"/>
    <w:rsid w:val="00DF7229"/>
    <w:rsid w:val="00DF7986"/>
    <w:rsid w:val="00DF7E00"/>
    <w:rsid w:val="00E00CA8"/>
    <w:rsid w:val="00E00F7B"/>
    <w:rsid w:val="00E05CE4"/>
    <w:rsid w:val="00E06901"/>
    <w:rsid w:val="00E06BA3"/>
    <w:rsid w:val="00E06E45"/>
    <w:rsid w:val="00E06E70"/>
    <w:rsid w:val="00E100EE"/>
    <w:rsid w:val="00E10A82"/>
    <w:rsid w:val="00E118CF"/>
    <w:rsid w:val="00E11B25"/>
    <w:rsid w:val="00E1271D"/>
    <w:rsid w:val="00E12DEC"/>
    <w:rsid w:val="00E136AB"/>
    <w:rsid w:val="00E13900"/>
    <w:rsid w:val="00E13B2E"/>
    <w:rsid w:val="00E1447C"/>
    <w:rsid w:val="00E149BE"/>
    <w:rsid w:val="00E14FE7"/>
    <w:rsid w:val="00E15D2F"/>
    <w:rsid w:val="00E16017"/>
    <w:rsid w:val="00E16204"/>
    <w:rsid w:val="00E162A8"/>
    <w:rsid w:val="00E16706"/>
    <w:rsid w:val="00E202C4"/>
    <w:rsid w:val="00E213F9"/>
    <w:rsid w:val="00E21643"/>
    <w:rsid w:val="00E21E6D"/>
    <w:rsid w:val="00E21F3C"/>
    <w:rsid w:val="00E21FCB"/>
    <w:rsid w:val="00E22388"/>
    <w:rsid w:val="00E22AEC"/>
    <w:rsid w:val="00E23238"/>
    <w:rsid w:val="00E238CA"/>
    <w:rsid w:val="00E23EA5"/>
    <w:rsid w:val="00E249C8"/>
    <w:rsid w:val="00E24A8E"/>
    <w:rsid w:val="00E24C12"/>
    <w:rsid w:val="00E24EE6"/>
    <w:rsid w:val="00E2663D"/>
    <w:rsid w:val="00E26A74"/>
    <w:rsid w:val="00E27AB3"/>
    <w:rsid w:val="00E30998"/>
    <w:rsid w:val="00E3158A"/>
    <w:rsid w:val="00E31E2B"/>
    <w:rsid w:val="00E32234"/>
    <w:rsid w:val="00E32BBA"/>
    <w:rsid w:val="00E331F9"/>
    <w:rsid w:val="00E337C1"/>
    <w:rsid w:val="00E33BF8"/>
    <w:rsid w:val="00E33C7F"/>
    <w:rsid w:val="00E34672"/>
    <w:rsid w:val="00E35809"/>
    <w:rsid w:val="00E36E1D"/>
    <w:rsid w:val="00E37637"/>
    <w:rsid w:val="00E37B39"/>
    <w:rsid w:val="00E37E21"/>
    <w:rsid w:val="00E41367"/>
    <w:rsid w:val="00E41572"/>
    <w:rsid w:val="00E4168B"/>
    <w:rsid w:val="00E41B4F"/>
    <w:rsid w:val="00E41E8F"/>
    <w:rsid w:val="00E42CEE"/>
    <w:rsid w:val="00E42D8C"/>
    <w:rsid w:val="00E45024"/>
    <w:rsid w:val="00E45B26"/>
    <w:rsid w:val="00E45FFD"/>
    <w:rsid w:val="00E4614E"/>
    <w:rsid w:val="00E46268"/>
    <w:rsid w:val="00E4645F"/>
    <w:rsid w:val="00E47B3C"/>
    <w:rsid w:val="00E47DCF"/>
    <w:rsid w:val="00E47E91"/>
    <w:rsid w:val="00E50D26"/>
    <w:rsid w:val="00E538D7"/>
    <w:rsid w:val="00E54559"/>
    <w:rsid w:val="00E5727B"/>
    <w:rsid w:val="00E57E90"/>
    <w:rsid w:val="00E60896"/>
    <w:rsid w:val="00E6099A"/>
    <w:rsid w:val="00E61398"/>
    <w:rsid w:val="00E614D3"/>
    <w:rsid w:val="00E63023"/>
    <w:rsid w:val="00E6417C"/>
    <w:rsid w:val="00E64AA4"/>
    <w:rsid w:val="00E64E47"/>
    <w:rsid w:val="00E64EFD"/>
    <w:rsid w:val="00E653E6"/>
    <w:rsid w:val="00E65F12"/>
    <w:rsid w:val="00E66B71"/>
    <w:rsid w:val="00E67B64"/>
    <w:rsid w:val="00E7063A"/>
    <w:rsid w:val="00E725DA"/>
    <w:rsid w:val="00E72886"/>
    <w:rsid w:val="00E72B22"/>
    <w:rsid w:val="00E730D6"/>
    <w:rsid w:val="00E73103"/>
    <w:rsid w:val="00E736C7"/>
    <w:rsid w:val="00E75189"/>
    <w:rsid w:val="00E75703"/>
    <w:rsid w:val="00E758EE"/>
    <w:rsid w:val="00E75B98"/>
    <w:rsid w:val="00E75D89"/>
    <w:rsid w:val="00E761B0"/>
    <w:rsid w:val="00E7622C"/>
    <w:rsid w:val="00E76BA0"/>
    <w:rsid w:val="00E807CA"/>
    <w:rsid w:val="00E80D45"/>
    <w:rsid w:val="00E8135C"/>
    <w:rsid w:val="00E82B90"/>
    <w:rsid w:val="00E82CC5"/>
    <w:rsid w:val="00E82D90"/>
    <w:rsid w:val="00E84C7F"/>
    <w:rsid w:val="00E86342"/>
    <w:rsid w:val="00E87148"/>
    <w:rsid w:val="00E87A49"/>
    <w:rsid w:val="00E911C2"/>
    <w:rsid w:val="00E916F3"/>
    <w:rsid w:val="00E91CDE"/>
    <w:rsid w:val="00E92B30"/>
    <w:rsid w:val="00E94AAC"/>
    <w:rsid w:val="00E96C51"/>
    <w:rsid w:val="00E97B38"/>
    <w:rsid w:val="00E97C2F"/>
    <w:rsid w:val="00EA1817"/>
    <w:rsid w:val="00EA2683"/>
    <w:rsid w:val="00EA3B0C"/>
    <w:rsid w:val="00EA3FF3"/>
    <w:rsid w:val="00EA4189"/>
    <w:rsid w:val="00EA4422"/>
    <w:rsid w:val="00EA4CA9"/>
    <w:rsid w:val="00EA5B33"/>
    <w:rsid w:val="00EB06D1"/>
    <w:rsid w:val="00EB1B09"/>
    <w:rsid w:val="00EB231D"/>
    <w:rsid w:val="00EB4134"/>
    <w:rsid w:val="00EB4ED8"/>
    <w:rsid w:val="00EB5FD3"/>
    <w:rsid w:val="00EB62C8"/>
    <w:rsid w:val="00EB6E12"/>
    <w:rsid w:val="00EB79B6"/>
    <w:rsid w:val="00EC0192"/>
    <w:rsid w:val="00EC0DD9"/>
    <w:rsid w:val="00EC181F"/>
    <w:rsid w:val="00EC1F56"/>
    <w:rsid w:val="00EC255C"/>
    <w:rsid w:val="00EC2B5B"/>
    <w:rsid w:val="00EC2F90"/>
    <w:rsid w:val="00EC34D9"/>
    <w:rsid w:val="00EC357D"/>
    <w:rsid w:val="00EC3BCC"/>
    <w:rsid w:val="00EC3CC4"/>
    <w:rsid w:val="00EC43F0"/>
    <w:rsid w:val="00EC4608"/>
    <w:rsid w:val="00EC5099"/>
    <w:rsid w:val="00EC5B42"/>
    <w:rsid w:val="00EC608C"/>
    <w:rsid w:val="00EC6BA6"/>
    <w:rsid w:val="00EC725F"/>
    <w:rsid w:val="00ED0884"/>
    <w:rsid w:val="00ED2B80"/>
    <w:rsid w:val="00ED3356"/>
    <w:rsid w:val="00ED4C0A"/>
    <w:rsid w:val="00ED5062"/>
    <w:rsid w:val="00ED562C"/>
    <w:rsid w:val="00ED776F"/>
    <w:rsid w:val="00ED7FA0"/>
    <w:rsid w:val="00EE0332"/>
    <w:rsid w:val="00EE2196"/>
    <w:rsid w:val="00EE294C"/>
    <w:rsid w:val="00EE2FD4"/>
    <w:rsid w:val="00EE350C"/>
    <w:rsid w:val="00EE43C7"/>
    <w:rsid w:val="00EE4D40"/>
    <w:rsid w:val="00EE551F"/>
    <w:rsid w:val="00EE5D70"/>
    <w:rsid w:val="00EE61B9"/>
    <w:rsid w:val="00EE70C0"/>
    <w:rsid w:val="00EE775D"/>
    <w:rsid w:val="00EE7B8D"/>
    <w:rsid w:val="00EE7DB2"/>
    <w:rsid w:val="00EE7FCE"/>
    <w:rsid w:val="00EF0427"/>
    <w:rsid w:val="00EF0BEE"/>
    <w:rsid w:val="00EF1AE6"/>
    <w:rsid w:val="00EF2F33"/>
    <w:rsid w:val="00EF3CDA"/>
    <w:rsid w:val="00EF3D25"/>
    <w:rsid w:val="00EF5DA8"/>
    <w:rsid w:val="00EF6239"/>
    <w:rsid w:val="00EF6708"/>
    <w:rsid w:val="00EF7985"/>
    <w:rsid w:val="00F00974"/>
    <w:rsid w:val="00F01429"/>
    <w:rsid w:val="00F01B10"/>
    <w:rsid w:val="00F02BEC"/>
    <w:rsid w:val="00F02C4B"/>
    <w:rsid w:val="00F04377"/>
    <w:rsid w:val="00F04DD2"/>
    <w:rsid w:val="00F04F03"/>
    <w:rsid w:val="00F05232"/>
    <w:rsid w:val="00F05D50"/>
    <w:rsid w:val="00F06076"/>
    <w:rsid w:val="00F060D9"/>
    <w:rsid w:val="00F061CA"/>
    <w:rsid w:val="00F06FFB"/>
    <w:rsid w:val="00F07BB9"/>
    <w:rsid w:val="00F10072"/>
    <w:rsid w:val="00F104F5"/>
    <w:rsid w:val="00F1244B"/>
    <w:rsid w:val="00F13334"/>
    <w:rsid w:val="00F13915"/>
    <w:rsid w:val="00F149CF"/>
    <w:rsid w:val="00F14A21"/>
    <w:rsid w:val="00F14B67"/>
    <w:rsid w:val="00F15B6D"/>
    <w:rsid w:val="00F16BE8"/>
    <w:rsid w:val="00F16CE6"/>
    <w:rsid w:val="00F17391"/>
    <w:rsid w:val="00F203AE"/>
    <w:rsid w:val="00F20D50"/>
    <w:rsid w:val="00F217C4"/>
    <w:rsid w:val="00F21B13"/>
    <w:rsid w:val="00F220BD"/>
    <w:rsid w:val="00F229BF"/>
    <w:rsid w:val="00F22C43"/>
    <w:rsid w:val="00F23591"/>
    <w:rsid w:val="00F238EA"/>
    <w:rsid w:val="00F24627"/>
    <w:rsid w:val="00F24899"/>
    <w:rsid w:val="00F25848"/>
    <w:rsid w:val="00F26405"/>
    <w:rsid w:val="00F26C33"/>
    <w:rsid w:val="00F272BA"/>
    <w:rsid w:val="00F27BD9"/>
    <w:rsid w:val="00F27BF1"/>
    <w:rsid w:val="00F27F64"/>
    <w:rsid w:val="00F27FD1"/>
    <w:rsid w:val="00F3086A"/>
    <w:rsid w:val="00F31061"/>
    <w:rsid w:val="00F31A6F"/>
    <w:rsid w:val="00F31CF1"/>
    <w:rsid w:val="00F326F7"/>
    <w:rsid w:val="00F33870"/>
    <w:rsid w:val="00F33A05"/>
    <w:rsid w:val="00F3419B"/>
    <w:rsid w:val="00F349CE"/>
    <w:rsid w:val="00F351EF"/>
    <w:rsid w:val="00F3531F"/>
    <w:rsid w:val="00F3540F"/>
    <w:rsid w:val="00F35D5F"/>
    <w:rsid w:val="00F360F6"/>
    <w:rsid w:val="00F36272"/>
    <w:rsid w:val="00F36273"/>
    <w:rsid w:val="00F366A8"/>
    <w:rsid w:val="00F36AF7"/>
    <w:rsid w:val="00F404BB"/>
    <w:rsid w:val="00F4092B"/>
    <w:rsid w:val="00F412F8"/>
    <w:rsid w:val="00F41455"/>
    <w:rsid w:val="00F41518"/>
    <w:rsid w:val="00F41640"/>
    <w:rsid w:val="00F4359D"/>
    <w:rsid w:val="00F43BA6"/>
    <w:rsid w:val="00F43E2C"/>
    <w:rsid w:val="00F44442"/>
    <w:rsid w:val="00F452CC"/>
    <w:rsid w:val="00F4544D"/>
    <w:rsid w:val="00F465A9"/>
    <w:rsid w:val="00F46C78"/>
    <w:rsid w:val="00F46EB5"/>
    <w:rsid w:val="00F4744C"/>
    <w:rsid w:val="00F4763D"/>
    <w:rsid w:val="00F478C2"/>
    <w:rsid w:val="00F47D64"/>
    <w:rsid w:val="00F50BB9"/>
    <w:rsid w:val="00F51ADF"/>
    <w:rsid w:val="00F52016"/>
    <w:rsid w:val="00F5243C"/>
    <w:rsid w:val="00F52B46"/>
    <w:rsid w:val="00F544CE"/>
    <w:rsid w:val="00F545DB"/>
    <w:rsid w:val="00F5545C"/>
    <w:rsid w:val="00F567E2"/>
    <w:rsid w:val="00F608E9"/>
    <w:rsid w:val="00F61AAB"/>
    <w:rsid w:val="00F61AEE"/>
    <w:rsid w:val="00F622DB"/>
    <w:rsid w:val="00F62BB2"/>
    <w:rsid w:val="00F631FA"/>
    <w:rsid w:val="00F635A0"/>
    <w:rsid w:val="00F63923"/>
    <w:rsid w:val="00F64054"/>
    <w:rsid w:val="00F643D2"/>
    <w:rsid w:val="00F64B2A"/>
    <w:rsid w:val="00F652AE"/>
    <w:rsid w:val="00F65691"/>
    <w:rsid w:val="00F6595F"/>
    <w:rsid w:val="00F673EE"/>
    <w:rsid w:val="00F677B9"/>
    <w:rsid w:val="00F67AD5"/>
    <w:rsid w:val="00F70B8C"/>
    <w:rsid w:val="00F7170A"/>
    <w:rsid w:val="00F72102"/>
    <w:rsid w:val="00F72CC2"/>
    <w:rsid w:val="00F72CD8"/>
    <w:rsid w:val="00F733CB"/>
    <w:rsid w:val="00F7350C"/>
    <w:rsid w:val="00F7438E"/>
    <w:rsid w:val="00F743B7"/>
    <w:rsid w:val="00F7484E"/>
    <w:rsid w:val="00F7575A"/>
    <w:rsid w:val="00F76107"/>
    <w:rsid w:val="00F76AD8"/>
    <w:rsid w:val="00F77E62"/>
    <w:rsid w:val="00F80BAA"/>
    <w:rsid w:val="00F80F53"/>
    <w:rsid w:val="00F80FC5"/>
    <w:rsid w:val="00F832F7"/>
    <w:rsid w:val="00F83FDD"/>
    <w:rsid w:val="00F8413A"/>
    <w:rsid w:val="00F842CB"/>
    <w:rsid w:val="00F8475A"/>
    <w:rsid w:val="00F84B49"/>
    <w:rsid w:val="00F84C8A"/>
    <w:rsid w:val="00F861D5"/>
    <w:rsid w:val="00F908DB"/>
    <w:rsid w:val="00F931A7"/>
    <w:rsid w:val="00F934D9"/>
    <w:rsid w:val="00F9522F"/>
    <w:rsid w:val="00F96112"/>
    <w:rsid w:val="00F9660B"/>
    <w:rsid w:val="00F96D53"/>
    <w:rsid w:val="00F970A5"/>
    <w:rsid w:val="00F97F8C"/>
    <w:rsid w:val="00FA0384"/>
    <w:rsid w:val="00FA0645"/>
    <w:rsid w:val="00FA08B3"/>
    <w:rsid w:val="00FA2273"/>
    <w:rsid w:val="00FA2E35"/>
    <w:rsid w:val="00FA303B"/>
    <w:rsid w:val="00FA3566"/>
    <w:rsid w:val="00FA4033"/>
    <w:rsid w:val="00FA441E"/>
    <w:rsid w:val="00FA4A52"/>
    <w:rsid w:val="00FA4E43"/>
    <w:rsid w:val="00FA540D"/>
    <w:rsid w:val="00FA58E7"/>
    <w:rsid w:val="00FA62AF"/>
    <w:rsid w:val="00FA6ADA"/>
    <w:rsid w:val="00FA71F5"/>
    <w:rsid w:val="00FA7969"/>
    <w:rsid w:val="00FA7DC4"/>
    <w:rsid w:val="00FB0115"/>
    <w:rsid w:val="00FB05E6"/>
    <w:rsid w:val="00FB12C3"/>
    <w:rsid w:val="00FB1DB2"/>
    <w:rsid w:val="00FB1ECA"/>
    <w:rsid w:val="00FB2211"/>
    <w:rsid w:val="00FB3590"/>
    <w:rsid w:val="00FB3F57"/>
    <w:rsid w:val="00FB41BC"/>
    <w:rsid w:val="00FB542C"/>
    <w:rsid w:val="00FB7B84"/>
    <w:rsid w:val="00FC0407"/>
    <w:rsid w:val="00FC0E1B"/>
    <w:rsid w:val="00FC27E6"/>
    <w:rsid w:val="00FC30D9"/>
    <w:rsid w:val="00FC326E"/>
    <w:rsid w:val="00FC3A46"/>
    <w:rsid w:val="00FC47AA"/>
    <w:rsid w:val="00FC496F"/>
    <w:rsid w:val="00FC4BA3"/>
    <w:rsid w:val="00FC534E"/>
    <w:rsid w:val="00FC5F01"/>
    <w:rsid w:val="00FC7207"/>
    <w:rsid w:val="00FC7887"/>
    <w:rsid w:val="00FC7BC0"/>
    <w:rsid w:val="00FD172C"/>
    <w:rsid w:val="00FD177A"/>
    <w:rsid w:val="00FD19C6"/>
    <w:rsid w:val="00FD2177"/>
    <w:rsid w:val="00FD26AC"/>
    <w:rsid w:val="00FD390C"/>
    <w:rsid w:val="00FD3CE1"/>
    <w:rsid w:val="00FD3F43"/>
    <w:rsid w:val="00FD4FB4"/>
    <w:rsid w:val="00FD5868"/>
    <w:rsid w:val="00FD5B14"/>
    <w:rsid w:val="00FD72CC"/>
    <w:rsid w:val="00FD7F38"/>
    <w:rsid w:val="00FE163C"/>
    <w:rsid w:val="00FE1D0C"/>
    <w:rsid w:val="00FE236E"/>
    <w:rsid w:val="00FE2435"/>
    <w:rsid w:val="00FE2868"/>
    <w:rsid w:val="00FE2F6C"/>
    <w:rsid w:val="00FE48DD"/>
    <w:rsid w:val="00FE5AE4"/>
    <w:rsid w:val="00FE74C9"/>
    <w:rsid w:val="00FE75FE"/>
    <w:rsid w:val="00FF1838"/>
    <w:rsid w:val="00FF19B2"/>
    <w:rsid w:val="00FF22D1"/>
    <w:rsid w:val="00FF2701"/>
    <w:rsid w:val="00FF2F52"/>
    <w:rsid w:val="00FF33F0"/>
    <w:rsid w:val="00FF4004"/>
    <w:rsid w:val="00FF4A08"/>
    <w:rsid w:val="00FF4BA1"/>
    <w:rsid w:val="00FF53DA"/>
    <w:rsid w:val="00FF5774"/>
    <w:rsid w:val="00FF6AB4"/>
    <w:rsid w:val="00FF6B9D"/>
    <w:rsid w:val="00FF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275763B9-534C-4E20-B96C-A8E56BF65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6F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1170F"/>
    <w:pPr>
      <w:keepNext/>
      <w:spacing w:line="480" w:lineRule="auto"/>
      <w:jc w:val="both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9B6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FC5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08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87A49"/>
    <w:pPr>
      <w:jc w:val="both"/>
    </w:pPr>
    <w:rPr>
      <w:b/>
      <w:bCs/>
      <w:sz w:val="28"/>
      <w:lang w:val="en-GB"/>
    </w:rPr>
  </w:style>
  <w:style w:type="paragraph" w:styleId="Footer">
    <w:name w:val="footer"/>
    <w:basedOn w:val="Normal"/>
    <w:link w:val="FooterChar"/>
    <w:uiPriority w:val="99"/>
    <w:rsid w:val="00EC2B5B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C2B5B"/>
  </w:style>
  <w:style w:type="paragraph" w:styleId="BodyTextIndent">
    <w:name w:val="Body Text Indent"/>
    <w:basedOn w:val="Normal"/>
    <w:rsid w:val="0071109D"/>
    <w:pPr>
      <w:spacing w:after="120"/>
      <w:ind w:left="283"/>
    </w:pPr>
  </w:style>
  <w:style w:type="paragraph" w:styleId="BodyText2">
    <w:name w:val="Body Text 2"/>
    <w:basedOn w:val="Normal"/>
    <w:rsid w:val="0071109D"/>
    <w:pPr>
      <w:spacing w:after="120" w:line="480" w:lineRule="auto"/>
    </w:pPr>
  </w:style>
  <w:style w:type="paragraph" w:styleId="Title">
    <w:name w:val="Title"/>
    <w:basedOn w:val="Normal"/>
    <w:qFormat/>
    <w:rsid w:val="0071109D"/>
    <w:pPr>
      <w:jc w:val="center"/>
    </w:pPr>
    <w:rPr>
      <w:sz w:val="28"/>
      <w:szCs w:val="20"/>
      <w:lang w:val="en-GB"/>
    </w:rPr>
  </w:style>
  <w:style w:type="paragraph" w:customStyle="1" w:styleId="BodyText22">
    <w:name w:val="Body Text 22"/>
    <w:basedOn w:val="Normal"/>
    <w:rsid w:val="004914FD"/>
    <w:pPr>
      <w:spacing w:line="360" w:lineRule="auto"/>
      <w:ind w:firstLine="567"/>
      <w:jc w:val="both"/>
    </w:pPr>
    <w:rPr>
      <w:szCs w:val="20"/>
      <w:lang w:val="en-GB"/>
    </w:rPr>
  </w:style>
  <w:style w:type="paragraph" w:styleId="NormalWeb">
    <w:name w:val="Normal (Web)"/>
    <w:basedOn w:val="Normal"/>
    <w:uiPriority w:val="99"/>
    <w:rsid w:val="00A87B67"/>
    <w:pPr>
      <w:spacing w:before="100" w:beforeAutospacing="1" w:after="100" w:afterAutospacing="1"/>
    </w:pPr>
  </w:style>
  <w:style w:type="character" w:styleId="Hyperlink">
    <w:name w:val="Hyperlink"/>
    <w:uiPriority w:val="99"/>
    <w:rsid w:val="00A87B67"/>
    <w:rPr>
      <w:color w:val="0000FF"/>
      <w:u w:val="single"/>
    </w:rPr>
  </w:style>
  <w:style w:type="character" w:customStyle="1" w:styleId="ti">
    <w:name w:val="ti"/>
    <w:basedOn w:val="DefaultParagraphFont"/>
    <w:rsid w:val="00A87B67"/>
  </w:style>
  <w:style w:type="character" w:customStyle="1" w:styleId="featuredlinkouts">
    <w:name w:val="featured_linkouts"/>
    <w:basedOn w:val="DefaultParagraphFont"/>
    <w:rsid w:val="00A87B67"/>
  </w:style>
  <w:style w:type="character" w:customStyle="1" w:styleId="linkbar">
    <w:name w:val="linkbar"/>
    <w:basedOn w:val="DefaultParagraphFont"/>
    <w:rsid w:val="00A87B67"/>
  </w:style>
  <w:style w:type="paragraph" w:styleId="FootnoteText">
    <w:name w:val="footnote text"/>
    <w:basedOn w:val="Normal"/>
    <w:semiHidden/>
    <w:rsid w:val="00FA2273"/>
    <w:rPr>
      <w:sz w:val="20"/>
      <w:szCs w:val="20"/>
    </w:rPr>
  </w:style>
  <w:style w:type="character" w:styleId="FootnoteReference">
    <w:name w:val="footnote reference"/>
    <w:semiHidden/>
    <w:rsid w:val="00FA2273"/>
    <w:rPr>
      <w:vertAlign w:val="superscript"/>
    </w:rPr>
  </w:style>
  <w:style w:type="paragraph" w:customStyle="1" w:styleId="Default">
    <w:name w:val="Default"/>
    <w:rsid w:val="00F01429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st">
    <w:name w:val="st"/>
    <w:basedOn w:val="DefaultParagraphFont"/>
    <w:rsid w:val="00B93BF5"/>
  </w:style>
  <w:style w:type="character" w:styleId="Emphasis">
    <w:name w:val="Emphasis"/>
    <w:uiPriority w:val="20"/>
    <w:qFormat/>
    <w:rsid w:val="00B93BF5"/>
    <w:rPr>
      <w:i/>
      <w:iCs/>
    </w:rPr>
  </w:style>
  <w:style w:type="character" w:customStyle="1" w:styleId="longtext">
    <w:name w:val="long_text"/>
    <w:basedOn w:val="DefaultParagraphFont"/>
    <w:rsid w:val="007B55DF"/>
  </w:style>
  <w:style w:type="character" w:customStyle="1" w:styleId="hps">
    <w:name w:val="hps"/>
    <w:basedOn w:val="DefaultParagraphFont"/>
    <w:rsid w:val="007B55DF"/>
  </w:style>
  <w:style w:type="character" w:customStyle="1" w:styleId="italic">
    <w:name w:val="italic"/>
    <w:basedOn w:val="DefaultParagraphFont"/>
    <w:rsid w:val="00C2758B"/>
  </w:style>
  <w:style w:type="character" w:styleId="Strong">
    <w:name w:val="Strong"/>
    <w:uiPriority w:val="22"/>
    <w:qFormat/>
    <w:rsid w:val="00090315"/>
    <w:rPr>
      <w:b/>
      <w:bCs/>
    </w:rPr>
  </w:style>
  <w:style w:type="character" w:styleId="HTMLCite">
    <w:name w:val="HTML Cite"/>
    <w:uiPriority w:val="99"/>
    <w:rsid w:val="00BC2F4C"/>
    <w:rPr>
      <w:i/>
      <w:iCs/>
    </w:rPr>
  </w:style>
  <w:style w:type="paragraph" w:customStyle="1" w:styleId="Tytu1">
    <w:name w:val="Tytuł1"/>
    <w:basedOn w:val="Normal"/>
    <w:rsid w:val="00C40932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C40932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C40932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C40932"/>
  </w:style>
  <w:style w:type="character" w:customStyle="1" w:styleId="mixed-citation">
    <w:name w:val="mixed-citation"/>
    <w:basedOn w:val="DefaultParagraphFont"/>
    <w:rsid w:val="00DE77E4"/>
  </w:style>
  <w:style w:type="character" w:customStyle="1" w:styleId="ref-journal">
    <w:name w:val="ref-journal"/>
    <w:basedOn w:val="DefaultParagraphFont"/>
    <w:rsid w:val="00DE77E4"/>
  </w:style>
  <w:style w:type="character" w:customStyle="1" w:styleId="ref-vol">
    <w:name w:val="ref-vol"/>
    <w:basedOn w:val="DefaultParagraphFont"/>
    <w:rsid w:val="00DE77E4"/>
  </w:style>
  <w:style w:type="character" w:customStyle="1" w:styleId="citation">
    <w:name w:val="citation"/>
    <w:basedOn w:val="DefaultParagraphFont"/>
    <w:rsid w:val="00DE429C"/>
  </w:style>
  <w:style w:type="paragraph" w:styleId="NoSpacing">
    <w:name w:val="No Spacing"/>
    <w:link w:val="NoSpacingChar"/>
    <w:uiPriority w:val="1"/>
    <w:qFormat/>
    <w:rsid w:val="004A5D4E"/>
    <w:rPr>
      <w:sz w:val="24"/>
      <w:szCs w:val="24"/>
    </w:rPr>
  </w:style>
  <w:style w:type="character" w:customStyle="1" w:styleId="NoSpacingChar">
    <w:name w:val="No Spacing Char"/>
    <w:link w:val="NoSpacing"/>
    <w:uiPriority w:val="1"/>
    <w:rsid w:val="004A5D4E"/>
    <w:rPr>
      <w:sz w:val="24"/>
      <w:szCs w:val="24"/>
    </w:rPr>
  </w:style>
  <w:style w:type="character" w:customStyle="1" w:styleId="Heading2Char">
    <w:name w:val="Heading 2 Char"/>
    <w:link w:val="Heading2"/>
    <w:uiPriority w:val="9"/>
    <w:rsid w:val="00EB79B6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C76D99"/>
    <w:pPr>
      <w:ind w:left="720"/>
      <w:contextualSpacing/>
    </w:pPr>
    <w:rPr>
      <w:rFonts w:eastAsia="Calibri" w:cs="Arial-BoldMT"/>
      <w:lang w:eastAsia="en-US"/>
    </w:rPr>
  </w:style>
  <w:style w:type="character" w:customStyle="1" w:styleId="Heading3Char">
    <w:name w:val="Heading 3 Char"/>
    <w:link w:val="Heading3"/>
    <w:uiPriority w:val="9"/>
    <w:semiHidden/>
    <w:rsid w:val="00F80FC5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size-xl">
    <w:name w:val="size-xl"/>
    <w:rsid w:val="00041057"/>
  </w:style>
  <w:style w:type="character" w:customStyle="1" w:styleId="size-m">
    <w:name w:val="size-m"/>
    <w:rsid w:val="00041057"/>
  </w:style>
  <w:style w:type="character" w:customStyle="1" w:styleId="title-text">
    <w:name w:val="title-text"/>
    <w:rsid w:val="00041057"/>
  </w:style>
  <w:style w:type="character" w:customStyle="1" w:styleId="sr-only">
    <w:name w:val="sr-only"/>
    <w:rsid w:val="00041057"/>
  </w:style>
  <w:style w:type="character" w:customStyle="1" w:styleId="text">
    <w:name w:val="text"/>
    <w:rsid w:val="00041057"/>
  </w:style>
  <w:style w:type="character" w:customStyle="1" w:styleId="element-citation">
    <w:name w:val="element-citation"/>
    <w:rsid w:val="0068702F"/>
  </w:style>
  <w:style w:type="paragraph" w:styleId="BalloonText">
    <w:name w:val="Balloon Text"/>
    <w:basedOn w:val="Normal"/>
    <w:link w:val="BalloonTextChar"/>
    <w:uiPriority w:val="99"/>
    <w:semiHidden/>
    <w:unhideWhenUsed/>
    <w:rsid w:val="00C87E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87EFA"/>
    <w:rPr>
      <w:rFonts w:ascii="Segoe UI" w:hAnsi="Segoe UI" w:cs="Segoe UI"/>
      <w:sz w:val="18"/>
      <w:szCs w:val="18"/>
    </w:rPr>
  </w:style>
  <w:style w:type="character" w:customStyle="1" w:styleId="ui-ncbitoggler-master-text">
    <w:name w:val="ui-ncbitoggler-master-text"/>
    <w:rsid w:val="00481A00"/>
  </w:style>
  <w:style w:type="character" w:customStyle="1" w:styleId="author-ref">
    <w:name w:val="author-ref"/>
    <w:rsid w:val="004F4BA2"/>
  </w:style>
  <w:style w:type="character" w:customStyle="1" w:styleId="cit">
    <w:name w:val="cit"/>
    <w:rsid w:val="004F4BA2"/>
  </w:style>
  <w:style w:type="character" w:customStyle="1" w:styleId="doi">
    <w:name w:val="doi"/>
    <w:rsid w:val="004F4BA2"/>
  </w:style>
  <w:style w:type="character" w:customStyle="1" w:styleId="fm-citation-ids-label">
    <w:name w:val="fm-citation-ids-label"/>
    <w:rsid w:val="004F4BA2"/>
  </w:style>
  <w:style w:type="character" w:customStyle="1" w:styleId="anchor-text">
    <w:name w:val="anchor-text"/>
    <w:rsid w:val="00932428"/>
  </w:style>
  <w:style w:type="character" w:customStyle="1" w:styleId="highlight">
    <w:name w:val="highlight"/>
    <w:rsid w:val="006911ED"/>
  </w:style>
  <w:style w:type="character" w:customStyle="1" w:styleId="Heading1Char">
    <w:name w:val="Heading 1 Char"/>
    <w:link w:val="Heading1"/>
    <w:rsid w:val="00080E73"/>
    <w:rPr>
      <w:b/>
      <w:bCs/>
      <w:sz w:val="24"/>
      <w:szCs w:val="24"/>
      <w:lang w:val="en-GB"/>
    </w:rPr>
  </w:style>
  <w:style w:type="character" w:customStyle="1" w:styleId="current-selection">
    <w:name w:val="current-selection"/>
    <w:rsid w:val="00080E73"/>
  </w:style>
  <w:style w:type="character" w:customStyle="1" w:styleId="a">
    <w:name w:val="_"/>
    <w:rsid w:val="00080E73"/>
  </w:style>
  <w:style w:type="character" w:customStyle="1" w:styleId="shorttext">
    <w:name w:val="short_text"/>
    <w:rsid w:val="0008131F"/>
  </w:style>
  <w:style w:type="character" w:styleId="FollowedHyperlink">
    <w:name w:val="FollowedHyperlink"/>
    <w:uiPriority w:val="99"/>
    <w:semiHidden/>
    <w:unhideWhenUsed/>
    <w:rsid w:val="00F970A5"/>
    <w:rPr>
      <w:color w:val="954F72"/>
      <w:u w:val="single"/>
    </w:rPr>
  </w:style>
  <w:style w:type="paragraph" w:customStyle="1" w:styleId="podstawowy">
    <w:name w:val="podstawowy"/>
    <w:basedOn w:val="Normal"/>
    <w:autoRedefine/>
    <w:qFormat/>
    <w:rsid w:val="002A3E0F"/>
    <w:pPr>
      <w:spacing w:line="360" w:lineRule="auto"/>
    </w:pPr>
    <w:rPr>
      <w:b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09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C809CC"/>
    <w:rPr>
      <w:rFonts w:ascii="Courier New" w:hAnsi="Courier New" w:cs="Courier New"/>
    </w:rPr>
  </w:style>
  <w:style w:type="character" w:customStyle="1" w:styleId="citationyear">
    <w:name w:val="citation_year"/>
    <w:rsid w:val="00730585"/>
  </w:style>
  <w:style w:type="character" w:customStyle="1" w:styleId="citationvolume">
    <w:name w:val="citation_volume"/>
    <w:rsid w:val="00730585"/>
  </w:style>
  <w:style w:type="character" w:customStyle="1" w:styleId="hlfld-title">
    <w:name w:val="hlfld-title"/>
    <w:rsid w:val="00730585"/>
  </w:style>
  <w:style w:type="character" w:customStyle="1" w:styleId="hlfld-contribauthor">
    <w:name w:val="hlfld-contribauthor"/>
    <w:rsid w:val="00730585"/>
  </w:style>
  <w:style w:type="character" w:customStyle="1" w:styleId="nlmxref-aff">
    <w:name w:val="nlm_xref-aff"/>
    <w:rsid w:val="00730585"/>
  </w:style>
  <w:style w:type="paragraph" w:customStyle="1" w:styleId="Tytu2">
    <w:name w:val="Tytuł2"/>
    <w:basedOn w:val="Normal"/>
    <w:rsid w:val="009B68C9"/>
    <w:pPr>
      <w:spacing w:before="100" w:beforeAutospacing="1" w:after="100" w:afterAutospacing="1"/>
    </w:pPr>
  </w:style>
  <w:style w:type="character" w:customStyle="1" w:styleId="metadata-label">
    <w:name w:val="metadata-label"/>
    <w:basedOn w:val="DefaultParagraphFont"/>
    <w:rsid w:val="00122220"/>
  </w:style>
  <w:style w:type="character" w:customStyle="1" w:styleId="highwire-cite-metadata-date">
    <w:name w:val="highwire-cite-metadata-date"/>
    <w:basedOn w:val="DefaultParagraphFont"/>
    <w:rsid w:val="00122220"/>
  </w:style>
  <w:style w:type="character" w:customStyle="1" w:styleId="size">
    <w:name w:val="size"/>
    <w:basedOn w:val="DefaultParagraphFont"/>
    <w:rsid w:val="00A3329D"/>
  </w:style>
  <w:style w:type="character" w:customStyle="1" w:styleId="Heading4Char">
    <w:name w:val="Heading 4 Char"/>
    <w:basedOn w:val="DefaultParagraphFont"/>
    <w:link w:val="Heading4"/>
    <w:uiPriority w:val="9"/>
    <w:semiHidden/>
    <w:rsid w:val="009A408E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listitem-data">
    <w:name w:val="list__item-data"/>
    <w:basedOn w:val="DefaultParagraphFont"/>
    <w:rsid w:val="00241F44"/>
  </w:style>
  <w:style w:type="character" w:customStyle="1" w:styleId="label">
    <w:name w:val="label"/>
    <w:basedOn w:val="DefaultParagraphFont"/>
    <w:rsid w:val="00964106"/>
  </w:style>
  <w:style w:type="character" w:customStyle="1" w:styleId="databold">
    <w:name w:val="data_bold"/>
    <w:basedOn w:val="DefaultParagraphFont"/>
    <w:rsid w:val="00964106"/>
  </w:style>
  <w:style w:type="character" w:customStyle="1" w:styleId="gwp2e165163highlight">
    <w:name w:val="gwp2e165163_highlight"/>
    <w:basedOn w:val="DefaultParagraphFont"/>
    <w:rsid w:val="00B37EA0"/>
  </w:style>
  <w:style w:type="character" w:customStyle="1" w:styleId="ircsu">
    <w:name w:val="irc_su"/>
    <w:basedOn w:val="DefaultParagraphFont"/>
    <w:rsid w:val="00E47B3C"/>
  </w:style>
  <w:style w:type="character" w:customStyle="1" w:styleId="tlid-translation">
    <w:name w:val="tlid-translation"/>
    <w:basedOn w:val="DefaultParagraphFont"/>
    <w:rsid w:val="004708C3"/>
  </w:style>
  <w:style w:type="character" w:customStyle="1" w:styleId="alt-edited">
    <w:name w:val="alt-edited"/>
    <w:basedOn w:val="DefaultParagraphFont"/>
    <w:rsid w:val="004708C3"/>
  </w:style>
  <w:style w:type="paragraph" w:customStyle="1" w:styleId="EndNoteBibliography">
    <w:name w:val="EndNote Bibliography"/>
    <w:basedOn w:val="Normal"/>
    <w:link w:val="EndNoteBibliographyZnak"/>
    <w:rsid w:val="0043586C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nak">
    <w:name w:val="EndNote Bibliography Znak"/>
    <w:basedOn w:val="DefaultParagraphFont"/>
    <w:link w:val="EndNoteBibliography"/>
    <w:rsid w:val="0043586C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BF4369"/>
    <w:rPr>
      <w:b/>
      <w:bCs/>
      <w:sz w:val="28"/>
      <w:szCs w:val="24"/>
      <w:lang w:val="en-GB"/>
    </w:rPr>
  </w:style>
  <w:style w:type="character" w:customStyle="1" w:styleId="markedcontent">
    <w:name w:val="markedcontent"/>
    <w:basedOn w:val="DefaultParagraphFont"/>
    <w:rsid w:val="0000419E"/>
  </w:style>
  <w:style w:type="paragraph" w:customStyle="1" w:styleId="MDPI31text">
    <w:name w:val="MDPI_3.1_text"/>
    <w:qFormat/>
    <w:rsid w:val="00E614D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97773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character" w:customStyle="1" w:styleId="jss262">
    <w:name w:val="jss262"/>
    <w:basedOn w:val="DefaultParagraphFont"/>
    <w:rsid w:val="008279D0"/>
  </w:style>
  <w:style w:type="character" w:styleId="CommentReference">
    <w:name w:val="annotation reference"/>
    <w:rsid w:val="00D868B1"/>
    <w:rPr>
      <w:sz w:val="21"/>
      <w:szCs w:val="21"/>
    </w:rPr>
  </w:style>
  <w:style w:type="paragraph" w:styleId="CommentText">
    <w:name w:val="annotation text"/>
    <w:basedOn w:val="Normal"/>
    <w:link w:val="CommentTextChar"/>
    <w:rsid w:val="00D868B1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D868B1"/>
    <w:rPr>
      <w:rFonts w:ascii="Palatino Linotype" w:eastAsia="SimSun" w:hAnsi="Palatino Linotype"/>
      <w:noProof/>
      <w:color w:val="000000"/>
      <w:lang w:val="en-US" w:eastAsia="zh-CN"/>
    </w:rPr>
  </w:style>
  <w:style w:type="character" w:customStyle="1" w:styleId="jlqj4b">
    <w:name w:val="jlqj4b"/>
    <w:basedOn w:val="DefaultParagraphFont"/>
    <w:rsid w:val="00716145"/>
  </w:style>
  <w:style w:type="paragraph" w:customStyle="1" w:styleId="MDPI51figurecaption">
    <w:name w:val="MDPI_5.1_figure_caption"/>
    <w:qFormat/>
    <w:rsid w:val="00117BC7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FF79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933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F7D8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3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2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9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9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5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0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8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1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46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4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3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6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1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5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0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6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1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2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270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4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7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4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8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2730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1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529026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1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10107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8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4995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3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27713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76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105180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7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1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5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3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9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512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3572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9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9950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258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14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28751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94828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6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3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6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677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45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91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30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4380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2562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883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29079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1045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7045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88734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4884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02939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15965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0716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4077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2918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02487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11137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9780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14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580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425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625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453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3055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1532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2804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6002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5127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4261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4158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6250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9194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3630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90020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3401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5351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5992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8736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9218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70288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090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7021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73813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5061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6194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8967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80474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6393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7211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4392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94623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58747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410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4746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9130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0448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3966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5913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7322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3660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3387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9058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5091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399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7861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8478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36539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1836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39098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7018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921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5755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7035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7703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4089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2408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0719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5448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6346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9870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5831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4130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47088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8787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342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9385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9346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1446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7993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40576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3446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4465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4276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7599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7399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7894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3121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6618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9366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0663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67770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4366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8325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6864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38650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0794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16990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6156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511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3865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5841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344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45662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14805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496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4439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043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1603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32553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2761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8902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952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1211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9149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44725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325270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3721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8681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6687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17764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225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2285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7546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050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06215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3596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9044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0046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6724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88547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6734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5265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8806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888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5106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2938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0713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680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0446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7828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8443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6350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1128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3573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061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12514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1776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5545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1857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3108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78552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9710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2603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599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8962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1975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4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2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5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8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289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786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058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402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9273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1568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5047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0217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765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620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992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23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4074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793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185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6141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610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284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427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6376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6240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73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87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1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27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228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083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258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6608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583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645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201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2736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455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5171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4336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52122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885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84161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91228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88901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593458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6335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6197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76600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673170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554866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35297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706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8297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08792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1094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7678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65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731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3514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1750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8683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1179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79536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5844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71155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61924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5985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369220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28666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54053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02989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45363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04590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561896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370961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48364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28267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6121315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2394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650474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285570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80361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938550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736764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12836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38450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063099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095708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59721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375305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311338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54429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63313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900568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47731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46776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01666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121748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634281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675534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07318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647330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1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94527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8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1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13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5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7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6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1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7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5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8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1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1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862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3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07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7264101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1430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93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7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0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5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6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6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3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7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2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6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7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028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7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1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0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1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801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61356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96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6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1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03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6297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5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1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2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8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5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1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3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6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7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3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2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0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2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6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24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76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6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5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luszczyn@uwb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Monika_new\Nanoplastiki\1_art_S.aureus_K.pneum\Artyku&#322;_SA_KP_01.02.202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795222475043"/>
          <c:y val="9.1722222222222247E-2"/>
          <c:w val="0.85492691239369933"/>
          <c:h val="0.78316805555555569"/>
        </c:manualLayout>
      </c:layout>
      <c:scatterChart>
        <c:scatterStyle val="lineMarker"/>
        <c:varyColors val="0"/>
        <c:ser>
          <c:idx val="0"/>
          <c:order val="0"/>
          <c:tx>
            <c:v>S. aureus</c:v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chemeClr val="accent1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Artykuł_SA_KP_01.02.2023.xlsx]Steżenia NaCl'!$P$28:$P$31</c:f>
                <c:numCache>
                  <c:formatCode>General</c:formatCode>
                  <c:ptCount val="4"/>
                  <c:pt idx="0">
                    <c:v>1.3</c:v>
                  </c:pt>
                  <c:pt idx="1">
                    <c:v>1.04</c:v>
                  </c:pt>
                  <c:pt idx="2">
                    <c:v>0.43</c:v>
                  </c:pt>
                  <c:pt idx="3">
                    <c:v>0.37</c:v>
                  </c:pt>
                </c:numCache>
              </c:numRef>
            </c:plus>
            <c:minus>
              <c:numRef>
                <c:f>'[Artykuł_SA_KP_01.02.2023.xlsx]Steżenia NaCl'!$P$28:$P$31</c:f>
                <c:numCache>
                  <c:formatCode>General</c:formatCode>
                  <c:ptCount val="4"/>
                  <c:pt idx="0">
                    <c:v>1.3</c:v>
                  </c:pt>
                  <c:pt idx="1">
                    <c:v>1.04</c:v>
                  </c:pt>
                  <c:pt idx="2">
                    <c:v>0.43</c:v>
                  </c:pt>
                  <c:pt idx="3">
                    <c:v>0.37</c:v>
                  </c:pt>
                </c:numCache>
              </c:numRef>
            </c:minus>
            <c:spPr>
              <a:ln>
                <a:solidFill>
                  <a:schemeClr val="accent1"/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[Artykuł_SA_KP_01.02.2023.xlsx]Steżenia NaCl'!$N$28:$N$31</c:f>
              <c:numCache>
                <c:formatCode>0</c:formatCode>
                <c:ptCount val="4"/>
                <c:pt idx="0" formatCode="0.0">
                  <c:v>0.3</c:v>
                </c:pt>
                <c:pt idx="1">
                  <c:v>30</c:v>
                </c:pt>
                <c:pt idx="2">
                  <c:v>100</c:v>
                </c:pt>
                <c:pt idx="3">
                  <c:v>155</c:v>
                </c:pt>
              </c:numCache>
            </c:numRef>
          </c:xVal>
          <c:yVal>
            <c:numRef>
              <c:f>'[Artykuł_SA_KP_01.02.2023.xlsx]Steżenia NaCl'!$O$28:$O$31</c:f>
              <c:numCache>
                <c:formatCode>0.00</c:formatCode>
                <c:ptCount val="4"/>
                <c:pt idx="0">
                  <c:v>-26.23</c:v>
                </c:pt>
                <c:pt idx="1">
                  <c:v>-15.8</c:v>
                </c:pt>
                <c:pt idx="2">
                  <c:v>-12.6</c:v>
                </c:pt>
                <c:pt idx="3">
                  <c:v>-12.8</c:v>
                </c:pt>
              </c:numCache>
            </c:numRef>
          </c:yVal>
          <c:smooth val="0"/>
        </c:ser>
        <c:ser>
          <c:idx val="2"/>
          <c:order val="1"/>
          <c:tx>
            <c:v>K. pneumoniae</c:v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rgbClr val="002060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Artykuł_SA_KP_01.02.2023.xlsx]Steżenia NaCl'!$R$28:$R$31</c:f>
                <c:numCache>
                  <c:formatCode>General</c:formatCode>
                  <c:ptCount val="4"/>
                  <c:pt idx="0">
                    <c:v>1.53</c:v>
                  </c:pt>
                  <c:pt idx="1">
                    <c:v>1.06</c:v>
                  </c:pt>
                  <c:pt idx="2">
                    <c:v>0.35</c:v>
                  </c:pt>
                  <c:pt idx="3">
                    <c:v>0.75</c:v>
                  </c:pt>
                </c:numCache>
              </c:numRef>
            </c:plus>
            <c:minus>
              <c:numRef>
                <c:f>'[Artykuł_SA_KP_01.02.2023.xlsx]Steżenia NaCl'!$R$28:$R$31</c:f>
                <c:numCache>
                  <c:formatCode>General</c:formatCode>
                  <c:ptCount val="4"/>
                  <c:pt idx="0">
                    <c:v>1.53</c:v>
                  </c:pt>
                  <c:pt idx="1">
                    <c:v>1.06</c:v>
                  </c:pt>
                  <c:pt idx="2">
                    <c:v>0.35</c:v>
                  </c:pt>
                  <c:pt idx="3">
                    <c:v>0.75</c:v>
                  </c:pt>
                </c:numCache>
              </c:numRef>
            </c:minus>
            <c:spPr>
              <a:ln>
                <a:solidFill>
                  <a:srgbClr val="002060"/>
                </a:solidFill>
              </a:ln>
            </c:spPr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[Artykuł_SA_KP_01.02.2023.xlsx]Steżenia NaCl'!$N$28:$N$31</c:f>
              <c:numCache>
                <c:formatCode>0</c:formatCode>
                <c:ptCount val="4"/>
                <c:pt idx="0" formatCode="0.0">
                  <c:v>0.3</c:v>
                </c:pt>
                <c:pt idx="1">
                  <c:v>30</c:v>
                </c:pt>
                <c:pt idx="2">
                  <c:v>100</c:v>
                </c:pt>
                <c:pt idx="3">
                  <c:v>155</c:v>
                </c:pt>
              </c:numCache>
            </c:numRef>
          </c:xVal>
          <c:yVal>
            <c:numRef>
              <c:f>'[Artykuł_SA_KP_01.02.2023.xlsx]Steżenia NaCl'!$Q$28:$Q$31</c:f>
              <c:numCache>
                <c:formatCode>0.00</c:formatCode>
                <c:ptCount val="4"/>
                <c:pt idx="0">
                  <c:v>-29</c:v>
                </c:pt>
                <c:pt idx="1">
                  <c:v>-17.25</c:v>
                </c:pt>
                <c:pt idx="2">
                  <c:v>-13.2</c:v>
                </c:pt>
                <c:pt idx="3">
                  <c:v>-13.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45845936"/>
        <c:axId val="-1745854640"/>
      </c:scatterChart>
      <c:valAx>
        <c:axId val="-1745845936"/>
        <c:scaling>
          <c:orientation val="minMax"/>
          <c:max val="16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pl-PL" i="1"/>
                  <a:t>C</a:t>
                </a:r>
                <a:r>
                  <a:rPr lang="pl-PL" sz="600"/>
                  <a:t>NaCl</a:t>
                </a:r>
                <a:r>
                  <a:rPr lang="pl-PL" baseline="0"/>
                  <a:t> [mM]</a:t>
                </a:r>
                <a:endParaRPr lang="pl-PL"/>
              </a:p>
            </c:rich>
          </c:tx>
          <c:layout>
            <c:manualLayout>
              <c:xMode val="edge"/>
              <c:yMode val="edge"/>
              <c:x val="0.82042637063496449"/>
              <c:y val="0.1344132042694389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1745854640"/>
        <c:crosses val="autoZero"/>
        <c:crossBetween val="midCat"/>
        <c:majorUnit val="40"/>
        <c:minorUnit val="10"/>
      </c:valAx>
      <c:valAx>
        <c:axId val="-1745854640"/>
        <c:scaling>
          <c:orientation val="minMax"/>
          <c:max val="0"/>
          <c:min val="-35"/>
        </c:scaling>
        <c:delete val="0"/>
        <c:axPos val="l"/>
        <c:majorGridlines>
          <c:spPr>
            <a:ln w="3175"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i="1"/>
                  <a:t>ζ</a:t>
                </a:r>
                <a:r>
                  <a:rPr lang="en-US"/>
                  <a:t> [mV]</a:t>
                </a:r>
                <a:endParaRPr lang="pl-PL"/>
              </a:p>
            </c:rich>
          </c:tx>
          <c:layout>
            <c:manualLayout>
              <c:xMode val="edge"/>
              <c:yMode val="edge"/>
              <c:x val="9.1259342231447011E-3"/>
              <c:y val="0.42242112406972887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-1745845936"/>
        <c:crosses val="autoZero"/>
        <c:crossBetween val="midCat"/>
        <c:majorUnit val="5"/>
        <c:minorUnit val="1"/>
      </c:valAx>
    </c:plotArea>
    <c:legend>
      <c:legendPos val="b"/>
      <c:legendEntry>
        <c:idx val="0"/>
        <c:txPr>
          <a:bodyPr/>
          <a:lstStyle/>
          <a:p>
            <a:pPr>
              <a:defRPr i="1"/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i="1"/>
            </a:pPr>
            <a:endParaRPr lang="en-US"/>
          </a:p>
        </c:txPr>
      </c:legendEntry>
      <c:layout>
        <c:manualLayout>
          <c:xMode val="edge"/>
          <c:yMode val="edge"/>
          <c:x val="0.10732760416666667"/>
          <c:y val="0.91898749999999996"/>
          <c:w val="0.81991197916666658"/>
          <c:h val="5.9845833333333424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ea typeface="Tahoma" pitchFamily="34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340CF-23A9-4E16-86AE-B96D08499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473</Words>
  <Characters>8400</Characters>
  <Application>Microsoft Office Word</Application>
  <DocSecurity>0</DocSecurity>
  <Lines>70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Impedance spectroscopic investigation of the interactions between phosphatidylethanolamine and -tocopherol in bilayer membranes</vt:lpstr>
    </vt:vector>
  </TitlesOfParts>
  <Company>Microsoft</Company>
  <LinksUpToDate>false</LinksUpToDate>
  <CharactersWithSpaces>9854</CharactersWithSpaces>
  <SharedDoc>false</SharedDoc>
  <HLinks>
    <vt:vector size="408" baseType="variant">
      <vt:variant>
        <vt:i4>1900613</vt:i4>
      </vt:variant>
      <vt:variant>
        <vt:i4>207</vt:i4>
      </vt:variant>
      <vt:variant>
        <vt:i4>0</vt:i4>
      </vt:variant>
      <vt:variant>
        <vt:i4>5</vt:i4>
      </vt:variant>
      <vt:variant>
        <vt:lpwstr>https://www.ncbi.nlm.nih.gov/pmc/articles/PMC2718983/</vt:lpwstr>
      </vt:variant>
      <vt:variant>
        <vt:lpwstr/>
      </vt:variant>
      <vt:variant>
        <vt:i4>4325410</vt:i4>
      </vt:variant>
      <vt:variant>
        <vt:i4>204</vt:i4>
      </vt:variant>
      <vt:variant>
        <vt:i4>0</vt:i4>
      </vt:variant>
      <vt:variant>
        <vt:i4>5</vt:i4>
      </vt:variant>
      <vt:variant>
        <vt:lpwstr>https://www.ncbi.nlm.nih.gov/pubmed/?term=von%20Deimling%20A%5BAuthor%5D&amp;cauthor=true&amp;cauthor_uid=18971417</vt:lpwstr>
      </vt:variant>
      <vt:variant>
        <vt:lpwstr/>
      </vt:variant>
      <vt:variant>
        <vt:i4>3538968</vt:i4>
      </vt:variant>
      <vt:variant>
        <vt:i4>201</vt:i4>
      </vt:variant>
      <vt:variant>
        <vt:i4>0</vt:i4>
      </vt:variant>
      <vt:variant>
        <vt:i4>5</vt:i4>
      </vt:variant>
      <vt:variant>
        <vt:lpwstr>https://www.ncbi.nlm.nih.gov/pubmed/?term=Rami%20A%5BAuthor%5D&amp;cauthor=true&amp;cauthor_uid=18971417</vt:lpwstr>
      </vt:variant>
      <vt:variant>
        <vt:lpwstr/>
      </vt:variant>
      <vt:variant>
        <vt:i4>5898294</vt:i4>
      </vt:variant>
      <vt:variant>
        <vt:i4>198</vt:i4>
      </vt:variant>
      <vt:variant>
        <vt:i4>0</vt:i4>
      </vt:variant>
      <vt:variant>
        <vt:i4>5</vt:i4>
      </vt:variant>
      <vt:variant>
        <vt:lpwstr>https://www.ncbi.nlm.nih.gov/pubmed/?term=Habel%20A%5BAuthor%5D&amp;cauthor=true&amp;cauthor_uid=18971417</vt:lpwstr>
      </vt:variant>
      <vt:variant>
        <vt:lpwstr/>
      </vt:variant>
      <vt:variant>
        <vt:i4>720944</vt:i4>
      </vt:variant>
      <vt:variant>
        <vt:i4>195</vt:i4>
      </vt:variant>
      <vt:variant>
        <vt:i4>0</vt:i4>
      </vt:variant>
      <vt:variant>
        <vt:i4>5</vt:i4>
      </vt:variant>
      <vt:variant>
        <vt:lpwstr>https://www.ncbi.nlm.nih.gov/pubmed/?term=Reuss%20DE%5BAuthor%5D&amp;cauthor=true&amp;cauthor_uid=18971417</vt:lpwstr>
      </vt:variant>
      <vt:variant>
        <vt:lpwstr/>
      </vt:variant>
      <vt:variant>
        <vt:i4>1572968</vt:i4>
      </vt:variant>
      <vt:variant>
        <vt:i4>192</vt:i4>
      </vt:variant>
      <vt:variant>
        <vt:i4>0</vt:i4>
      </vt:variant>
      <vt:variant>
        <vt:i4>5</vt:i4>
      </vt:variant>
      <vt:variant>
        <vt:lpwstr>https://www.ncbi.nlm.nih.gov/pubmed/?term=Siegelin%20MD%5BAuthor%5D&amp;cauthor=true&amp;cauthor_uid=18971417</vt:lpwstr>
      </vt:variant>
      <vt:variant>
        <vt:lpwstr/>
      </vt:variant>
      <vt:variant>
        <vt:i4>262234</vt:i4>
      </vt:variant>
      <vt:variant>
        <vt:i4>189</vt:i4>
      </vt:variant>
      <vt:variant>
        <vt:i4>0</vt:i4>
      </vt:variant>
      <vt:variant>
        <vt:i4>5</vt:i4>
      </vt:variant>
      <vt:variant>
        <vt:lpwstr>https://www.ncbi.nlm.nih.gov/pubmed/24902789</vt:lpwstr>
      </vt:variant>
      <vt:variant>
        <vt:lpwstr/>
      </vt:variant>
      <vt:variant>
        <vt:i4>3539018</vt:i4>
      </vt:variant>
      <vt:variant>
        <vt:i4>186</vt:i4>
      </vt:variant>
      <vt:variant>
        <vt:i4>0</vt:i4>
      </vt:variant>
      <vt:variant>
        <vt:i4>5</vt:i4>
      </vt:variant>
      <vt:variant>
        <vt:lpwstr>https://www.ncbi.nlm.nih.gov/pubmed/?term=Lan%20Q%5BAuthor%5D&amp;cauthor=true&amp;cauthor_uid=24902789</vt:lpwstr>
      </vt:variant>
      <vt:variant>
        <vt:lpwstr/>
      </vt:variant>
      <vt:variant>
        <vt:i4>7012376</vt:i4>
      </vt:variant>
      <vt:variant>
        <vt:i4>183</vt:i4>
      </vt:variant>
      <vt:variant>
        <vt:i4>0</vt:i4>
      </vt:variant>
      <vt:variant>
        <vt:i4>5</vt:i4>
      </vt:variant>
      <vt:variant>
        <vt:lpwstr>https://www.ncbi.nlm.nih.gov/pubmed/?term=Li%20RJ%5BAuthor%5D&amp;cauthor=true&amp;cauthor_uid=24902789</vt:lpwstr>
      </vt:variant>
      <vt:variant>
        <vt:lpwstr/>
      </vt:variant>
      <vt:variant>
        <vt:i4>1179763</vt:i4>
      </vt:variant>
      <vt:variant>
        <vt:i4>180</vt:i4>
      </vt:variant>
      <vt:variant>
        <vt:i4>0</vt:i4>
      </vt:variant>
      <vt:variant>
        <vt:i4>5</vt:i4>
      </vt:variant>
      <vt:variant>
        <vt:lpwstr>https://www.ncbi.nlm.nih.gov/pubmed/?term=Sang%20DP%5BAuthor%5D&amp;cauthor=true&amp;cauthor_uid=24902789</vt:lpwstr>
      </vt:variant>
      <vt:variant>
        <vt:lpwstr/>
      </vt:variant>
      <vt:variant>
        <vt:i4>87</vt:i4>
      </vt:variant>
      <vt:variant>
        <vt:i4>177</vt:i4>
      </vt:variant>
      <vt:variant>
        <vt:i4>0</vt:i4>
      </vt:variant>
      <vt:variant>
        <vt:i4>5</vt:i4>
      </vt:variant>
      <vt:variant>
        <vt:lpwstr>https://www.ncbi.nlm.nih.gov/pubmed/12906925</vt:lpwstr>
      </vt:variant>
      <vt:variant>
        <vt:lpwstr/>
      </vt:variant>
      <vt:variant>
        <vt:i4>4259964</vt:i4>
      </vt:variant>
      <vt:variant>
        <vt:i4>174</vt:i4>
      </vt:variant>
      <vt:variant>
        <vt:i4>0</vt:i4>
      </vt:variant>
      <vt:variant>
        <vt:i4>5</vt:i4>
      </vt:variant>
      <vt:variant>
        <vt:lpwstr>https://www.ncbi.nlm.nih.gov/pubmed/?term=Gawron%20A%5BAuthor%5D&amp;cauthor=true&amp;cauthor_uid=12906925</vt:lpwstr>
      </vt:variant>
      <vt:variant>
        <vt:lpwstr/>
      </vt:variant>
      <vt:variant>
        <vt:i4>7995404</vt:i4>
      </vt:variant>
      <vt:variant>
        <vt:i4>171</vt:i4>
      </vt:variant>
      <vt:variant>
        <vt:i4>0</vt:i4>
      </vt:variant>
      <vt:variant>
        <vt:i4>5</vt:i4>
      </vt:variant>
      <vt:variant>
        <vt:lpwstr>https://www.ncbi.nlm.nih.gov/pubmed/?term=Misiak%20LE%5BAuthor%5D&amp;cauthor=true&amp;cauthor_uid=12906925</vt:lpwstr>
      </vt:variant>
      <vt:variant>
        <vt:lpwstr/>
      </vt:variant>
      <vt:variant>
        <vt:i4>1835057</vt:i4>
      </vt:variant>
      <vt:variant>
        <vt:i4>168</vt:i4>
      </vt:variant>
      <vt:variant>
        <vt:i4>0</vt:i4>
      </vt:variant>
      <vt:variant>
        <vt:i4>5</vt:i4>
      </vt:variant>
      <vt:variant>
        <vt:lpwstr>https://www.ncbi.nlm.nih.gov/pubmed/?term=Gruszecki%20WI%5BAuthor%5D&amp;cauthor=true&amp;cauthor_uid=12906925</vt:lpwstr>
      </vt:variant>
      <vt:variant>
        <vt:lpwstr/>
      </vt:variant>
      <vt:variant>
        <vt:i4>6750275</vt:i4>
      </vt:variant>
      <vt:variant>
        <vt:i4>165</vt:i4>
      </vt:variant>
      <vt:variant>
        <vt:i4>0</vt:i4>
      </vt:variant>
      <vt:variant>
        <vt:i4>5</vt:i4>
      </vt:variant>
      <vt:variant>
        <vt:lpwstr>https://www.ncbi.nlm.nih.gov/pubmed/?term=Pawlikowska-Pawlega%20B%5BAuthor%5D&amp;cauthor=true&amp;cauthor_uid=12906925</vt:lpwstr>
      </vt:variant>
      <vt:variant>
        <vt:lpwstr/>
      </vt:variant>
      <vt:variant>
        <vt:i4>196618</vt:i4>
      </vt:variant>
      <vt:variant>
        <vt:i4>162</vt:i4>
      </vt:variant>
      <vt:variant>
        <vt:i4>0</vt:i4>
      </vt:variant>
      <vt:variant>
        <vt:i4>5</vt:i4>
      </vt:variant>
      <vt:variant>
        <vt:lpwstr>https://www.sciencedirect.com/science/journal/00052736/1768/9</vt:lpwstr>
      </vt:variant>
      <vt:variant>
        <vt:lpwstr/>
      </vt:variant>
      <vt:variant>
        <vt:i4>2818090</vt:i4>
      </vt:variant>
      <vt:variant>
        <vt:i4>159</vt:i4>
      </vt:variant>
      <vt:variant>
        <vt:i4>0</vt:i4>
      </vt:variant>
      <vt:variant>
        <vt:i4>5</vt:i4>
      </vt:variant>
      <vt:variant>
        <vt:lpwstr>https://www.sciencedirect.com/science/journal/00052736</vt:lpwstr>
      </vt:variant>
      <vt:variant>
        <vt:lpwstr/>
      </vt:variant>
      <vt:variant>
        <vt:i4>6422621</vt:i4>
      </vt:variant>
      <vt:variant>
        <vt:i4>156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6422621</vt:i4>
      </vt:variant>
      <vt:variant>
        <vt:i4>153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6422621</vt:i4>
      </vt:variant>
      <vt:variant>
        <vt:i4>150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6422621</vt:i4>
      </vt:variant>
      <vt:variant>
        <vt:i4>147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6422621</vt:i4>
      </vt:variant>
      <vt:variant>
        <vt:i4>144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6422621</vt:i4>
      </vt:variant>
      <vt:variant>
        <vt:i4>141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6422621</vt:i4>
      </vt:variant>
      <vt:variant>
        <vt:i4>138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6422621</vt:i4>
      </vt:variant>
      <vt:variant>
        <vt:i4>135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7405576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G%C3%A1l%20M%5BAuthor%5D&amp;cauthor=true&amp;cauthor_uid=27552701</vt:lpwstr>
      </vt:variant>
      <vt:variant>
        <vt:lpwstr/>
      </vt:variant>
      <vt:variant>
        <vt:i4>4718696</vt:i4>
      </vt:variant>
      <vt:variant>
        <vt:i4>129</vt:i4>
      </vt:variant>
      <vt:variant>
        <vt:i4>0</vt:i4>
      </vt:variant>
      <vt:variant>
        <vt:i4>5</vt:i4>
      </vt:variant>
      <vt:variant>
        <vt:lpwstr>https://www.ncbi.nlm.nih.gov/pubmed/?term=Cossarizza%20A%5BAuthor%5D&amp;cauthor=true&amp;cauthor_uid=18774171</vt:lpwstr>
      </vt:variant>
      <vt:variant>
        <vt:lpwstr/>
      </vt:variant>
      <vt:variant>
        <vt:i4>8126486</vt:i4>
      </vt:variant>
      <vt:variant>
        <vt:i4>126</vt:i4>
      </vt:variant>
      <vt:variant>
        <vt:i4>0</vt:i4>
      </vt:variant>
      <vt:variant>
        <vt:i4>5</vt:i4>
      </vt:variant>
      <vt:variant>
        <vt:lpwstr>https://www.ncbi.nlm.nih.gov/pubmed/?term=Cooper%20EL%5BAuthor%5D&amp;cauthor=true&amp;cauthor_uid=18774171</vt:lpwstr>
      </vt:variant>
      <vt:variant>
        <vt:lpwstr/>
      </vt:variant>
      <vt:variant>
        <vt:i4>2359318</vt:i4>
      </vt:variant>
      <vt:variant>
        <vt:i4>123</vt:i4>
      </vt:variant>
      <vt:variant>
        <vt:i4>0</vt:i4>
      </vt:variant>
      <vt:variant>
        <vt:i4>5</vt:i4>
      </vt:variant>
      <vt:variant>
        <vt:lpwstr>https://www.ncbi.nlm.nih.gov/pubmed/?term=Salomoni%20P%5BAuthor%5D&amp;cauthor=true&amp;cauthor_uid=18774171</vt:lpwstr>
      </vt:variant>
      <vt:variant>
        <vt:lpwstr/>
      </vt:variant>
      <vt:variant>
        <vt:i4>6094897</vt:i4>
      </vt:variant>
      <vt:variant>
        <vt:i4>120</vt:i4>
      </vt:variant>
      <vt:variant>
        <vt:i4>0</vt:i4>
      </vt:variant>
      <vt:variant>
        <vt:i4>5</vt:i4>
      </vt:variant>
      <vt:variant>
        <vt:lpwstr>https://www.ncbi.nlm.nih.gov/pubmed/?term=Gibellini%20L%5BAuthor%5D&amp;cauthor=true&amp;cauthor_uid=18774171</vt:lpwstr>
      </vt:variant>
      <vt:variant>
        <vt:lpwstr/>
      </vt:variant>
      <vt:variant>
        <vt:i4>2424897</vt:i4>
      </vt:variant>
      <vt:variant>
        <vt:i4>117</vt:i4>
      </vt:variant>
      <vt:variant>
        <vt:i4>0</vt:i4>
      </vt:variant>
      <vt:variant>
        <vt:i4>5</vt:i4>
      </vt:variant>
      <vt:variant>
        <vt:lpwstr>https://www.ncbi.nlm.nih.gov/pubmed/?term=Bertoncelli%20L%5BAuthor%5D&amp;cauthor=true&amp;cauthor_uid=18774171</vt:lpwstr>
      </vt:variant>
      <vt:variant>
        <vt:lpwstr/>
      </vt:variant>
      <vt:variant>
        <vt:i4>5439521</vt:i4>
      </vt:variant>
      <vt:variant>
        <vt:i4>114</vt:i4>
      </vt:variant>
      <vt:variant>
        <vt:i4>0</vt:i4>
      </vt:variant>
      <vt:variant>
        <vt:i4>5</vt:i4>
      </vt:variant>
      <vt:variant>
        <vt:lpwstr>https://www.ncbi.nlm.nih.gov/pubmed/?term=Nemes%20E%5BAuthor%5D&amp;cauthor=true&amp;cauthor_uid=18774171</vt:lpwstr>
      </vt:variant>
      <vt:variant>
        <vt:lpwstr/>
      </vt:variant>
      <vt:variant>
        <vt:i4>393308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28528183</vt:lpwstr>
      </vt:variant>
      <vt:variant>
        <vt:lpwstr/>
      </vt:variant>
      <vt:variant>
        <vt:i4>8126486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?term=Li%20CL%5BAuthor%5D&amp;cauthor=true&amp;cauthor_uid=28528183</vt:lpwstr>
      </vt:variant>
      <vt:variant>
        <vt:lpwstr/>
      </vt:variant>
      <vt:variant>
        <vt:i4>1507437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?term=Wang%20GB%5BAuthor%5D&amp;cauthor=true&amp;cauthor_uid=28528183</vt:lpwstr>
      </vt:variant>
      <vt:variant>
        <vt:lpwstr/>
      </vt:variant>
      <vt:variant>
        <vt:i4>5898340</vt:i4>
      </vt:variant>
      <vt:variant>
        <vt:i4>102</vt:i4>
      </vt:variant>
      <vt:variant>
        <vt:i4>0</vt:i4>
      </vt:variant>
      <vt:variant>
        <vt:i4>5</vt:i4>
      </vt:variant>
      <vt:variant>
        <vt:lpwstr>https://www.ncbi.nlm.nih.gov/pubmed/?term=Lv%20W%5BAuthor%5D&amp;cauthor=true&amp;cauthor_uid=28528183</vt:lpwstr>
      </vt:variant>
      <vt:variant>
        <vt:lpwstr/>
      </vt:variant>
      <vt:variant>
        <vt:i4>8060928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?term=Qu%20XG%5BAuthor%5D&amp;cauthor=true&amp;cauthor_uid=28528183</vt:lpwstr>
      </vt:variant>
      <vt:variant>
        <vt:lpwstr/>
      </vt:variant>
      <vt:variant>
        <vt:i4>3670090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?term=Lin%20Y%5BAuthor%5D&amp;cauthor=true&amp;cauthor_uid=28528183</vt:lpwstr>
      </vt:variant>
      <vt:variant>
        <vt:lpwstr/>
      </vt:variant>
      <vt:variant>
        <vt:i4>655467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?term=Tang%20ZG%5BAuthor%5D&amp;cauthor=true&amp;cauthor_uid=28528183</vt:lpwstr>
      </vt:variant>
      <vt:variant>
        <vt:lpwstr/>
      </vt:variant>
      <vt:variant>
        <vt:i4>3670097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ubmed/?term=Liu%20Y%5BAuthor%5D&amp;cauthor=true&amp;cauthor_uid=28528183</vt:lpwstr>
      </vt:variant>
      <vt:variant>
        <vt:lpwstr/>
      </vt:variant>
      <vt:variant>
        <vt:i4>327764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23580181</vt:lpwstr>
      </vt:variant>
      <vt:variant>
        <vt:lpwstr/>
      </vt:variant>
      <vt:variant>
        <vt:i4>5177468</vt:i4>
      </vt:variant>
      <vt:variant>
        <vt:i4>84</vt:i4>
      </vt:variant>
      <vt:variant>
        <vt:i4>0</vt:i4>
      </vt:variant>
      <vt:variant>
        <vt:i4>5</vt:i4>
      </vt:variant>
      <vt:variant>
        <vt:lpwstr>https://www.ncbi.nlm.nih.gov/pubmed/?term=Rzeski%20W%5BAuthor%5D&amp;cauthor=true&amp;cauthor_uid=23580181</vt:lpwstr>
      </vt:variant>
      <vt:variant>
        <vt:lpwstr/>
      </vt:variant>
      <vt:variant>
        <vt:i4>4980832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?term=Wertel%20I%5BAuthor%5D&amp;cauthor=true&amp;cauthor_uid=23580181</vt:lpwstr>
      </vt:variant>
      <vt:variant>
        <vt:lpwstr/>
      </vt:variant>
      <vt:variant>
        <vt:i4>7602206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?term=B%C4%85dziul%20D%5BAuthor%5D&amp;cauthor=true&amp;cauthor_uid=23580181</vt:lpwstr>
      </vt:variant>
      <vt:variant>
        <vt:lpwstr/>
      </vt:variant>
      <vt:variant>
        <vt:i4>3801163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?term=Langner%20E%5BAuthor%5D&amp;cauthor=true&amp;cauthor_uid=23580181</vt:lpwstr>
      </vt:variant>
      <vt:variant>
        <vt:lpwstr/>
      </vt:variant>
      <vt:variant>
        <vt:i4>5308467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Jakubowicz-Gil%20J%5BAuthor%5D&amp;cauthor=true&amp;cauthor_uid=23580181</vt:lpwstr>
      </vt:variant>
      <vt:variant>
        <vt:lpwstr/>
      </vt:variant>
      <vt:variant>
        <vt:i4>3211344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Holland%20E%5BAuthor%5D&amp;cauthor=true&amp;cauthor_uid=19915670</vt:lpwstr>
      </vt:variant>
      <vt:variant>
        <vt:lpwstr/>
      </vt:variant>
      <vt:variant>
        <vt:i4>3211329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Pedraza%20A%5BAuthor%5D&amp;cauthor=true&amp;cauthor_uid=19915670</vt:lpwstr>
      </vt:variant>
      <vt:variant>
        <vt:lpwstr/>
      </vt:variant>
      <vt:variant>
        <vt:i4>5701744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Tandon%20A%5BAuthor%5D&amp;cauthor=true&amp;cauthor_uid=19915670</vt:lpwstr>
      </vt:variant>
      <vt:variant>
        <vt:lpwstr/>
      </vt:variant>
      <vt:variant>
        <vt:i4>5308463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Ozawa%20T%5BAuthor%5D&amp;cauthor=true&amp;cauthor_uid=19915670</vt:lpwstr>
      </vt:variant>
      <vt:variant>
        <vt:lpwstr/>
      </vt:variant>
      <vt:variant>
        <vt:i4>7864344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Battastini%20AM%5BAuthor%5D&amp;cauthor=true&amp;cauthor_uid=16917212</vt:lpwstr>
      </vt:variant>
      <vt:variant>
        <vt:lpwstr/>
      </vt:variant>
      <vt:variant>
        <vt:i4>3932233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Salbego%20C%5BAuthor%5D&amp;cauthor=true&amp;cauthor_uid=16917212</vt:lpwstr>
      </vt:variant>
      <vt:variant>
        <vt:lpwstr/>
      </vt:variant>
      <vt:variant>
        <vt:i4>1048691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Wink%20MR%5BAuthor%5D&amp;cauthor=true&amp;cauthor_uid=16917212</vt:lpwstr>
      </vt:variant>
      <vt:variant>
        <vt:lpwstr/>
      </vt:variant>
      <vt:variant>
        <vt:i4>7012352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Tamajusuku%20AS%5BAuthor%5D&amp;cauthor=true&amp;cauthor_uid=16917212</vt:lpwstr>
      </vt:variant>
      <vt:variant>
        <vt:lpwstr/>
      </vt:variant>
      <vt:variant>
        <vt:i4>3342363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Horn%20F%5BAuthor%5D&amp;cauthor=true&amp;cauthor_uid=16917212</vt:lpwstr>
      </vt:variant>
      <vt:variant>
        <vt:lpwstr/>
      </vt:variant>
      <vt:variant>
        <vt:i4>131158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22750388</vt:lpwstr>
      </vt:variant>
      <vt:variant>
        <vt:lpwstr/>
      </vt:variant>
      <vt:variant>
        <vt:i4>3473421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Dziegiel%20P%5BAuthor%5D&amp;cauthor=true&amp;cauthor_uid=22750388</vt:lpwstr>
      </vt:variant>
      <vt:variant>
        <vt:lpwstr/>
      </vt:variant>
      <vt:variant>
        <vt:i4>6225959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Zabel%20M%5BAuthor%5D&amp;cauthor=true&amp;cauthor_uid=22750388</vt:lpwstr>
      </vt:variant>
      <vt:variant>
        <vt:lpwstr/>
      </vt:variant>
      <vt:variant>
        <vt:i4>3014660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Drag-Zalesinska%20M%5BAuthor%5D&amp;cauthor=true&amp;cauthor_uid=22750388</vt:lpwstr>
      </vt:variant>
      <vt:variant>
        <vt:lpwstr/>
      </vt:variant>
      <vt:variant>
        <vt:i4>2490444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Wysocka%20T%5BAuthor%5D&amp;cauthor=true&amp;cauthor_uid=22750388</vt:lpwstr>
      </vt:variant>
      <vt:variant>
        <vt:lpwstr/>
      </vt:variant>
      <vt:variant>
        <vt:i4>2752591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Chmielewska%20M%5BAuthor%5D&amp;cauthor=true&amp;cauthor_uid=22750388</vt:lpwstr>
      </vt:variant>
      <vt:variant>
        <vt:lpwstr/>
      </vt:variant>
      <vt:variant>
        <vt:i4>5308537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Borska%20S%5BAuthor%5D&amp;cauthor=true&amp;cauthor_uid=22750388</vt:lpwstr>
      </vt:variant>
      <vt:variant>
        <vt:lpwstr/>
      </vt:variant>
      <vt:variant>
        <vt:i4>6422621</vt:i4>
      </vt:variant>
      <vt:variant>
        <vt:i4>21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1572968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Siegelin%20MD%5BAuthor%5D&amp;cauthor=true&amp;cauthor_uid=18971417</vt:lpwstr>
      </vt:variant>
      <vt:variant>
        <vt:lpwstr/>
      </vt:variant>
      <vt:variant>
        <vt:i4>1572968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Siegelin%20MD%5BAuthor%5D&amp;cauthor=true&amp;cauthor_uid=18971417</vt:lpwstr>
      </vt:variant>
      <vt:variant>
        <vt:lpwstr/>
      </vt:variant>
      <vt:variant>
        <vt:i4>6422621</vt:i4>
      </vt:variant>
      <vt:variant>
        <vt:i4>12</vt:i4>
      </vt:variant>
      <vt:variant>
        <vt:i4>0</vt:i4>
      </vt:variant>
      <vt:variant>
        <vt:i4>5</vt:i4>
      </vt:variant>
      <vt:variant>
        <vt:lpwstr>https://www.sciencedirect.com/science/article/pii/S0005273607002039</vt:lpwstr>
      </vt:variant>
      <vt:variant>
        <vt:lpwstr>!</vt:lpwstr>
      </vt:variant>
      <vt:variant>
        <vt:i4>5308537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Borska%20S%5BAuthor%5D&amp;cauthor=true&amp;cauthor_uid=22750388</vt:lpwstr>
      </vt:variant>
      <vt:variant>
        <vt:lpwstr/>
      </vt:variant>
      <vt:variant>
        <vt:i4>2883679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?term=Pozsgai%20E%5BAuthor%5D&amp;cauthor=true&amp;cauthor_uid=2403237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edance spectroscopic investigation of the interactions between phosphatidylethanolamine and -tocopherol in bilayer membranes</dc:title>
  <dc:creator>UwB</dc:creator>
  <cp:lastModifiedBy>Asha Mol S.P.</cp:lastModifiedBy>
  <cp:revision>14</cp:revision>
  <cp:lastPrinted>2019-08-28T17:16:00Z</cp:lastPrinted>
  <dcterms:created xsi:type="dcterms:W3CDTF">2023-02-08T11:56:00Z</dcterms:created>
  <dcterms:modified xsi:type="dcterms:W3CDTF">2023-06-07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b6f5ad-44d3-3e11-aab7-a1882fa3d3b2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chicago-fullnote-bibliography</vt:lpwstr>
  </property>
  <property fmtid="{D5CDD505-2E9C-101B-9397-08002B2CF9AE}" pid="13" name="Mendeley Recent Style Name 4_1">
    <vt:lpwstr>Chicago Manual of Style 17th edition (full note)</vt:lpwstr>
  </property>
  <property fmtid="{D5CDD505-2E9C-101B-9397-08002B2CF9AE}" pid="14" name="Mendeley Recent Style Id 5_1">
    <vt:lpwstr>http://www.zotero.org/styles/chicago-note-bibliography</vt:lpwstr>
  </property>
  <property fmtid="{D5CDD505-2E9C-101B-9397-08002B2CF9AE}" pid="15" name="Mendeley Recent Style Name 5_1">
    <vt:lpwstr>Chicago Manual of Style 17th edition (note)</vt:lpwstr>
  </property>
  <property fmtid="{D5CDD505-2E9C-101B-9397-08002B2CF9AE}" pid="16" name="Mendeley Recent Style Id 6_1">
    <vt:lpwstr>http://www.zotero.org/styles/international-journal-of-molecular-sciences</vt:lpwstr>
  </property>
  <property fmtid="{D5CDD505-2E9C-101B-9397-08002B2CF9AE}" pid="17" name="Mendeley Recent Style Name 6_1">
    <vt:lpwstr>International Journal of Molecular Sciences</vt:lpwstr>
  </property>
  <property fmtid="{D5CDD505-2E9C-101B-9397-08002B2CF9AE}" pid="18" name="Mendeley Recent Style Id 7_1">
    <vt:lpwstr>http://www.zotero.org/styles/membranes</vt:lpwstr>
  </property>
  <property fmtid="{D5CDD505-2E9C-101B-9397-08002B2CF9AE}" pid="19" name="Mendeley Recent Style Name 7_1">
    <vt:lpwstr>Membranes</vt:lpwstr>
  </property>
  <property fmtid="{D5CDD505-2E9C-101B-9397-08002B2CF9AE}" pid="20" name="Mendeley Recent Style Id 8_1">
    <vt:lpwstr>http://www.zotero.org/styles/nutrients</vt:lpwstr>
  </property>
  <property fmtid="{D5CDD505-2E9C-101B-9397-08002B2CF9AE}" pid="21" name="Mendeley Recent Style Name 8_1">
    <vt:lpwstr>Nutrients</vt:lpwstr>
  </property>
  <property fmtid="{D5CDD505-2E9C-101B-9397-08002B2CF9AE}" pid="22" name="Mendeley Recent Style Id 9_1">
    <vt:lpwstr>http://www.zotero.org/styles/science-of-the-total-environment</vt:lpwstr>
  </property>
  <property fmtid="{D5CDD505-2E9C-101B-9397-08002B2CF9AE}" pid="23" name="Mendeley Recent Style Name 9_1">
    <vt:lpwstr>Science of the Total Environment</vt:lpwstr>
  </property>
  <property fmtid="{D5CDD505-2E9C-101B-9397-08002B2CF9AE}" pid="24" name="Mendeley Citation Style_1">
    <vt:lpwstr>http://www.zotero.org/styles/science-of-the-total-environment</vt:lpwstr>
  </property>
</Properties>
</file>